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A9977" w14:textId="77777777" w:rsidR="00493C3A" w:rsidRPr="004856DD" w:rsidRDefault="00493C3A" w:rsidP="00493C3A">
      <w:pPr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bookmarkStart w:id="0" w:name="_Hlk522027354"/>
      <w:r w:rsidRPr="004856DD">
        <w:rPr>
          <w:rFonts w:ascii="Times New Roman" w:hAnsi="Times New Roman"/>
          <w:b/>
          <w:color w:val="000000" w:themeColor="text1"/>
          <w:sz w:val="36"/>
          <w:szCs w:val="36"/>
        </w:rPr>
        <w:t>s</w:t>
      </w:r>
      <w:r w:rsidRPr="004856DD">
        <w:rPr>
          <w:rFonts w:ascii="Times New Roman" w:hAnsi="Times New Roman" w:hint="eastAsia"/>
          <w:b/>
          <w:color w:val="000000" w:themeColor="text1"/>
          <w:sz w:val="36"/>
          <w:szCs w:val="36"/>
        </w:rPr>
        <w:t>m</w:t>
      </w:r>
      <w:r w:rsidRPr="004856DD">
        <w:rPr>
          <w:rFonts w:ascii="Times New Roman" w:hAnsi="Times New Roman"/>
          <w:b/>
          <w:color w:val="000000" w:themeColor="text1"/>
          <w:sz w:val="36"/>
          <w:szCs w:val="36"/>
        </w:rPr>
        <w:t>s</w:t>
      </w:r>
      <w:r w:rsidRPr="004856DD">
        <w:rPr>
          <w:rFonts w:ascii="Times New Roman" w:hAnsi="Times New Roman" w:hint="eastAsia"/>
          <w:b/>
          <w:color w:val="000000" w:themeColor="text1"/>
          <w:sz w:val="36"/>
          <w:szCs w:val="36"/>
        </w:rPr>
        <w:t>Map</w:t>
      </w:r>
      <w:r w:rsidRPr="004856DD">
        <w:rPr>
          <w:rFonts w:ascii="Times New Roman" w:hAnsi="Times New Roman"/>
          <w:b/>
          <w:color w:val="000000" w:themeColor="text1"/>
          <w:sz w:val="36"/>
          <w:szCs w:val="36"/>
        </w:rPr>
        <w:t xml:space="preserve">: </w:t>
      </w:r>
      <w:r w:rsidRPr="004856DD">
        <w:rPr>
          <w:rFonts w:ascii="Times New Roman" w:hAnsi="Times New Roman" w:hint="eastAsia"/>
          <w:b/>
          <w:color w:val="000000" w:themeColor="text1"/>
          <w:sz w:val="36"/>
          <w:szCs w:val="36"/>
        </w:rPr>
        <w:t>mapping</w:t>
      </w:r>
      <w:r w:rsidRPr="004856DD">
        <w:rPr>
          <w:rFonts w:ascii="Times New Roman" w:hAnsi="Times New Roman"/>
          <w:b/>
          <w:color w:val="000000" w:themeColor="text1"/>
          <w:sz w:val="36"/>
          <w:szCs w:val="36"/>
        </w:rPr>
        <w:t xml:space="preserve"> single molecule sequencing reads by</w:t>
      </w:r>
      <w:r w:rsidR="0081333C" w:rsidRPr="004856DD">
        <w:rPr>
          <w:rFonts w:ascii="Times New Roman" w:hAnsi="Times New Roman"/>
          <w:b/>
          <w:color w:val="000000" w:themeColor="text1"/>
          <w:sz w:val="36"/>
          <w:szCs w:val="36"/>
        </w:rPr>
        <w:t xml:space="preserve"> locating the alignment starting</w:t>
      </w:r>
      <w:r w:rsidRPr="004856DD">
        <w:rPr>
          <w:rFonts w:ascii="Times New Roman" w:hAnsi="Times New Roman"/>
          <w:b/>
          <w:color w:val="000000" w:themeColor="text1"/>
          <w:sz w:val="36"/>
          <w:szCs w:val="36"/>
        </w:rPr>
        <w:t xml:space="preserve"> positions </w:t>
      </w:r>
    </w:p>
    <w:p w14:paraId="0BDE37B6" w14:textId="77777777" w:rsidR="00B14B8F" w:rsidRPr="004856DD" w:rsidRDefault="00B14B8F" w:rsidP="00B14B8F">
      <w:pPr>
        <w:autoSpaceDE w:val="0"/>
        <w:autoSpaceDN w:val="0"/>
        <w:adjustRightInd w:val="0"/>
        <w:spacing w:line="360" w:lineRule="auto"/>
        <w:jc w:val="center"/>
        <w:rPr>
          <w:rFonts w:ascii="Times-Roman" w:hAnsi="Times-Roman" w:cs="Times-Roman"/>
          <w:color w:val="000000" w:themeColor="text1"/>
        </w:rPr>
      </w:pPr>
      <w:r w:rsidRPr="004856DD">
        <w:rPr>
          <w:rFonts w:ascii="Times-Roman" w:hAnsi="Times-Roman" w:cs="Times-Roman"/>
          <w:color w:val="000000" w:themeColor="text1"/>
        </w:rPr>
        <w:t>Ze-Gang Wei</w:t>
      </w:r>
      <w:r w:rsidRPr="004856DD">
        <w:rPr>
          <w:rFonts w:ascii="Times-Roman" w:hAnsi="Times-Roman" w:cs="Times-Roman"/>
          <w:color w:val="000000" w:themeColor="text1"/>
          <w:vertAlign w:val="superscript"/>
        </w:rPr>
        <w:t>1</w:t>
      </w:r>
      <w:r w:rsidR="005744BF" w:rsidRPr="004856DD">
        <w:rPr>
          <w:rFonts w:ascii="Times-Roman" w:hAnsi="Times-Roman" w:cs="Times-Roman"/>
          <w:color w:val="000000" w:themeColor="text1"/>
          <w:vertAlign w:val="superscript"/>
        </w:rPr>
        <w:t>,2</w:t>
      </w:r>
      <w:r w:rsidRPr="004856DD">
        <w:rPr>
          <w:rFonts w:ascii="Times-Roman" w:hAnsi="Times-Roman" w:cs="Times-Roman"/>
          <w:color w:val="000000" w:themeColor="text1"/>
        </w:rPr>
        <w:t>, Shao-Wu Zhang</w:t>
      </w:r>
      <w:r w:rsidRPr="004856DD">
        <w:rPr>
          <w:rFonts w:ascii="Times-Roman" w:hAnsi="Times-Roman" w:cs="Times-Roman"/>
          <w:color w:val="000000" w:themeColor="text1"/>
          <w:vertAlign w:val="superscript"/>
        </w:rPr>
        <w:t>1*</w:t>
      </w:r>
      <w:r w:rsidRPr="004856DD">
        <w:rPr>
          <w:rFonts w:ascii="Times-Roman" w:hAnsi="Times-Roman" w:cs="Times-Roman"/>
          <w:color w:val="000000" w:themeColor="text1"/>
        </w:rPr>
        <w:t>, Fei Liu</w:t>
      </w:r>
      <w:r w:rsidRPr="004856DD">
        <w:rPr>
          <w:rFonts w:ascii="Times-Roman" w:hAnsi="Times-Roman" w:cs="Times-Roman"/>
          <w:color w:val="000000" w:themeColor="text1"/>
          <w:vertAlign w:val="superscript"/>
        </w:rPr>
        <w:t>2</w:t>
      </w:r>
    </w:p>
    <w:p w14:paraId="670BED8C" w14:textId="77777777" w:rsidR="00B14B8F" w:rsidRPr="004856DD" w:rsidRDefault="00B14B8F" w:rsidP="00B14B8F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</w:rPr>
      </w:pPr>
      <w:r w:rsidRPr="004856DD">
        <w:rPr>
          <w:rFonts w:ascii="Times-Roman" w:hAnsi="Times-Roman" w:cs="Times-Roman"/>
          <w:color w:val="000000" w:themeColor="text1"/>
        </w:rPr>
        <w:t xml:space="preserve">1 Key Laboratory of Information Fusion Technology of Ministry of Education, School of Automation, Northwestern Polytechnical University, Xi’an 710072, China </w:t>
      </w:r>
    </w:p>
    <w:p w14:paraId="4FA5090C" w14:textId="77777777" w:rsidR="00B14B8F" w:rsidRPr="004856DD" w:rsidRDefault="00B14B8F" w:rsidP="00B14B8F">
      <w:pPr>
        <w:autoSpaceDE w:val="0"/>
        <w:autoSpaceDN w:val="0"/>
        <w:adjustRightInd w:val="0"/>
        <w:rPr>
          <w:rFonts w:ascii="Times-Roman" w:hAnsi="Times-Roman" w:cs="Times-Roman"/>
          <w:color w:val="000000" w:themeColor="text1"/>
        </w:rPr>
      </w:pPr>
      <w:r w:rsidRPr="004856DD">
        <w:rPr>
          <w:rFonts w:ascii="Times-Roman" w:hAnsi="Times-Roman" w:cs="Times-Roman"/>
          <w:color w:val="000000" w:themeColor="text1"/>
        </w:rPr>
        <w:t>2 Institute of Physics and Optoelectronics Technology, Baoji University of Arts and Science, Baoji 721016, China</w:t>
      </w:r>
    </w:p>
    <w:p w14:paraId="0958EE80" w14:textId="77777777" w:rsidR="00B14B8F" w:rsidRPr="004856DD" w:rsidRDefault="00B14B8F" w:rsidP="00B14B8F">
      <w:pPr>
        <w:pStyle w:val="Affiliation"/>
        <w:spacing w:line="360" w:lineRule="auto"/>
        <w:ind w:left="324" w:hangingChars="135" w:hanging="324"/>
        <w:jc w:val="left"/>
        <w:rPr>
          <w:rFonts w:eastAsiaTheme="minorEastAsia"/>
          <w:b/>
          <w:color w:val="000000" w:themeColor="text1"/>
          <w:sz w:val="24"/>
          <w:szCs w:val="24"/>
          <w:lang w:eastAsia="zh-CN"/>
        </w:rPr>
      </w:pPr>
      <w:r w:rsidRPr="004856DD">
        <w:rPr>
          <w:rFonts w:eastAsia="MS Mincho"/>
          <w:color w:val="000000" w:themeColor="text1"/>
          <w:sz w:val="24"/>
          <w:szCs w:val="24"/>
        </w:rPr>
        <w:t>* Corresponding author. Emails: zhangsw@nwpu.edu.cn</w:t>
      </w:r>
      <w:bookmarkEnd w:id="0"/>
    </w:p>
    <w:p w14:paraId="33C24F83" w14:textId="77777777" w:rsidR="00493C3A" w:rsidRPr="004856DD" w:rsidRDefault="00493C3A" w:rsidP="00493C3A">
      <w:pPr>
        <w:jc w:val="center"/>
        <w:rPr>
          <w:rFonts w:ascii="Times New Roman" w:hAnsi="Times New Roman" w:cs="Times New Roman"/>
          <w:b/>
          <w:noProof/>
          <w:color w:val="000000" w:themeColor="text1"/>
          <w:sz w:val="32"/>
        </w:rPr>
      </w:pPr>
      <w:r w:rsidRPr="004856DD">
        <w:rPr>
          <w:rFonts w:ascii="Times New Roman" w:hAnsi="Times New Roman" w:cs="Times New Roman" w:hint="eastAsia"/>
          <w:b/>
          <w:noProof/>
          <w:color w:val="000000" w:themeColor="text1"/>
          <w:sz w:val="32"/>
        </w:rPr>
        <w:t>S</w:t>
      </w:r>
      <w:r w:rsidRPr="004856DD">
        <w:rPr>
          <w:rFonts w:ascii="Times New Roman" w:hAnsi="Times New Roman" w:cs="Times New Roman"/>
          <w:b/>
          <w:noProof/>
          <w:color w:val="000000" w:themeColor="text1"/>
          <w:sz w:val="32"/>
        </w:rPr>
        <w:t xml:space="preserve">upplementary </w:t>
      </w:r>
      <w:r w:rsidRPr="004856DD">
        <w:rPr>
          <w:rFonts w:ascii="Times New Roman" w:hAnsi="Times New Roman" w:cs="Times New Roman" w:hint="eastAsia"/>
          <w:b/>
          <w:noProof/>
          <w:color w:val="000000" w:themeColor="text1"/>
          <w:sz w:val="32"/>
        </w:rPr>
        <w:t>file</w:t>
      </w:r>
    </w:p>
    <w:p w14:paraId="4071121B" w14:textId="2A24496D" w:rsidR="00FA58F9" w:rsidRPr="004856DD" w:rsidRDefault="00FA58F9" w:rsidP="0094104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9D5AE6D" w14:textId="14D15871" w:rsidR="002B3623" w:rsidRPr="004856DD" w:rsidRDefault="002B3623" w:rsidP="00044FD0">
      <w:pPr>
        <w:widowControl/>
        <w:spacing w:beforeLines="50" w:before="156" w:line="30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4856D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Calculating cFAR, cFAB and cACR</w:t>
      </w:r>
    </w:p>
    <w:p w14:paraId="2D1DC148" w14:textId="7A7E4979" w:rsidR="00044FD0" w:rsidRPr="004856DD" w:rsidRDefault="006A2485" w:rsidP="00044FD0">
      <w:pPr>
        <w:widowControl/>
        <w:spacing w:beforeLines="50" w:before="156" w:line="30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ollowing Figure 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1 shows an example to explain how to calculate the cFAR, cFAB and cACR. Here we have two reads (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 for mapping:</w:t>
      </w:r>
    </w:p>
    <w:p w14:paraId="54FA0536" w14:textId="77777777" w:rsidR="00044FD0" w:rsidRPr="004856DD" w:rsidRDefault="006A2485" w:rsidP="007D51EE">
      <w:pPr>
        <w:widowControl/>
        <w:spacing w:line="360" w:lineRule="auto"/>
        <w:jc w:val="center"/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</w:pP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T</w:t>
      </w:r>
      <w:r w:rsidRPr="004856DD">
        <w:rPr>
          <w:rFonts w:ascii="Times New Roman" w:eastAsia="宋体" w:hAnsi="Times New Roman" w:cs="Times New Roman" w:hint="eastAsia"/>
          <w:i/>
          <w:color w:val="000000" w:themeColor="text1"/>
          <w:kern w:val="0"/>
          <w:szCs w:val="21"/>
        </w:rPr>
        <w:t>CC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TGTGATCTCTTAGGGAACCGTAGCTGGCTTCAACTACATG</w:t>
      </w:r>
    </w:p>
    <w:p w14:paraId="7ABAFD6E" w14:textId="77777777" w:rsidR="00044FD0" w:rsidRPr="004856DD" w:rsidRDefault="006A2485" w:rsidP="007D51EE">
      <w:pPr>
        <w:widowControl/>
        <w:spacing w:line="360" w:lineRule="auto"/>
        <w:jc w:val="center"/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</w:pP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</w:t>
      </w:r>
      <w:r w:rsidRPr="004856DD">
        <w:rPr>
          <w:rFonts w:ascii="Times New Roman" w:eastAsia="宋体" w:hAnsi="Times New Roman" w:cs="Times New Roman" w:hint="eastAsia"/>
          <w:i/>
          <w:color w:val="000000" w:themeColor="text1"/>
          <w:kern w:val="0"/>
          <w:szCs w:val="21"/>
        </w:rPr>
        <w:t>CTCATAACTTCACTG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GCTATCGAGCCTCGAATGTCTACTTGGAC</w:t>
      </w:r>
      <w:r w:rsidRPr="004856DD">
        <w:rPr>
          <w:rFonts w:ascii="Times New Roman" w:eastAsia="宋体" w:hAnsi="Times New Roman" w:cs="Times New Roman" w:hint="eastAsia"/>
          <w:i/>
          <w:color w:val="000000" w:themeColor="text1"/>
          <w:kern w:val="0"/>
          <w:szCs w:val="21"/>
        </w:rPr>
        <w:t>T</w:t>
      </w:r>
    </w:p>
    <w:p w14:paraId="01094478" w14:textId="7299593F" w:rsidR="006A2485" w:rsidRPr="004856DD" w:rsidRDefault="006A2485" w:rsidP="00044FD0">
      <w:pPr>
        <w:widowControl/>
        <w:spacing w:after="200" w:line="30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lengths of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re 43 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bp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45 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bp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respectively. The alignment results of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generated by one method are shown in Figure 1. S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uppose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at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were aligned to the true strand. For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the aligned bases number is 40 (start 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and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end aligned positions are 3 and 42). For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the aligned bases number is 29 (start </w:t>
      </w:r>
      <w:r w:rsidRPr="004856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and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end aligned positions are 15 and 43). Based on the definition of cFAR, the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not a </w:t>
      </w:r>
      <w:r w:rsidRPr="004856DD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  <w:lang w:eastAsia="en-US"/>
        </w:rPr>
        <w:t>correct</w:t>
      </w:r>
      <w:r w:rsidRPr="004856D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Cs w:val="21"/>
          <w:lang w:eastAsia="en-US"/>
        </w:rPr>
        <w:t>l</w:t>
      </w:r>
      <w:r w:rsidRPr="004856DD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  <w:lang w:eastAsia="en-US"/>
        </w:rPr>
        <w:t>y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 xml:space="preserve"> aligned read since the aligned bases are less than 0.9*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eastAsia="en-US"/>
        </w:rPr>
        <w:t>len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>(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eastAsia="en-US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  <w:lang w:eastAsia="en-US"/>
        </w:rPr>
        <w:t>2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 xml:space="preserve">), so the cFAR = 1/2=0.5. For the cFAB, the number of matched bases of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eastAsia="en-US"/>
        </w:rPr>
        <w:t>r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  <w:lang w:eastAsia="en-US"/>
        </w:rPr>
        <w:t>1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 xml:space="preserve"> is 34, and suppose that all the matched bases are within 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eastAsia="en-US"/>
        </w:rPr>
        <w:t>T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 xml:space="preserve"> bp (here</w:t>
      </w:r>
      <w:r w:rsidRPr="004856DD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eastAsia="en-US"/>
        </w:rPr>
        <w:t xml:space="preserve"> T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  <w:lang w:eastAsia="en-US"/>
        </w:rPr>
        <w:t xml:space="preserve">=5) of the corresponding truth positions on the genome, thus, the number of correct matched bases is 34. As a result, the cFAB=34/34=100%. Finally, the cACR is the aligned region divided by the whole read length, that is cACR=40/45=88.89%. We have provided this explanation in the supplementary file to help readers understand how to </w:t>
      </w:r>
      <w:r w:rsidRPr="004856D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lculate the cFAR, cFAB and cACR.</w:t>
      </w:r>
    </w:p>
    <w:p w14:paraId="4D21AB25" w14:textId="1FAF8E66" w:rsidR="006A2485" w:rsidRPr="004856DD" w:rsidRDefault="006A2485" w:rsidP="006A2485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BFA0AA3" w14:textId="77777777" w:rsidR="00F2612D" w:rsidRPr="004856DD" w:rsidRDefault="00F2612D" w:rsidP="00F2612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color w:val="000000" w:themeColor="text1"/>
        </w:rPr>
        <w:object w:dxaOrig="11505" w:dyaOrig="3885" w14:anchorId="6F3A55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5pt;height:126.75pt" o:ole="">
            <v:imagedata r:id="rId8" o:title=""/>
          </v:shape>
          <o:OLEObject Type="Embed" ProgID="Visio.Drawing.15" ShapeID="_x0000_i1025" DrawAspect="Content" ObjectID="_1653215014" r:id="rId9"/>
        </w:object>
      </w:r>
    </w:p>
    <w:p w14:paraId="3276EA8E" w14:textId="77777777" w:rsidR="00F2612D" w:rsidRPr="004856DD" w:rsidRDefault="00F2612D" w:rsidP="00F2612D">
      <w:pPr>
        <w:autoSpaceDE w:val="0"/>
        <w:autoSpaceDN w:val="0"/>
        <w:adjustRightInd w:val="0"/>
        <w:spacing w:line="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 S1.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 example to explain how to calculate the metrics of cFAR, cFAB and cARC. The numbers above each read are the start and end aligned positions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10764FE6" w14:textId="02F38A76" w:rsidR="000040A7" w:rsidRPr="004856DD" w:rsidRDefault="000040A7" w:rsidP="000040A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41381F2" w14:textId="6943F3AE" w:rsidR="000040A7" w:rsidRDefault="009A0EB5" w:rsidP="009A0EB5">
      <w:pPr>
        <w:autoSpaceDE w:val="0"/>
        <w:autoSpaceDN w:val="0"/>
        <w:adjustRightInd w:val="0"/>
        <w:rPr>
          <w:rFonts w:ascii="Times New Roman" w:hAnsi="Times New Roman"/>
          <w:b/>
          <w:noProof/>
          <w:color w:val="0070C0"/>
        </w:rPr>
      </w:pPr>
      <w:r w:rsidRPr="00C171DF">
        <w:rPr>
          <w:rFonts w:ascii="Times New Roman" w:hAnsi="Times New Roman"/>
          <w:b/>
          <w:noProof/>
          <w:color w:val="0070C0"/>
        </w:rPr>
        <w:t>An example of base-to-base alignments for different methods</w:t>
      </w:r>
      <w:r w:rsidR="00C171DF" w:rsidRPr="00C171DF">
        <w:rPr>
          <w:rFonts w:ascii="Times New Roman" w:hAnsi="Times New Roman"/>
          <w:b/>
          <w:noProof/>
          <w:color w:val="0070C0"/>
        </w:rPr>
        <w:t xml:space="preserve"> (the</w:t>
      </w:r>
      <w:r w:rsidRPr="00C171DF">
        <w:rPr>
          <w:rFonts w:ascii="Times New Roman" w:hAnsi="Times New Roman"/>
          <w:b/>
          <w:noProof/>
          <w:color w:val="0070C0"/>
        </w:rPr>
        <w:t xml:space="preserve"> sequence </w:t>
      </w:r>
      <w:r w:rsidR="00C171DF" w:rsidRPr="00C171DF">
        <w:rPr>
          <w:rFonts w:ascii="Times New Roman" w:hAnsi="Times New Roman"/>
          <w:b/>
          <w:noProof/>
          <w:color w:val="0070C0"/>
        </w:rPr>
        <w:t>length is</w:t>
      </w:r>
      <w:r w:rsidRPr="00C171DF">
        <w:rPr>
          <w:rFonts w:ascii="Times New Roman" w:hAnsi="Times New Roman"/>
          <w:b/>
          <w:noProof/>
          <w:color w:val="0070C0"/>
        </w:rPr>
        <w:t xml:space="preserve"> 296 bp</w:t>
      </w:r>
      <w:r w:rsidR="00C171DF" w:rsidRPr="00C171DF">
        <w:rPr>
          <w:rFonts w:ascii="Times New Roman" w:hAnsi="Times New Roman"/>
          <w:b/>
          <w:noProof/>
          <w:color w:val="0070C0"/>
        </w:rPr>
        <w:t>)</w:t>
      </w:r>
    </w:p>
    <w:p w14:paraId="6EE85145" w14:textId="77777777" w:rsidR="008C0B49" w:rsidRPr="00C171DF" w:rsidRDefault="008C0B49" w:rsidP="009A0EB5">
      <w:pPr>
        <w:autoSpaceDE w:val="0"/>
        <w:autoSpaceDN w:val="0"/>
        <w:adjustRightInd w:val="0"/>
        <w:rPr>
          <w:rFonts w:ascii="Times New Roman" w:hAnsi="Times New Roman"/>
          <w:b/>
          <w:noProof/>
          <w:color w:val="0070C0"/>
        </w:rPr>
      </w:pPr>
    </w:p>
    <w:p w14:paraId="51550BB5" w14:textId="77777777" w:rsidR="00C171DF" w:rsidRPr="00C171DF" w:rsidRDefault="00C171DF" w:rsidP="00C171DF">
      <w:pPr>
        <w:pStyle w:val="ad"/>
        <w:spacing w:line="300" w:lineRule="auto"/>
        <w:ind w:left="389" w:hangingChars="177" w:hanging="389"/>
        <w:jc w:val="both"/>
        <w:rPr>
          <w:rFonts w:ascii="Times New Roman" w:eastAsia="宋体" w:hAnsi="Times New Roman" w:cs="Times New Roman"/>
          <w:color w:val="0070C0"/>
          <w:sz w:val="24"/>
          <w:szCs w:val="24"/>
          <w:lang w:eastAsia="zh-CN"/>
        </w:rPr>
      </w:pPr>
      <w:r w:rsidRPr="00C171DF">
        <w:rPr>
          <w:noProof/>
          <w:color w:val="0070C0"/>
          <w:lang w:eastAsia="zh-CN"/>
        </w:rPr>
        <w:drawing>
          <wp:inline distT="0" distB="0" distL="0" distR="0" wp14:anchorId="44FA430E" wp14:editId="509FB719">
            <wp:extent cx="2582266" cy="104780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8695" cy="106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71DF">
        <w:rPr>
          <w:noProof/>
          <w:color w:val="0070C0"/>
          <w:lang w:eastAsia="zh-CN"/>
        </w:rPr>
        <w:drawing>
          <wp:inline distT="0" distB="0" distL="0" distR="0" wp14:anchorId="11F2AA17" wp14:editId="0D43081F">
            <wp:extent cx="2545690" cy="1052002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05887" cy="107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F0601" w14:textId="54AB90B0" w:rsidR="00C171DF" w:rsidRPr="00C171DF" w:rsidRDefault="00C171DF" w:rsidP="00C171DF">
      <w:pPr>
        <w:pStyle w:val="ad"/>
        <w:spacing w:line="300" w:lineRule="auto"/>
        <w:ind w:leftChars="150" w:left="315" w:firstLineChars="600" w:firstLine="1080"/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</w:pPr>
      <w:r w:rsidRPr="00C171DF">
        <w:rPr>
          <w:rFonts w:ascii="Times New Roman" w:eastAsia="宋体" w:hAnsi="Times New Roman" w:cs="Times New Roman" w:hint="eastAsia"/>
          <w:color w:val="0070C0"/>
          <w:sz w:val="18"/>
          <w:szCs w:val="18"/>
          <w:lang w:eastAsia="zh-CN"/>
        </w:rPr>
        <w:t>(</w:t>
      </w:r>
      <w:r w:rsidRPr="00C171DF"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  <w:t>a) BWA-MEM                                     (b) GraphMap</w:t>
      </w:r>
    </w:p>
    <w:p w14:paraId="0F61FEA6" w14:textId="77777777" w:rsidR="00C171DF" w:rsidRPr="00C171DF" w:rsidRDefault="00C171DF" w:rsidP="00C171DF">
      <w:pPr>
        <w:pStyle w:val="ad"/>
        <w:spacing w:line="300" w:lineRule="auto"/>
        <w:ind w:left="389" w:hangingChars="177" w:hanging="389"/>
        <w:jc w:val="both"/>
        <w:rPr>
          <w:rFonts w:ascii="Times New Roman" w:eastAsia="宋体" w:hAnsi="Times New Roman" w:cs="Times New Roman"/>
          <w:color w:val="0070C0"/>
          <w:sz w:val="24"/>
          <w:szCs w:val="24"/>
          <w:lang w:eastAsia="zh-CN"/>
        </w:rPr>
      </w:pPr>
      <w:r w:rsidRPr="00C171DF">
        <w:rPr>
          <w:noProof/>
          <w:color w:val="0070C0"/>
          <w:lang w:eastAsia="zh-CN"/>
        </w:rPr>
        <w:drawing>
          <wp:inline distT="0" distB="0" distL="0" distR="0" wp14:anchorId="6B523F62" wp14:editId="4A86CC86">
            <wp:extent cx="2522515" cy="1485214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58225" cy="150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71DF">
        <w:rPr>
          <w:noProof/>
          <w:color w:val="0070C0"/>
          <w:lang w:eastAsia="zh-CN"/>
        </w:rPr>
        <w:drawing>
          <wp:inline distT="0" distB="0" distL="0" distR="0" wp14:anchorId="0C172859" wp14:editId="4B58DF30">
            <wp:extent cx="2509498" cy="154940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39083" cy="1567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2EADD" w14:textId="2B279569" w:rsidR="00C171DF" w:rsidRPr="00C171DF" w:rsidRDefault="00C171DF" w:rsidP="00C171DF">
      <w:pPr>
        <w:pStyle w:val="ad"/>
        <w:spacing w:line="300" w:lineRule="auto"/>
        <w:ind w:leftChars="150" w:left="315" w:firstLineChars="650" w:firstLine="1170"/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</w:pPr>
      <w:r w:rsidRPr="00C171DF">
        <w:rPr>
          <w:rFonts w:ascii="Times New Roman" w:eastAsia="宋体" w:hAnsi="Times New Roman" w:cs="Times New Roman" w:hint="eastAsia"/>
          <w:color w:val="0070C0"/>
          <w:sz w:val="18"/>
          <w:szCs w:val="18"/>
          <w:lang w:eastAsia="zh-CN"/>
        </w:rPr>
        <w:t>(</w:t>
      </w:r>
      <w:r w:rsidRPr="00C171DF"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  <w:t>c) BLASR                                      (d)smsMap</w:t>
      </w:r>
    </w:p>
    <w:p w14:paraId="7AB881F9" w14:textId="77777777" w:rsidR="00C171DF" w:rsidRPr="00C171DF" w:rsidRDefault="00C171DF" w:rsidP="00C171DF">
      <w:pPr>
        <w:pStyle w:val="ad"/>
        <w:spacing w:line="300" w:lineRule="auto"/>
        <w:ind w:left="389" w:hangingChars="177" w:hanging="389"/>
        <w:jc w:val="center"/>
        <w:rPr>
          <w:rFonts w:ascii="Times New Roman" w:eastAsia="宋体" w:hAnsi="Times New Roman" w:cs="Times New Roman"/>
          <w:color w:val="0070C0"/>
          <w:sz w:val="24"/>
          <w:szCs w:val="24"/>
          <w:lang w:eastAsia="zh-CN"/>
        </w:rPr>
      </w:pPr>
      <w:r w:rsidRPr="00C171DF">
        <w:rPr>
          <w:noProof/>
          <w:color w:val="0070C0"/>
          <w:lang w:eastAsia="zh-CN"/>
        </w:rPr>
        <w:drawing>
          <wp:inline distT="0" distB="0" distL="0" distR="0" wp14:anchorId="427383EE" wp14:editId="64990678">
            <wp:extent cx="2705100" cy="109128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13389" cy="109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F2AD1" w14:textId="77777777" w:rsidR="00C171DF" w:rsidRPr="00C171DF" w:rsidRDefault="00C171DF" w:rsidP="00C171DF">
      <w:pPr>
        <w:pStyle w:val="ad"/>
        <w:spacing w:line="300" w:lineRule="auto"/>
        <w:ind w:leftChars="150" w:left="315" w:firstLineChars="1750" w:firstLine="3150"/>
        <w:jc w:val="both"/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</w:pPr>
      <w:r w:rsidRPr="00C171DF"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  <w:t xml:space="preserve">(e) </w:t>
      </w:r>
      <w:r w:rsidRPr="00C171DF">
        <w:rPr>
          <w:rFonts w:ascii="Times New Roman" w:eastAsia="宋体" w:hAnsi="Times New Roman" w:cs="Times New Roman" w:hint="eastAsia"/>
          <w:color w:val="0070C0"/>
          <w:sz w:val="18"/>
          <w:szCs w:val="18"/>
          <w:lang w:eastAsia="zh-CN"/>
        </w:rPr>
        <w:t>N</w:t>
      </w:r>
      <w:r w:rsidRPr="00C171DF">
        <w:rPr>
          <w:rFonts w:ascii="Times New Roman" w:eastAsia="宋体" w:hAnsi="Times New Roman" w:cs="Times New Roman"/>
          <w:color w:val="0070C0"/>
          <w:sz w:val="18"/>
          <w:szCs w:val="18"/>
          <w:lang w:eastAsia="zh-CN"/>
        </w:rPr>
        <w:t>GMLR</w:t>
      </w:r>
    </w:p>
    <w:p w14:paraId="7ADA633E" w14:textId="72EC6E44" w:rsidR="00C171DF" w:rsidRPr="00C171DF" w:rsidRDefault="00C171DF" w:rsidP="00C171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70C0"/>
          <w:sz w:val="18"/>
          <w:szCs w:val="18"/>
        </w:rPr>
      </w:pPr>
      <w:r w:rsidRPr="00C171DF">
        <w:rPr>
          <w:rFonts w:ascii="Times New Roman" w:hAnsi="Times New Roman" w:cs="Times New Roman"/>
          <w:b/>
          <w:color w:val="0070C0"/>
          <w:sz w:val="18"/>
          <w:szCs w:val="18"/>
        </w:rPr>
        <w:t xml:space="preserve">Figure S2. </w:t>
      </w:r>
      <w:r w:rsidRPr="00C171DF">
        <w:rPr>
          <w:rFonts w:ascii="Times New Roman" w:hAnsi="Times New Roman" w:cs="Times New Roman"/>
          <w:color w:val="0070C0"/>
          <w:sz w:val="18"/>
          <w:szCs w:val="18"/>
        </w:rPr>
        <w:t>The base-to-base alignments for different methods with one sequence (length: 296 bp). lordFAST and minimap2 fail to align this sequence. The statistics of the alignments are listed in Table S15.</w:t>
      </w:r>
    </w:p>
    <w:p w14:paraId="38EAE4B8" w14:textId="77777777" w:rsidR="009A0EB5" w:rsidRPr="00C171DF" w:rsidRDefault="009A0EB5" w:rsidP="000040A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0E0990B" w14:textId="44953581" w:rsidR="000040A7" w:rsidRPr="004856DD" w:rsidRDefault="000040A7" w:rsidP="000040A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4856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ed width</w:t>
      </w:r>
    </w:p>
    <w:p w14:paraId="64AF3FA1" w14:textId="58F1736C" w:rsidR="00B63E13" w:rsidRPr="004856DD" w:rsidRDefault="000040A7" w:rsidP="00B63E13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4856DD">
        <w:rPr>
          <w:rFonts w:ascii="Times New Roman" w:hAnsi="Times New Roman"/>
          <w:color w:val="000000" w:themeColor="text1"/>
          <w:szCs w:val="21"/>
        </w:rPr>
        <w:t xml:space="preserve">In the alignment phase, smsMap uses a banded alignment approach with the low column matrix to relieve the </w:t>
      </w:r>
      <w:r w:rsidRPr="004856DD">
        <w:rPr>
          <w:rFonts w:ascii="Times New Roman" w:hAnsi="Times New Roman"/>
          <w:noProof/>
          <w:color w:val="000000" w:themeColor="text1"/>
          <w:szCs w:val="21"/>
        </w:rPr>
        <w:t>large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memory usage for aligning the longer segments.</w:t>
      </w:r>
      <w:r w:rsidRPr="004856DD" w:rsidDel="002B5383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4856DD">
        <w:rPr>
          <w:rFonts w:ascii="Times New Roman" w:hAnsi="Times New Roman"/>
          <w:color w:val="000000" w:themeColor="text1"/>
          <w:szCs w:val="21"/>
        </w:rPr>
        <w:t>The bandwidth (</w:t>
      </w:r>
      <w:r w:rsidRPr="004856DD">
        <w:rPr>
          <w:rFonts w:ascii="Times New Roman" w:hAnsi="Times New Roman"/>
          <w:i/>
          <w:color w:val="000000" w:themeColor="text1"/>
          <w:szCs w:val="21"/>
        </w:rPr>
        <w:t>b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) will affect the </w:t>
      </w:r>
      <w:r w:rsidRPr="004856DD">
        <w:rPr>
          <w:rFonts w:ascii="Times New Roman" w:hAnsi="Times New Roman"/>
          <w:color w:val="000000" w:themeColor="text1"/>
          <w:szCs w:val="21"/>
        </w:rPr>
        <w:lastRenderedPageBreak/>
        <w:t xml:space="preserve">alignment results. As illustrated in Figure </w:t>
      </w:r>
      <w:r w:rsidR="00B63E13" w:rsidRPr="004856DD">
        <w:rPr>
          <w:rFonts w:ascii="Times New Roman" w:hAnsi="Times New Roman"/>
          <w:color w:val="000000" w:themeColor="text1"/>
          <w:szCs w:val="21"/>
        </w:rPr>
        <w:t>S2</w:t>
      </w:r>
      <w:r w:rsidR="003747DC" w:rsidRPr="004856DD">
        <w:rPr>
          <w:rFonts w:ascii="Times New Roman" w:hAnsi="Times New Roman"/>
          <w:color w:val="000000" w:themeColor="text1"/>
          <w:szCs w:val="21"/>
        </w:rPr>
        <w:t>-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A, if </w:t>
      </w:r>
      <w:r w:rsidRPr="004856DD">
        <w:rPr>
          <w:rFonts w:ascii="Times New Roman" w:hAnsi="Times New Roman"/>
          <w:i/>
          <w:color w:val="000000" w:themeColor="text1"/>
          <w:szCs w:val="21"/>
        </w:rPr>
        <w:t>b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is too large, the size of the score matrix will be almost the </w:t>
      </w:r>
      <w:r w:rsidRPr="004856DD">
        <w:rPr>
          <w:rFonts w:ascii="Times New Roman" w:hAnsi="Times New Roman"/>
          <w:noProof/>
          <w:color w:val="000000" w:themeColor="text1"/>
          <w:szCs w:val="21"/>
        </w:rPr>
        <w:t>same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as the original matrix, </w:t>
      </w:r>
      <w:r w:rsidRPr="004856DD">
        <w:rPr>
          <w:rFonts w:ascii="Times New Roman" w:hAnsi="Times New Roman"/>
          <w:noProof/>
          <w:color w:val="000000" w:themeColor="text1"/>
          <w:szCs w:val="21"/>
        </w:rPr>
        <w:t>resulting in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more memory usage. If </w:t>
      </w:r>
      <w:r w:rsidRPr="004856DD">
        <w:rPr>
          <w:rFonts w:ascii="Times New Roman" w:hAnsi="Times New Roman"/>
          <w:i/>
          <w:color w:val="000000" w:themeColor="text1"/>
          <w:szCs w:val="21"/>
        </w:rPr>
        <w:t>b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is too small (Figure </w:t>
      </w:r>
      <w:r w:rsidR="003747DC" w:rsidRPr="004856DD">
        <w:rPr>
          <w:rFonts w:ascii="Times New Roman" w:hAnsi="Times New Roman"/>
          <w:color w:val="000000" w:themeColor="text1"/>
          <w:szCs w:val="21"/>
        </w:rPr>
        <w:t>S</w:t>
      </w:r>
      <w:r w:rsidRPr="004856DD">
        <w:rPr>
          <w:rFonts w:ascii="Times New Roman" w:hAnsi="Times New Roman"/>
          <w:color w:val="000000" w:themeColor="text1"/>
          <w:szCs w:val="21"/>
        </w:rPr>
        <w:t>2</w:t>
      </w:r>
      <w:r w:rsidR="003747DC" w:rsidRPr="004856DD">
        <w:rPr>
          <w:rFonts w:ascii="Times New Roman" w:hAnsi="Times New Roman"/>
          <w:color w:val="000000" w:themeColor="text1"/>
          <w:szCs w:val="21"/>
        </w:rPr>
        <w:t>-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B), it will not cover the </w:t>
      </w:r>
      <w:r w:rsidRPr="004856DD">
        <w:rPr>
          <w:rFonts w:ascii="Times New Roman" w:hAnsi="Times New Roman"/>
          <w:noProof/>
          <w:color w:val="000000" w:themeColor="text1"/>
          <w:szCs w:val="21"/>
        </w:rPr>
        <w:t>best aligned backtracking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path (red lines with arrows), </w:t>
      </w:r>
      <w:r w:rsidRPr="004856DD">
        <w:rPr>
          <w:rFonts w:ascii="Times New Roman" w:hAnsi="Times New Roman"/>
          <w:noProof/>
          <w:color w:val="000000" w:themeColor="text1"/>
          <w:szCs w:val="21"/>
        </w:rPr>
        <w:t>resulting in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inaccuracy alignment result. In this paper, we defined the bandwidth </w:t>
      </w:r>
      <w:r w:rsidRPr="004856DD">
        <w:rPr>
          <w:color w:val="000000" w:themeColor="text1"/>
          <w:position w:val="-12"/>
          <w:szCs w:val="21"/>
        </w:rPr>
        <w:object w:dxaOrig="720" w:dyaOrig="360" w14:anchorId="3C2CCB96">
          <v:shape id="_x0000_i1026" type="#_x0000_t75" style="width:36.75pt;height:16.5pt" o:ole="">
            <v:imagedata r:id="rId15" o:title=""/>
          </v:shape>
          <o:OLEObject Type="Embed" ProgID="Equation.DSMT4" ShapeID="_x0000_i1026" DrawAspect="Content" ObjectID="_1653215015" r:id="rId16"/>
        </w:object>
      </w:r>
      <w:r w:rsidRPr="004856DD">
        <w:rPr>
          <w:rFonts w:ascii="Times New Roman" w:hAnsi="Times New Roman"/>
          <w:color w:val="000000" w:themeColor="text1"/>
          <w:szCs w:val="21"/>
        </w:rPr>
        <w:t xml:space="preserve">, where </w:t>
      </w:r>
      <w:r w:rsidRPr="004856DD">
        <w:rPr>
          <w:color w:val="000000" w:themeColor="text1"/>
          <w:position w:val="-12"/>
          <w:szCs w:val="21"/>
        </w:rPr>
        <w:object w:dxaOrig="200" w:dyaOrig="360" w14:anchorId="1D8B2039">
          <v:shape id="_x0000_i1027" type="#_x0000_t75" style="width:9pt;height:16.5pt" o:ole="">
            <v:imagedata r:id="rId17" o:title=""/>
          </v:shape>
          <o:OLEObject Type="Embed" ProgID="Equation.DSMT4" ShapeID="_x0000_i1027" DrawAspect="Content" ObjectID="_1653215016" r:id="rId18"/>
        </w:object>
      </w:r>
      <w:r w:rsidRPr="004856DD">
        <w:rPr>
          <w:rFonts w:ascii="Times New Roman" w:hAnsi="Times New Roman"/>
          <w:color w:val="000000" w:themeColor="text1"/>
          <w:szCs w:val="21"/>
        </w:rPr>
        <w:t xml:space="preserve"> is the read length, </w:t>
      </w:r>
      <w:r w:rsidRPr="004856DD">
        <w:rPr>
          <w:color w:val="000000" w:themeColor="text1"/>
          <w:position w:val="-6"/>
          <w:szCs w:val="21"/>
        </w:rPr>
        <w:object w:dxaOrig="240" w:dyaOrig="220" w14:anchorId="7D5FDF4E">
          <v:shape id="_x0000_i1028" type="#_x0000_t75" style="width:12.75pt;height:12.75pt" o:ole="">
            <v:imagedata r:id="rId19" o:title=""/>
          </v:shape>
          <o:OLEObject Type="Embed" ProgID="Equation.DSMT4" ShapeID="_x0000_i1028" DrawAspect="Content" ObjectID="_1653215017" r:id="rId20"/>
        </w:object>
      </w:r>
      <w:r w:rsidRPr="004856DD">
        <w:rPr>
          <w:rFonts w:ascii="Times New Roman" w:hAnsi="Times New Roman"/>
          <w:color w:val="000000" w:themeColor="text1"/>
          <w:szCs w:val="21"/>
        </w:rPr>
        <w:t xml:space="preserve">is a width coefficient. Figure </w:t>
      </w:r>
      <w:r w:rsidR="00B63E13" w:rsidRPr="004856DD">
        <w:rPr>
          <w:rFonts w:ascii="Times New Roman" w:hAnsi="Times New Roman"/>
          <w:color w:val="000000" w:themeColor="text1"/>
          <w:szCs w:val="21"/>
        </w:rPr>
        <w:t>S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3 shows the </w:t>
      </w:r>
      <w:r w:rsidR="007D51EE" w:rsidRPr="004856DD">
        <w:rPr>
          <w:rFonts w:ascii="Times New Roman" w:hAnsi="Times New Roman"/>
          <w:color w:val="000000" w:themeColor="text1"/>
          <w:szCs w:val="21"/>
        </w:rPr>
        <w:t xml:space="preserve">histogram </w:t>
      </w:r>
      <w:r w:rsidR="00F23C62" w:rsidRPr="004856DD">
        <w:rPr>
          <w:rFonts w:ascii="Times New Roman" w:hAnsi="Times New Roman"/>
          <w:color w:val="000000" w:themeColor="text1"/>
          <w:szCs w:val="21"/>
        </w:rPr>
        <w:t xml:space="preserve">distribution of width coefficient 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for </w:t>
      </w:r>
      <w:r w:rsidRPr="004856DD">
        <w:rPr>
          <w:rFonts w:ascii="Times New Roman" w:hAnsi="Times New Roman"/>
          <w:i/>
          <w:color w:val="000000" w:themeColor="text1"/>
          <w:szCs w:val="21"/>
        </w:rPr>
        <w:t>E. coli</w:t>
      </w:r>
      <w:r w:rsidR="00F23C62" w:rsidRPr="004856DD">
        <w:rPr>
          <w:rFonts w:ascii="Times New Roman" w:hAnsi="Times New Roman"/>
          <w:color w:val="000000" w:themeColor="text1"/>
          <w:szCs w:val="21"/>
        </w:rPr>
        <w:t xml:space="preserve"> simulated</w:t>
      </w:r>
      <w:r w:rsidRPr="004856DD">
        <w:rPr>
          <w:rFonts w:ascii="Times New Roman" w:hAnsi="Times New Roman"/>
          <w:color w:val="000000" w:themeColor="text1"/>
          <w:szCs w:val="21"/>
        </w:rPr>
        <w:t xml:space="preserve"> dataset</w:t>
      </w:r>
      <w:r w:rsidR="00F23C62" w:rsidRPr="004856DD">
        <w:rPr>
          <w:rFonts w:ascii="Times New Roman" w:hAnsi="Times New Roman"/>
          <w:color w:val="000000" w:themeColor="text1"/>
          <w:szCs w:val="21"/>
        </w:rPr>
        <w:t>s with error rates ranging from 5% to 30%</w:t>
      </w:r>
      <w:r w:rsidR="003747DC" w:rsidRPr="004856DD">
        <w:rPr>
          <w:rFonts w:ascii="Times New Roman" w:hAnsi="Times New Roman"/>
          <w:color w:val="000000" w:themeColor="text1"/>
          <w:szCs w:val="21"/>
        </w:rPr>
        <w:t xml:space="preserve"> after aligning them to the true position on the genome</w:t>
      </w:r>
      <w:r w:rsidR="00F23C62" w:rsidRPr="004856DD">
        <w:rPr>
          <w:rFonts w:ascii="Times New Roman" w:hAnsi="Times New Roman"/>
          <w:color w:val="000000" w:themeColor="text1"/>
          <w:szCs w:val="21"/>
        </w:rPr>
        <w:t>.</w:t>
      </w:r>
      <w:r w:rsidR="00B63E13" w:rsidRPr="004856DD">
        <w:rPr>
          <w:rFonts w:ascii="Times New Roman" w:hAnsi="Times New Roman"/>
          <w:color w:val="000000" w:themeColor="text1"/>
          <w:szCs w:val="21"/>
        </w:rPr>
        <w:t xml:space="preserve"> We can observe that the banded width presents similar distribution (Gaussian normal curve) with different error rates. Table </w:t>
      </w:r>
      <w:r w:rsidR="00637EE1" w:rsidRPr="004856DD">
        <w:rPr>
          <w:rFonts w:ascii="Times New Roman" w:hAnsi="Times New Roman"/>
          <w:color w:val="000000" w:themeColor="text1"/>
          <w:szCs w:val="21"/>
        </w:rPr>
        <w:t>S16</w:t>
      </w:r>
      <w:r w:rsidR="00EF5A1C" w:rsidRPr="004856DD">
        <w:rPr>
          <w:rFonts w:ascii="Times New Roman" w:hAnsi="Times New Roman"/>
          <w:color w:val="000000" w:themeColor="text1"/>
          <w:szCs w:val="21"/>
        </w:rPr>
        <w:t xml:space="preserve"> </w:t>
      </w:r>
      <w:r w:rsidR="00B63E13" w:rsidRPr="004856DD">
        <w:rPr>
          <w:rFonts w:ascii="Times New Roman" w:hAnsi="Times New Roman"/>
          <w:color w:val="000000" w:themeColor="text1"/>
          <w:szCs w:val="21"/>
        </w:rPr>
        <w:t xml:space="preserve">lists the average and maximum of width coefficient. We can see that the smsMap can cover almost aligned path when the width coefficient was set as 0.1. </w:t>
      </w:r>
    </w:p>
    <w:p w14:paraId="052F4D05" w14:textId="77777777" w:rsidR="000040A7" w:rsidRPr="004856DD" w:rsidRDefault="000040A7" w:rsidP="000040A7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02AA5F1C" w14:textId="77777777" w:rsidR="000040A7" w:rsidRPr="004856DD" w:rsidRDefault="000040A7" w:rsidP="000040A7">
      <w:pPr>
        <w:rPr>
          <w:rFonts w:ascii="Times New Roman" w:hAnsi="Times New Roman"/>
          <w:color w:val="000000" w:themeColor="text1"/>
        </w:rPr>
      </w:pPr>
      <w:r w:rsidRPr="004856DD">
        <w:rPr>
          <w:color w:val="000000" w:themeColor="text1"/>
        </w:rPr>
        <w:object w:dxaOrig="14985" w:dyaOrig="3525" w14:anchorId="0A836652">
          <v:shape id="_x0000_i1029" type="#_x0000_t75" style="width:414.75pt;height:98.25pt" o:ole="">
            <v:imagedata r:id="rId21" o:title=""/>
          </v:shape>
          <o:OLEObject Type="Embed" ProgID="Visio.Drawing.15" ShapeID="_x0000_i1029" DrawAspect="Content" ObjectID="_1653215018" r:id="rId22"/>
        </w:object>
      </w:r>
    </w:p>
    <w:p w14:paraId="5D0F61AE" w14:textId="30180FEF" w:rsidR="000040A7" w:rsidRPr="004856DD" w:rsidRDefault="000040A7" w:rsidP="000040A7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hint="eastAsia"/>
          <w:b/>
          <w:color w:val="000000" w:themeColor="text1"/>
          <w:sz w:val="18"/>
          <w:szCs w:val="18"/>
        </w:rPr>
        <w:t>F</w:t>
      </w:r>
      <w:r w:rsidRPr="004856DD">
        <w:rPr>
          <w:rFonts w:ascii="Times New Roman" w:hAnsi="Times New Roman"/>
          <w:b/>
          <w:color w:val="000000" w:themeColor="text1"/>
          <w:sz w:val="18"/>
          <w:szCs w:val="18"/>
        </w:rPr>
        <w:t>igure S2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. Diagram of using three bandwidths for aligning. (A) Too large bandwidth. (B) Too small bandwidth. (C) Appropriate bandwidth, it not only covers the </w:t>
      </w:r>
      <w:r w:rsidRPr="004856DD">
        <w:rPr>
          <w:rFonts w:ascii="Times New Roman" w:hAnsi="Times New Roman"/>
          <w:noProof/>
          <w:color w:val="000000" w:themeColor="text1"/>
          <w:sz w:val="18"/>
          <w:szCs w:val="18"/>
        </w:rPr>
        <w:t>backtracking,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 but also reduces the memory usage.</w:t>
      </w:r>
    </w:p>
    <w:p w14:paraId="18583760" w14:textId="77777777" w:rsidR="00C45F3E" w:rsidRPr="004856DD" w:rsidRDefault="00C45F3E" w:rsidP="00C45F3E">
      <w:pPr>
        <w:spacing w:beforeLines="50" w:before="156" w:line="0" w:lineRule="atLeast"/>
        <w:ind w:left="372" w:hangingChars="177" w:hanging="372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56DD">
        <w:rPr>
          <w:noProof/>
          <w:color w:val="000000" w:themeColor="text1"/>
        </w:rPr>
        <w:drawing>
          <wp:inline distT="0" distB="0" distL="0" distR="0" wp14:anchorId="7AED7A80" wp14:editId="7FE207D9">
            <wp:extent cx="2448632" cy="1734185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467393" cy="174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56DD">
        <w:rPr>
          <w:noProof/>
          <w:color w:val="000000" w:themeColor="text1"/>
        </w:rPr>
        <w:t xml:space="preserve"> </w:t>
      </w:r>
      <w:r w:rsidRPr="004856DD">
        <w:rPr>
          <w:noProof/>
          <w:color w:val="000000" w:themeColor="text1"/>
        </w:rPr>
        <w:drawing>
          <wp:inline distT="0" distB="0" distL="0" distR="0" wp14:anchorId="1972B3BB" wp14:editId="2B034F77">
            <wp:extent cx="2520950" cy="1752275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567636" cy="1784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10CC9" w14:textId="31377BC9" w:rsidR="00C45F3E" w:rsidRPr="004856DD" w:rsidRDefault="00C45F3E" w:rsidP="00CC199E">
      <w:pPr>
        <w:spacing w:line="0" w:lineRule="atLeast"/>
        <w:ind w:firstLineChars="250" w:firstLine="45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) 5% error rate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INDELerror rate: 4%)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   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 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b) 10% error rate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INDELerror rate: 8%)</w:t>
      </w:r>
    </w:p>
    <w:p w14:paraId="3F642342" w14:textId="77777777" w:rsidR="00C45F3E" w:rsidRPr="004856DD" w:rsidRDefault="00C45F3E" w:rsidP="00C45F3E">
      <w:pPr>
        <w:spacing w:beforeLines="50" w:before="156" w:line="300" w:lineRule="auto"/>
        <w:ind w:left="372" w:hangingChars="177" w:hanging="372"/>
        <w:rPr>
          <w:noProof/>
          <w:color w:val="000000" w:themeColor="text1"/>
        </w:rPr>
      </w:pPr>
      <w:r w:rsidRPr="004856DD">
        <w:rPr>
          <w:noProof/>
          <w:color w:val="000000" w:themeColor="text1"/>
        </w:rPr>
        <w:lastRenderedPageBreak/>
        <w:drawing>
          <wp:inline distT="0" distB="0" distL="0" distR="0" wp14:anchorId="3BA46188" wp14:editId="7A5979C5">
            <wp:extent cx="2559050" cy="17519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582132" cy="176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56DD">
        <w:rPr>
          <w:noProof/>
          <w:color w:val="000000" w:themeColor="text1"/>
        </w:rPr>
        <w:t xml:space="preserve"> </w:t>
      </w:r>
      <w:r w:rsidRPr="004856DD">
        <w:rPr>
          <w:noProof/>
          <w:color w:val="000000" w:themeColor="text1"/>
        </w:rPr>
        <w:drawing>
          <wp:inline distT="0" distB="0" distL="0" distR="0" wp14:anchorId="7258C8E9" wp14:editId="035F6ACD">
            <wp:extent cx="2630153" cy="1765518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649294" cy="177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96334" w14:textId="51097576" w:rsidR="00C45F3E" w:rsidRPr="004856DD" w:rsidRDefault="00C45F3E" w:rsidP="00CC199E">
      <w:pPr>
        <w:spacing w:line="0" w:lineRule="atLeast"/>
        <w:ind w:leftChars="150" w:left="315" w:firstLineChars="50" w:firstLine="9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c) 15% error rate 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INDELerror rate: 12%)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      (d) 20% error rate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INDELerror rate: 14%)  </w:t>
      </w:r>
    </w:p>
    <w:p w14:paraId="204FC5FE" w14:textId="77777777" w:rsidR="00C45F3E" w:rsidRPr="004856DD" w:rsidRDefault="00C45F3E" w:rsidP="00C45F3E">
      <w:pPr>
        <w:spacing w:beforeLines="50" w:before="156" w:line="300" w:lineRule="auto"/>
        <w:ind w:left="372" w:hangingChars="177" w:hanging="372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56DD">
        <w:rPr>
          <w:noProof/>
          <w:color w:val="000000" w:themeColor="text1"/>
        </w:rPr>
        <w:drawing>
          <wp:inline distT="0" distB="0" distL="0" distR="0" wp14:anchorId="232D067A" wp14:editId="21EE5074">
            <wp:extent cx="2527300" cy="1688376"/>
            <wp:effectExtent l="0" t="0" r="635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540582" cy="169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56DD">
        <w:rPr>
          <w:noProof/>
          <w:color w:val="000000" w:themeColor="text1"/>
        </w:rPr>
        <w:t xml:space="preserve"> </w:t>
      </w:r>
      <w:r w:rsidRPr="004856DD">
        <w:rPr>
          <w:noProof/>
          <w:color w:val="000000" w:themeColor="text1"/>
        </w:rPr>
        <w:drawing>
          <wp:inline distT="0" distB="0" distL="0" distR="0" wp14:anchorId="65875C7E" wp14:editId="555B7CD6">
            <wp:extent cx="2613644" cy="16821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628399" cy="169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B5DBE" w14:textId="2FC0B280" w:rsidR="00C45F3E" w:rsidRPr="004856DD" w:rsidRDefault="00C45F3E" w:rsidP="00CC199E">
      <w:pPr>
        <w:spacing w:line="0" w:lineRule="atLeast"/>
        <w:ind w:leftChars="150" w:left="315" w:firstLineChars="100" w:firstLine="18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e) 25% error rate 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INDELerror rate: 20%)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 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  (f) 30% error rate</w:t>
      </w:r>
      <w:r w:rsidR="00CC199E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INDELerror rate: 24%)  </w:t>
      </w:r>
    </w:p>
    <w:p w14:paraId="44F80BE7" w14:textId="41A9A3DF" w:rsidR="00C45F3E" w:rsidRPr="004856DD" w:rsidRDefault="00C45F3E" w:rsidP="00B63E13">
      <w:pPr>
        <w:spacing w:beforeLines="50" w:before="156"/>
        <w:ind w:left="1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F</w:t>
      </w:r>
      <w:r w:rsidRPr="004856DD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igure S3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 The distribution of width coefficient for simulated dataset</w:t>
      </w:r>
      <w:r w:rsidR="00B63E13"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</w:t>
      </w:r>
      <w:r w:rsidRPr="004856D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with different error rates ranging from 5% to 30%.</w:t>
      </w:r>
    </w:p>
    <w:p w14:paraId="0E6E306E" w14:textId="47A27D7D" w:rsidR="009A0EB5" w:rsidRDefault="009A0EB5" w:rsidP="009A0EB5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3FB501EC" w14:textId="77777777" w:rsidR="009A0EB5" w:rsidRPr="004856DD" w:rsidRDefault="009A0EB5" w:rsidP="009A0EB5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1AC64757" w14:textId="41E52843" w:rsidR="000040A7" w:rsidRPr="004856DD" w:rsidRDefault="000040A7" w:rsidP="000040A7">
      <w:pPr>
        <w:spacing w:line="360" w:lineRule="auto"/>
        <w:ind w:firstLineChars="100" w:firstLine="210"/>
        <w:rPr>
          <w:rFonts w:ascii="Times New Roman" w:hAnsi="Times New Roman"/>
          <w:color w:val="000000" w:themeColor="text1"/>
        </w:rPr>
      </w:pPr>
    </w:p>
    <w:p w14:paraId="5C8A9C19" w14:textId="77777777" w:rsidR="008F347A" w:rsidRPr="004856DD" w:rsidRDefault="008F347A" w:rsidP="000040A7">
      <w:pPr>
        <w:spacing w:line="360" w:lineRule="auto"/>
        <w:ind w:firstLineChars="100" w:firstLine="210"/>
        <w:rPr>
          <w:rFonts w:ascii="Times New Roman" w:hAnsi="Times New Roman"/>
          <w:color w:val="000000" w:themeColor="text1"/>
        </w:rPr>
        <w:sectPr w:rsidR="008F347A" w:rsidRPr="004856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19F0D7" w14:textId="767D1B10" w:rsidR="004B2545" w:rsidRPr="004856DD" w:rsidRDefault="004B2545" w:rsidP="004B254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32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32"/>
          <w:szCs w:val="18"/>
        </w:rPr>
        <w:lastRenderedPageBreak/>
        <w:t>T</w:t>
      </w:r>
      <w:r w:rsidRPr="004856DD">
        <w:rPr>
          <w:rFonts w:ascii="Times New Roman" w:hAnsi="Times New Roman" w:cs="Times New Roman"/>
          <w:b/>
          <w:color w:val="000000" w:themeColor="text1"/>
          <w:sz w:val="32"/>
          <w:szCs w:val="18"/>
        </w:rPr>
        <w:t>ables</w:t>
      </w:r>
    </w:p>
    <w:p w14:paraId="4CD07484" w14:textId="232A415A" w:rsidR="00941044" w:rsidRPr="004856DD" w:rsidRDefault="00941044" w:rsidP="0094104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05650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unning command</w:t>
      </w:r>
      <w:r w:rsidR="00D05650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ine</w:t>
      </w:r>
      <w:r w:rsidR="00C627A4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D05650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different </w:t>
      </w:r>
      <w:r w:rsidR="00D03EA1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mapping</w:t>
      </w:r>
      <w:r w:rsidR="00C627A4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05650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programs</w:t>
      </w:r>
      <w:r w:rsidR="00784137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a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4856DD" w:rsidRPr="004856DD" w14:paraId="51AB772C" w14:textId="77777777" w:rsidTr="00A835D3">
        <w:tc>
          <w:tcPr>
            <w:tcW w:w="1384" w:type="dxa"/>
            <w:tcBorders>
              <w:bottom w:val="single" w:sz="4" w:space="0" w:color="auto"/>
            </w:tcBorders>
          </w:tcPr>
          <w:p w14:paraId="7412DC91" w14:textId="77777777" w:rsidR="00941044" w:rsidRPr="004856DD" w:rsidRDefault="00941044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s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14:paraId="12A4A71B" w14:textId="77777777" w:rsidR="00941044" w:rsidRPr="004856DD" w:rsidRDefault="00941044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nning command line</w:t>
            </w:r>
            <w:r w:rsidR="003B1873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4856DD" w:rsidRPr="004856DD" w14:paraId="170039E8" w14:textId="77777777" w:rsidTr="00A835D3"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07ADF3" w14:textId="77777777" w:rsidR="00941044" w:rsidRPr="004856DD" w:rsidRDefault="00941044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s</w:t>
            </w:r>
            <w:r w:rsidR="00FA111F"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7138" w:type="dxa"/>
            <w:tcBorders>
              <w:top w:val="single" w:sz="4" w:space="0" w:color="auto"/>
              <w:left w:val="nil"/>
              <w:bottom w:val="nil"/>
            </w:tcBorders>
          </w:tcPr>
          <w:p w14:paraId="53A90A62" w14:textId="77777777" w:rsidR="00941044" w:rsidRPr="004856DD" w:rsidRDefault="00A835D3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te --index genome.fa; locate -t 16 --search genome.fa</w:t>
            </w:r>
            <w:r w:rsidR="00242D7A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seq</w:t>
            </w:r>
            <w:r w:rsidR="0094104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q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4104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</w:t>
            </w:r>
            <w:r w:rsidR="00C2679A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os.txt</w:t>
            </w:r>
          </w:p>
        </w:tc>
      </w:tr>
      <w:tr w:rsidR="004856DD" w:rsidRPr="004856DD" w14:paraId="01C9D418" w14:textId="77777777" w:rsidTr="00A835D3"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14:paraId="7EBA26C2" w14:textId="77777777" w:rsidR="00B15907" w:rsidRPr="004856DD" w:rsidRDefault="00B15907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466DEA7F" w14:textId="77777777" w:rsidR="00B15907" w:rsidRPr="004856DD" w:rsidRDefault="00840A3B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sMap --seq </w:t>
            </w:r>
            <w:r w:rsidR="00A835D3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.fa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-genome </w:t>
            </w:r>
            <w:r w:rsidR="00A835D3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me.fa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-pos pos.txt --out aligned.txt</w:t>
            </w:r>
          </w:p>
        </w:tc>
      </w:tr>
      <w:tr w:rsidR="004856DD" w:rsidRPr="004856DD" w14:paraId="7D15AB7F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6DA5AE9" w14:textId="77777777" w:rsidR="00941044" w:rsidRPr="004856DD" w:rsidRDefault="00941044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SR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71DE6D58" w14:textId="77777777" w:rsidR="00941044" w:rsidRPr="004856DD" w:rsidRDefault="0094104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sr sequences.fa genome.fa</w:t>
            </w:r>
            <w:r w:rsidR="002B5238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1" w:name="OLE_LINK3"/>
            <w:bookmarkStart w:id="2" w:name="OLE_LINK4"/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m 0 --bestn 1 --nproc </w:t>
            </w:r>
            <w:r w:rsidR="002B5238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blasr_aligned.txt</w:t>
            </w:r>
            <w:bookmarkEnd w:id="1"/>
            <w:bookmarkEnd w:id="2"/>
          </w:p>
        </w:tc>
      </w:tr>
      <w:tr w:rsidR="004856DD" w:rsidRPr="004856DD" w14:paraId="0045C2EE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36121F2" w14:textId="77777777" w:rsidR="005A36E3" w:rsidRPr="004856DD" w:rsidRDefault="00C627A4" w:rsidP="00941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p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00600FAB" w14:textId="77777777" w:rsidR="005A36E3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p2 -t 16 -a genome.fa sequence.fa &gt; minimap2.sam</w:t>
            </w:r>
          </w:p>
        </w:tc>
      </w:tr>
      <w:tr w:rsidR="004856DD" w:rsidRPr="004856DD" w14:paraId="1758B919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F53D398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phMap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1DE939BD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phmap align -r genome.fa -d sequence.fa -o graphmap_aligned.sam</w:t>
            </w:r>
          </w:p>
        </w:tc>
      </w:tr>
      <w:tr w:rsidR="004856DD" w:rsidRPr="004856DD" w14:paraId="20A74C3C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1C1AAEE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LR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3DC744CD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mlr -t 16 -r genome.fa -q sequence.fa -o ngml.sam</w:t>
            </w:r>
          </w:p>
        </w:tc>
      </w:tr>
      <w:tr w:rsidR="004856DD" w:rsidRPr="004856DD" w14:paraId="60DCDB2E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D245284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FAST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057E7F0D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rdfast </w:t>
            </w:r>
            <w:r w:rsidR="00F94960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ndex</w:t>
            </w:r>
            <w:r w:rsidR="0081333C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ome.fa</w:t>
            </w:r>
          </w:p>
        </w:tc>
      </w:tr>
      <w:tr w:rsidR="004856DD" w:rsidRPr="004856DD" w14:paraId="08413244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3D15C2A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61C972AD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9"/>
            <w:bookmarkStart w:id="4" w:name="OLE_LINK10"/>
            <w:bookmarkStart w:id="5" w:name="OLE_LINK11"/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rdfast </w:t>
            </w:r>
            <w:r w:rsidR="00807E41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 16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-search genome.fa --seq sequence.fa &gt; map.sam</w:t>
            </w:r>
            <w:bookmarkEnd w:id="3"/>
            <w:bookmarkEnd w:id="4"/>
            <w:bookmarkEnd w:id="5"/>
          </w:p>
        </w:tc>
      </w:tr>
      <w:tr w:rsidR="004856DD" w:rsidRPr="004856DD" w14:paraId="13CF434C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831FEE5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T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410C66C4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T-indexer ./ ref.fasta</w:t>
            </w:r>
          </w:p>
        </w:tc>
      </w:tr>
      <w:tr w:rsidR="004856DD" w:rsidRPr="004856DD" w14:paraId="15E38CAE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1558923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197AC4FB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T-aligner ./ reads.fa ref.fa &gt; rhat.sam</w:t>
            </w:r>
          </w:p>
        </w:tc>
      </w:tr>
      <w:tr w:rsidR="004856DD" w:rsidRPr="004856DD" w14:paraId="27736099" w14:textId="77777777" w:rsidTr="00AF72D4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598AB3A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-MEM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5CEDBCDD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wa index genome.fa</w:t>
            </w:r>
          </w:p>
        </w:tc>
      </w:tr>
      <w:tr w:rsidR="00C627A4" w:rsidRPr="004856DD" w14:paraId="344D9D47" w14:textId="77777777" w:rsidTr="00AF72D4"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104DA028" w14:textId="77777777" w:rsidR="00C627A4" w:rsidRPr="004856DD" w:rsidRDefault="00C627A4" w:rsidP="00C62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14:paraId="0D05D874" w14:textId="77777777" w:rsidR="00C627A4" w:rsidRPr="004856DD" w:rsidRDefault="00C627A4" w:rsidP="00C267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wa mem -t 16 -x pacbio genome.fasta sequence.fasta &gt; bwa_mem.sam</w:t>
            </w:r>
          </w:p>
        </w:tc>
      </w:tr>
    </w:tbl>
    <w:p w14:paraId="20977D0B" w14:textId="4BC96A1C" w:rsidR="002C66F2" w:rsidRPr="004856DD" w:rsidRDefault="002C66F2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8F89DC0" w14:textId="77777777" w:rsidR="00E337E3" w:rsidRPr="004856DD" w:rsidRDefault="00E337E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EA4D713" w14:textId="77777777" w:rsidR="003B1873" w:rsidRPr="004856DD" w:rsidRDefault="003B1873" w:rsidP="003B187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2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Parameter settings of NPBSS for generating simulated datasets</w:t>
      </w:r>
      <w:r w:rsidR="00784137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4856DD" w:rsidRPr="004856DD" w14:paraId="380B9798" w14:textId="77777777" w:rsidTr="003B1873">
        <w:tc>
          <w:tcPr>
            <w:tcW w:w="1668" w:type="dxa"/>
            <w:tcBorders>
              <w:bottom w:val="single" w:sz="4" w:space="0" w:color="auto"/>
            </w:tcBorders>
          </w:tcPr>
          <w:p w14:paraId="44DBEA10" w14:textId="77777777" w:rsidR="003B1873" w:rsidRPr="004856DD" w:rsidRDefault="003B1873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ror rates (%)</w:t>
            </w:r>
          </w:p>
        </w:tc>
        <w:tc>
          <w:tcPr>
            <w:tcW w:w="6854" w:type="dxa"/>
            <w:tcBorders>
              <w:bottom w:val="single" w:sz="4" w:space="0" w:color="auto"/>
            </w:tcBorders>
          </w:tcPr>
          <w:p w14:paraId="43AF52E3" w14:textId="77777777" w:rsidR="003B1873" w:rsidRPr="004856DD" w:rsidRDefault="003B1873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and lines</w:t>
            </w:r>
          </w:p>
        </w:tc>
      </w:tr>
      <w:tr w:rsidR="004856DD" w:rsidRPr="004856DD" w14:paraId="0AB497E9" w14:textId="77777777" w:rsidTr="003B1873">
        <w:tc>
          <w:tcPr>
            <w:tcW w:w="1668" w:type="dxa"/>
            <w:tcBorders>
              <w:bottom w:val="nil"/>
            </w:tcBorders>
            <w:vAlign w:val="center"/>
          </w:tcPr>
          <w:p w14:paraId="2FC386D9" w14:textId="77777777" w:rsidR="003B1873" w:rsidRPr="004856DD" w:rsidRDefault="003B1873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54" w:type="dxa"/>
            <w:tcBorders>
              <w:bottom w:val="nil"/>
            </w:tcBorders>
          </w:tcPr>
          <w:p w14:paraId="7B190A7F" w14:textId="77777777" w:rsidR="003B1873" w:rsidRPr="004856DD" w:rsidRDefault="00C627A4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1 -ins 0.02 -del 0.02')</w:t>
            </w:r>
          </w:p>
        </w:tc>
      </w:tr>
      <w:tr w:rsidR="004856DD" w:rsidRPr="004856DD" w14:paraId="6D6EDF4F" w14:textId="77777777" w:rsidTr="003B1873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D347D2A" w14:textId="77777777" w:rsidR="003B1873" w:rsidRPr="004856DD" w:rsidRDefault="003B1873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71B2A4F2" w14:textId="77777777" w:rsidR="003B1873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2 -ins 0.04 -del 0.04')</w:t>
            </w:r>
          </w:p>
        </w:tc>
      </w:tr>
      <w:tr w:rsidR="004856DD" w:rsidRPr="004856DD" w14:paraId="45D0416A" w14:textId="77777777" w:rsidTr="003B1873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5179BC3B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4636F7E1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3 -ins 0.06 -del 0.06')</w:t>
            </w:r>
          </w:p>
        </w:tc>
      </w:tr>
      <w:tr w:rsidR="004856DD" w:rsidRPr="004856DD" w14:paraId="11A3AC48" w14:textId="77777777" w:rsidTr="003B1873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616A4EB5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465A4F5E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6 -ins 0.07 -del 0.07')</w:t>
            </w:r>
          </w:p>
        </w:tc>
      </w:tr>
      <w:tr w:rsidR="004856DD" w:rsidRPr="004856DD" w14:paraId="5132EBAF" w14:textId="77777777" w:rsidTr="003B1873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4F15058C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748298F5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5 -ins 0.10 -del 0.10')</w:t>
            </w:r>
          </w:p>
        </w:tc>
      </w:tr>
      <w:tr w:rsidR="00C2679A" w:rsidRPr="004856DD" w14:paraId="40B9961B" w14:textId="77777777" w:rsidTr="003B1873"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29887C01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54" w:type="dxa"/>
            <w:tcBorders>
              <w:top w:val="nil"/>
              <w:bottom w:val="single" w:sz="4" w:space="0" w:color="auto"/>
            </w:tcBorders>
          </w:tcPr>
          <w:p w14:paraId="740A0DA0" w14:textId="77777777" w:rsidR="00C2679A" w:rsidRPr="004856DD" w:rsidRDefault="00C2679A" w:rsidP="00C26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BSS('genome.fa', '-dep 50 -len 10000 -sub 0.06 -ins 0.12 -del 0.12')</w:t>
            </w:r>
          </w:p>
        </w:tc>
      </w:tr>
    </w:tbl>
    <w:p w14:paraId="2AC061B3" w14:textId="77777777" w:rsidR="006C4287" w:rsidRPr="004856DD" w:rsidRDefault="006C4287" w:rsidP="006C42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642914" w14:textId="77777777" w:rsidR="00FA58F9" w:rsidRPr="004856DD" w:rsidRDefault="00FA58F9" w:rsidP="006C42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88C85F" w14:textId="77777777" w:rsidR="00C8790F" w:rsidRPr="004856DD" w:rsidRDefault="00C8790F" w:rsidP="00C8790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3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033A79"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ead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mber and total bases of simulated datasets</w:t>
      </w:r>
      <w:r w:rsidR="00784137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558"/>
        <w:gridCol w:w="2562"/>
        <w:gridCol w:w="2560"/>
      </w:tblGrid>
      <w:tr w:rsidR="004856DD" w:rsidRPr="004856DD" w14:paraId="4AA6760E" w14:textId="77777777" w:rsidTr="002E5926">
        <w:tc>
          <w:tcPr>
            <w:tcW w:w="979" w:type="pct"/>
            <w:tcBorders>
              <w:bottom w:val="single" w:sz="4" w:space="0" w:color="auto"/>
            </w:tcBorders>
          </w:tcPr>
          <w:p w14:paraId="5D7BB1C3" w14:textId="77777777" w:rsidR="00C8790F" w:rsidRPr="004856DD" w:rsidRDefault="00C8790F" w:rsidP="00907B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ror rates (%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D5F6A17" w14:textId="77777777" w:rsidR="00C8790F" w:rsidRPr="004856DD" w:rsidRDefault="00C8790F" w:rsidP="00907B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ing depth</w:t>
            </w:r>
          </w:p>
        </w:tc>
        <w:tc>
          <w:tcPr>
            <w:tcW w:w="1542" w:type="pct"/>
            <w:tcBorders>
              <w:bottom w:val="single" w:sz="4" w:space="0" w:color="auto"/>
            </w:tcBorders>
          </w:tcPr>
          <w:p w14:paraId="0075F5E9" w14:textId="77777777" w:rsidR="00C8790F" w:rsidRPr="004856DD" w:rsidRDefault="00C8790F" w:rsidP="00033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  <w:r w:rsidR="00033A79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d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14:paraId="4867A15E" w14:textId="77777777" w:rsidR="00C8790F" w:rsidRPr="004856DD" w:rsidRDefault="00C8790F" w:rsidP="00907B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ases</w:t>
            </w:r>
          </w:p>
        </w:tc>
      </w:tr>
      <w:tr w:rsidR="004856DD" w:rsidRPr="004856DD" w14:paraId="1F2B6868" w14:textId="77777777" w:rsidTr="002E5926">
        <w:tc>
          <w:tcPr>
            <w:tcW w:w="979" w:type="pct"/>
            <w:tcBorders>
              <w:bottom w:val="nil"/>
            </w:tcBorders>
            <w:vAlign w:val="center"/>
          </w:tcPr>
          <w:p w14:paraId="6F0BD365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8" w:type="pct"/>
            <w:vMerge w:val="restart"/>
            <w:vAlign w:val="center"/>
          </w:tcPr>
          <w:p w14:paraId="33B9C181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42" w:type="pct"/>
            <w:tcBorders>
              <w:bottom w:val="nil"/>
            </w:tcBorders>
          </w:tcPr>
          <w:p w14:paraId="7841366B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31</w:t>
            </w:r>
          </w:p>
        </w:tc>
        <w:tc>
          <w:tcPr>
            <w:tcW w:w="1541" w:type="pct"/>
            <w:tcBorders>
              <w:bottom w:val="nil"/>
            </w:tcBorders>
          </w:tcPr>
          <w:p w14:paraId="78D1AECA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,711,513</w:t>
            </w:r>
          </w:p>
        </w:tc>
      </w:tr>
      <w:tr w:rsidR="004856DD" w:rsidRPr="004856DD" w14:paraId="5DB17631" w14:textId="77777777" w:rsidTr="002E5926"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5F511C58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38" w:type="pct"/>
            <w:vMerge/>
          </w:tcPr>
          <w:p w14:paraId="45B94F82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712C0B82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31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14:paraId="41C27FE6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,892,435</w:t>
            </w:r>
          </w:p>
        </w:tc>
      </w:tr>
      <w:tr w:rsidR="004856DD" w:rsidRPr="004856DD" w14:paraId="65A19227" w14:textId="77777777" w:rsidTr="002E5926"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C101542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38" w:type="pct"/>
            <w:vMerge/>
          </w:tcPr>
          <w:p w14:paraId="100C6E8E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47F9EE84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23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14:paraId="5A4008E1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,519,916</w:t>
            </w:r>
          </w:p>
        </w:tc>
      </w:tr>
      <w:tr w:rsidR="004856DD" w:rsidRPr="004856DD" w14:paraId="063264A2" w14:textId="77777777" w:rsidTr="002E5926"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270CA06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8" w:type="pct"/>
            <w:vMerge/>
          </w:tcPr>
          <w:p w14:paraId="3C02F237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5812FE00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36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14:paraId="6BA7248F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,351,278</w:t>
            </w:r>
          </w:p>
        </w:tc>
      </w:tr>
      <w:tr w:rsidR="004856DD" w:rsidRPr="004856DD" w14:paraId="2872F558" w14:textId="77777777" w:rsidTr="002E5926"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564B56DE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8" w:type="pct"/>
            <w:vMerge/>
          </w:tcPr>
          <w:p w14:paraId="23506F72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5FD0385C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25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14:paraId="520F1A5B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,086,282</w:t>
            </w:r>
          </w:p>
        </w:tc>
      </w:tr>
      <w:tr w:rsidR="002C66F2" w:rsidRPr="004856DD" w14:paraId="4FE281E3" w14:textId="77777777" w:rsidTr="002E5926">
        <w:tc>
          <w:tcPr>
            <w:tcW w:w="979" w:type="pct"/>
            <w:tcBorders>
              <w:top w:val="nil"/>
              <w:bottom w:val="single" w:sz="4" w:space="0" w:color="auto"/>
            </w:tcBorders>
            <w:vAlign w:val="center"/>
          </w:tcPr>
          <w:p w14:paraId="5D3AF41A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8" w:type="pct"/>
            <w:vMerge/>
            <w:tcBorders>
              <w:bottom w:val="single" w:sz="4" w:space="0" w:color="auto"/>
            </w:tcBorders>
          </w:tcPr>
          <w:p w14:paraId="39B3800F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pct"/>
            <w:tcBorders>
              <w:top w:val="nil"/>
              <w:bottom w:val="single" w:sz="4" w:space="0" w:color="auto"/>
            </w:tcBorders>
          </w:tcPr>
          <w:p w14:paraId="36448788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119</w:t>
            </w:r>
          </w:p>
        </w:tc>
        <w:tc>
          <w:tcPr>
            <w:tcW w:w="1541" w:type="pct"/>
            <w:tcBorders>
              <w:top w:val="nil"/>
              <w:bottom w:val="single" w:sz="4" w:space="0" w:color="auto"/>
            </w:tcBorders>
          </w:tcPr>
          <w:p w14:paraId="7E103C34" w14:textId="77777777" w:rsidR="002C66F2" w:rsidRPr="004856DD" w:rsidRDefault="002C66F2" w:rsidP="002C66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,500,110</w:t>
            </w:r>
          </w:p>
        </w:tc>
      </w:tr>
    </w:tbl>
    <w:p w14:paraId="3F9DC9FD" w14:textId="5D5EEFC2" w:rsidR="00123839" w:rsidRPr="004856DD" w:rsidRDefault="00123839" w:rsidP="00C8790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E20DE0A" w14:textId="19FE27A5" w:rsidR="00C81464" w:rsidRPr="004856DD" w:rsidRDefault="00C81464" w:rsidP="00C8790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4C789EE" w14:textId="5CEFDB4E" w:rsidR="00C81464" w:rsidRPr="004856DD" w:rsidRDefault="00C81464" w:rsidP="00C8790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8BD20AA" w14:textId="77777777" w:rsidR="00C81464" w:rsidRPr="004856DD" w:rsidRDefault="00C81464" w:rsidP="00C8790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C81464" w:rsidRPr="004856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5AD7A9" w14:textId="2326AF22" w:rsidR="00B171A6" w:rsidRPr="004856DD" w:rsidRDefault="00B171A6" w:rsidP="00B171A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6" w:name="OLE_LINK85"/>
      <w:bookmarkStart w:id="7" w:name="OLE_LINK86"/>
      <w:bookmarkStart w:id="8" w:name="OLE_LINK91"/>
      <w:bookmarkStart w:id="9" w:name="OLE_LINK92"/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lastRenderedPageBreak/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EE4562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4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001A4A5F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cFAR, cFAB and c</w:t>
      </w:r>
      <w:r w:rsidR="00FA58F9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ACR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different </w:t>
      </w:r>
      <w:r w:rsidR="00B50BCD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method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the simulated datase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87"/>
        <w:gridCol w:w="1405"/>
        <w:gridCol w:w="1424"/>
        <w:gridCol w:w="1438"/>
        <w:gridCol w:w="1406"/>
        <w:gridCol w:w="1380"/>
        <w:gridCol w:w="1459"/>
        <w:gridCol w:w="1445"/>
        <w:gridCol w:w="1423"/>
        <w:gridCol w:w="1424"/>
      </w:tblGrid>
      <w:tr w:rsidR="004856DD" w:rsidRPr="004856DD" w14:paraId="67D98D8B" w14:textId="77777777" w:rsidTr="00760D21"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14:paraId="6F1045AF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5E4E3BD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or rate (%)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14:paraId="7A5B7FB3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Map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233EDDE1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FAST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14:paraId="3DD2D149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R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5BB3C179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WA-MEM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1A1224A3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hMap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45144759" w14:textId="2ADC37E1" w:rsidR="00B171A6" w:rsidRPr="004856DD" w:rsidRDefault="00A21524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B171A6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map2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14:paraId="3601FBC5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MR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14:paraId="052497A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T</w:t>
            </w:r>
          </w:p>
        </w:tc>
      </w:tr>
      <w:tr w:rsidR="004856DD" w:rsidRPr="004856DD" w14:paraId="1A33D9B0" w14:textId="77777777" w:rsidTr="00760D21"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20180515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5487CC9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78BFE3F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49A50C6" w14:textId="77777777" w:rsidR="00B171A6" w:rsidRPr="004856DD" w:rsidRDefault="004451BD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74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5F19C379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7A6CE96C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3F43C6BA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vAlign w:val="bottom"/>
          </w:tcPr>
          <w:p w14:paraId="262B9607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bottom"/>
          </w:tcPr>
          <w:p w14:paraId="712756D1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741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bottom"/>
          </w:tcPr>
          <w:p w14:paraId="0D3A8CAF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14</w:t>
            </w:r>
          </w:p>
        </w:tc>
      </w:tr>
      <w:tr w:rsidR="004856DD" w:rsidRPr="004856DD" w14:paraId="28FB10BA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232ECAF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6AED4D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C26DDD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A1A713A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6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376A758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9FEBCC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C9BED2A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8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2ED0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B123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61C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870</w:t>
            </w:r>
          </w:p>
        </w:tc>
      </w:tr>
      <w:tr w:rsidR="004856DD" w:rsidRPr="004856DD" w14:paraId="340E88C0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2BD70D5" w14:textId="77777777" w:rsidR="00B171A6" w:rsidRPr="004856DD" w:rsidRDefault="001C320B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B171A6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89E7D3B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337492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AFF3038" w14:textId="77777777" w:rsidR="00B171A6" w:rsidRPr="004856DD" w:rsidRDefault="004451BD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6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AE9AB57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15ED7AA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9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E844AE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9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72D0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6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743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8BC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57</w:t>
            </w:r>
          </w:p>
        </w:tc>
      </w:tr>
      <w:tr w:rsidR="004856DD" w:rsidRPr="004856DD" w14:paraId="7C2570A4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CA0EDAA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4CA6A46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45BDF43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390F364" w14:textId="77777777" w:rsidR="00B171A6" w:rsidRPr="004856DD" w:rsidRDefault="004451BD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5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AD62C4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1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56E722C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0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91EC08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9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AE66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60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5C57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54EA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870</w:t>
            </w:r>
          </w:p>
        </w:tc>
      </w:tr>
      <w:tr w:rsidR="004856DD" w:rsidRPr="004856DD" w14:paraId="668F9C47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35F4966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98FB7C7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98A327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5BE217F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4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A17D61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1.2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F7BDDE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28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DFBF82C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7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9E5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7.08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D1E4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1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E096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14</w:t>
            </w:r>
          </w:p>
        </w:tc>
      </w:tr>
      <w:tr w:rsidR="004856DD" w:rsidRPr="004856DD" w14:paraId="50A3ABCB" w14:textId="77777777" w:rsidTr="00760D21"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3C11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1DB5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C982D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5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ADA6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571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06EBB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9.23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4C2F8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5.63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85F1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87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3C0C8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13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77594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7.677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655B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702</w:t>
            </w:r>
          </w:p>
        </w:tc>
      </w:tr>
      <w:tr w:rsidR="004856DD" w:rsidRPr="004856DD" w14:paraId="5C037B06" w14:textId="77777777" w:rsidTr="00760D21"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320261D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206F44F4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bottom"/>
          </w:tcPr>
          <w:p w14:paraId="67B4F6B1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bottom"/>
          </w:tcPr>
          <w:p w14:paraId="2468CB08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969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bottom"/>
          </w:tcPr>
          <w:p w14:paraId="6341A681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77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bottom"/>
          </w:tcPr>
          <w:p w14:paraId="689D9055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46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bottom"/>
          </w:tcPr>
          <w:p w14:paraId="7FB6F52D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88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vAlign w:val="bottom"/>
          </w:tcPr>
          <w:p w14:paraId="28E8B98F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875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bottom"/>
          </w:tcPr>
          <w:p w14:paraId="03236052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092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bottom"/>
          </w:tcPr>
          <w:p w14:paraId="7F32D432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058</w:t>
            </w:r>
          </w:p>
        </w:tc>
      </w:tr>
      <w:tr w:rsidR="004856DD" w:rsidRPr="004856DD" w14:paraId="65A1E0E1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C93858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2753DB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8000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4B87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89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577A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DD091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3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1E13" w14:textId="77777777" w:rsidR="00B171A6" w:rsidRPr="004856DD" w:rsidRDefault="00B171A6" w:rsidP="00AE789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E7896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78C0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7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19EA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37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120BE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6006</w:t>
            </w:r>
          </w:p>
        </w:tc>
      </w:tr>
      <w:tr w:rsidR="004856DD" w:rsidRPr="004856DD" w14:paraId="71AD4825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E3CF900" w14:textId="77777777" w:rsidR="00B171A6" w:rsidRPr="004856DD" w:rsidRDefault="001C320B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B171A6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4291FA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F7141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9791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89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5E0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9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2AC3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2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2EFE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8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89E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707D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9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3D0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495</w:t>
            </w:r>
          </w:p>
        </w:tc>
      </w:tr>
      <w:tr w:rsidR="004856DD" w:rsidRPr="004856DD" w14:paraId="36BDEA23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FB5AC27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79A1FA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ED3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9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8BB6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87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8AB5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0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257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0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D6D1" w14:textId="77777777" w:rsidR="00B171A6" w:rsidRPr="004856DD" w:rsidRDefault="00B171A6" w:rsidP="00AE789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</w:t>
            </w:r>
            <w:r w:rsidR="00AE7896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08C8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2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6E068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20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EA7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3822</w:t>
            </w:r>
          </w:p>
        </w:tc>
      </w:tr>
      <w:tr w:rsidR="004856DD" w:rsidRPr="004856DD" w14:paraId="51BB879B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ECC0893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471AA4B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F69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9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7FB6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85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361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5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18E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29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DB0C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E7896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76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E0F8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20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D840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48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E9EA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6970</w:t>
            </w:r>
          </w:p>
        </w:tc>
      </w:tr>
      <w:tr w:rsidR="004856DD" w:rsidRPr="004856DD" w14:paraId="15F3B7E4" w14:textId="77777777" w:rsidTr="00760D21"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E17BB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532739175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13348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91C89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="00E173E8"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7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88345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592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0BD3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21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D6D37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6.20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AA3AA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E7896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59622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9.987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D8D56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38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4072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7698</w:t>
            </w:r>
          </w:p>
        </w:tc>
      </w:tr>
      <w:bookmarkEnd w:id="10"/>
      <w:tr w:rsidR="004856DD" w:rsidRPr="004856DD" w14:paraId="282E5AB4" w14:textId="77777777" w:rsidTr="00760D21"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2734E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4A22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1EC92D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18A07C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78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D1866C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68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E9AC0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53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239675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8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FF71E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81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83A53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70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268E2" w14:textId="77777777" w:rsidR="00B171A6" w:rsidRPr="004856DD" w:rsidRDefault="00B171A6" w:rsidP="00B171A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043</w:t>
            </w:r>
          </w:p>
        </w:tc>
      </w:tr>
      <w:tr w:rsidR="004856DD" w:rsidRPr="004856DD" w14:paraId="0E6A55B5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55A728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9E75A70" w14:textId="77777777" w:rsidR="00B171A6" w:rsidRPr="004856DD" w:rsidRDefault="00B171A6" w:rsidP="00B1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4E88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9B0F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4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7E9E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3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4A03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3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5464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718B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6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CCF1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2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2587" w14:textId="77777777" w:rsidR="00B171A6" w:rsidRPr="004856DD" w:rsidRDefault="00B171A6" w:rsidP="00B171A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7556</w:t>
            </w:r>
          </w:p>
        </w:tc>
      </w:tr>
      <w:tr w:rsidR="004856DD" w:rsidRPr="004856DD" w14:paraId="098B0A93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066B3EF" w14:textId="77777777" w:rsidR="00A8468C" w:rsidRPr="004856DD" w:rsidRDefault="00A8468C" w:rsidP="00FA58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A58F9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F118DA0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F6A2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97F0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1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D263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1814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2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17157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9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C152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5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086F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8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E6A27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6871</w:t>
            </w:r>
          </w:p>
        </w:tc>
      </w:tr>
      <w:tr w:rsidR="004856DD" w:rsidRPr="004856DD" w14:paraId="6046C564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62169EB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AE91EE8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8F83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9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5747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90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0B98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A706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3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8518" w14:textId="77777777" w:rsidR="00A8468C" w:rsidRPr="004856DD" w:rsidRDefault="00A8468C" w:rsidP="00A25AB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6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C390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8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169F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17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AB26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410</w:t>
            </w:r>
          </w:p>
        </w:tc>
      </w:tr>
      <w:tr w:rsidR="004856DD" w:rsidRPr="004856DD" w14:paraId="5CBD2947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60F7F72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B990464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5135" w14:textId="77777777" w:rsidR="00A8468C" w:rsidRPr="004856DD" w:rsidRDefault="00A8468C" w:rsidP="00A25AB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8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5937" w14:textId="77777777" w:rsidR="00A8468C" w:rsidRPr="004856DD" w:rsidRDefault="00A8468C" w:rsidP="00E173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E173E8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9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493B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5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F2364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55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8DB0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9B63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24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07F1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24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4A6BB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9281</w:t>
            </w:r>
          </w:p>
        </w:tc>
      </w:tr>
      <w:tr w:rsidR="00A8468C" w:rsidRPr="004856DD" w14:paraId="1219B3EF" w14:textId="77777777" w:rsidTr="00760D21"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55E5C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532739188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1D9E4" w14:textId="77777777" w:rsidR="00A8468C" w:rsidRPr="004856DD" w:rsidRDefault="00A8468C" w:rsidP="00A84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1044E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6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EDD36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E173E8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5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90EED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34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E5751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516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88143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</w:t>
            </w:r>
            <w:r w:rsidR="00A25ABF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</w:t>
            </w: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3C215" w14:textId="77777777" w:rsidR="00A8468C" w:rsidRPr="004856DD" w:rsidRDefault="00A8468C" w:rsidP="00B55D2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B55D29"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14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951D5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60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526AF" w14:textId="77777777" w:rsidR="00A8468C" w:rsidRPr="004856DD" w:rsidRDefault="00A8468C" w:rsidP="00A846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5194</w:t>
            </w:r>
          </w:p>
        </w:tc>
      </w:tr>
      <w:tr w:rsidR="005A7D5C" w:rsidRPr="004856DD" w14:paraId="014A4FF3" w14:textId="77777777" w:rsidTr="00760D21"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A56BA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E9B3" w14:textId="3369C972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1B407C" w14:textId="5777BCF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85A153" w14:textId="2C9B1112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2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AC38B" w14:textId="7967506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46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7C95E4" w14:textId="15ADA21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99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8F4956" w14:textId="152B386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97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D253C" w14:textId="3C90437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69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8A4317" w14:textId="51C033E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554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3CB075" w14:textId="6F3D4D0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5021</w:t>
            </w:r>
          </w:p>
        </w:tc>
      </w:tr>
      <w:tr w:rsidR="005A7D5C" w:rsidRPr="004856DD" w14:paraId="793DF010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EA2C244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5035F87" w14:textId="7C61F573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9A0E" w14:textId="2BC9581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E707" w14:textId="5C1FEE8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0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A625" w14:textId="7326DF4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9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D8E6" w14:textId="597BF81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7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A1FC" w14:textId="74694A7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FD65" w14:textId="064BDE5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4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ABAF" w14:textId="6777B62A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42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47EB" w14:textId="3E5171A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3442</w:t>
            </w:r>
          </w:p>
        </w:tc>
      </w:tr>
      <w:tr w:rsidR="005A7D5C" w:rsidRPr="004856DD" w14:paraId="134275E3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05C8B23" w14:textId="2DDB448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S</w:t>
            </w: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ensitiv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952A3C5" w14:textId="5512313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7F53" w14:textId="1A7689F8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8D49" w14:textId="243432C6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7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0635" w14:textId="6154380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ED2E" w14:textId="1F58D23A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3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D3F3" w14:textId="0CDBD5A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6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141B" w14:textId="0335E9E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7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08FC" w14:textId="1BD45A16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144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4F5E" w14:textId="76CB150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2337</w:t>
            </w:r>
          </w:p>
        </w:tc>
      </w:tr>
      <w:tr w:rsidR="005A7D5C" w:rsidRPr="004856DD" w14:paraId="5E6BC6D4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6BFB6EE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3D9B5EF" w14:textId="35F6EF4F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53D6" w14:textId="7D070D4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9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138F" w14:textId="0F892E1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4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0E1F" w14:textId="0EB08AD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7.76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8570" w14:textId="7E04515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54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71326" w14:textId="3D534CA8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5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5D36" w14:textId="7D8A973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91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DA9B" w14:textId="6BA30890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34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14B3" w14:textId="45DAE19B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9131</w:t>
            </w:r>
          </w:p>
        </w:tc>
      </w:tr>
      <w:tr w:rsidR="005A7D5C" w:rsidRPr="004856DD" w14:paraId="3557FB19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80B34EE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0FA5079" w14:textId="5D478BDB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0CC6" w14:textId="03F4144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7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C11A" w14:textId="41D62A3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69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CCA1" w14:textId="634322B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81.4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E939" w14:textId="4E30AF7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14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F40B" w14:textId="74B30A3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0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16A6" w14:textId="48B7784A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3.67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B12E" w14:textId="4B77BFE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6.48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E123" w14:textId="5E4A9C09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7.6306</w:t>
            </w:r>
          </w:p>
        </w:tc>
      </w:tr>
      <w:tr w:rsidR="005A7D5C" w:rsidRPr="004856DD" w14:paraId="0BDF39AE" w14:textId="77777777" w:rsidTr="00760D21"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81A3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4744" w14:textId="1CCD2874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2020D" w14:textId="3045309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32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57A6C" w14:textId="476C234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042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668EF" w14:textId="7E622FF2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31.41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481A6" w14:textId="5722F2F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0.64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E9B91" w14:textId="53A8537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40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2D07C" w14:textId="2793FD2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77.73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4F17A" w14:textId="46BE68D8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87.216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0934A" w14:textId="2E954F8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0.4060</w:t>
            </w:r>
          </w:p>
        </w:tc>
      </w:tr>
      <w:tr w:rsidR="005A7D5C" w:rsidRPr="004856DD" w14:paraId="6BA2634F" w14:textId="77777777" w:rsidTr="00760D21"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165C6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A39FE" w14:textId="704291C5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3F8FAE" w14:textId="5C3ECF56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77C7D9" w14:textId="1CED969A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47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3AAE2B" w14:textId="66A4F509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46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87565" w14:textId="6AAD95B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99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C925C" w14:textId="750156B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97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87B821" w14:textId="4F696A0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69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AF8243" w14:textId="5778FED0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580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507A1" w14:textId="6EC92DC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5106</w:t>
            </w:r>
          </w:p>
        </w:tc>
      </w:tr>
      <w:tr w:rsidR="005A7D5C" w:rsidRPr="004856DD" w14:paraId="2BD09358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1005E73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63451CC" w14:textId="44DF27FB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C7DE" w14:textId="4AC50530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5170" w14:textId="1922F53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4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FB98" w14:textId="615937A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9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E21E" w14:textId="6D8524DB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7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61F4" w14:textId="10950910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9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7AB4D" w14:textId="7A8EDA1D" w:rsidR="005A7D5C" w:rsidRPr="0031590F" w:rsidRDefault="00040C96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4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384C2" w14:textId="3415EBB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46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8F3DF" w14:textId="0FCA692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3571</w:t>
            </w:r>
          </w:p>
        </w:tc>
      </w:tr>
      <w:tr w:rsidR="005A7D5C" w:rsidRPr="004856DD" w14:paraId="5506D02B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C04162" w14:textId="2D79BD8B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P</w:t>
            </w: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recis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09929CF" w14:textId="400D93F0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E8E7" w14:textId="1D3528C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C5C1" w14:textId="2D80D482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1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3CCD" w14:textId="36B801C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6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6D72" w14:textId="3F819FF1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4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9A9D" w14:textId="187B67D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7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379A" w14:textId="4600B4D8" w:rsidR="005A7D5C" w:rsidRPr="0031590F" w:rsidRDefault="00040C96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0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DC20" w14:textId="5D0DD78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18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6E8C" w14:textId="1E143884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2380</w:t>
            </w:r>
          </w:p>
        </w:tc>
      </w:tr>
      <w:tr w:rsidR="005A7D5C" w:rsidRPr="004856DD" w14:paraId="124F581E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1C62931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A26FE5D" w14:textId="63F12A2A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90D28" w14:textId="7E068368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9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7A11" w14:textId="46F3A0EC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8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C367" w14:textId="4BB7D9A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5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A2F78" w14:textId="7E39F71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63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DB64" w14:textId="5C66FE92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5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9280" w14:textId="2C1F5791" w:rsidR="005A7D5C" w:rsidRPr="0031590F" w:rsidRDefault="005A7D5C" w:rsidP="00040C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30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060D" w14:textId="5C4D2563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38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FA7C" w14:textId="23884A68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9260</w:t>
            </w:r>
          </w:p>
        </w:tc>
      </w:tr>
      <w:tr w:rsidR="005A7D5C" w:rsidRPr="004856DD" w14:paraId="09D4D0CD" w14:textId="77777777" w:rsidTr="00760D21"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CD8A647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E6FB47A" w14:textId="35EB6E24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9F7C" w14:textId="1318702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7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38EF" w14:textId="0523973A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75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D6FB" w14:textId="51040B8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89.2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30D4" w14:textId="7EE2524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8.84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00018" w14:textId="65ADBC26" w:rsidR="005A7D5C" w:rsidRPr="0031590F" w:rsidRDefault="00040C96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3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072B6" w14:textId="5C9DC870" w:rsidR="005A7D5C" w:rsidRPr="0031590F" w:rsidRDefault="00040C96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6.48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695C" w14:textId="028BD1B6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6.76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E5EF" w14:textId="0CC8807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7.6390</w:t>
            </w:r>
          </w:p>
        </w:tc>
      </w:tr>
      <w:tr w:rsidR="005A7D5C" w:rsidRPr="004856DD" w14:paraId="6BAA4052" w14:textId="77777777" w:rsidTr="00760D21">
        <w:tc>
          <w:tcPr>
            <w:tcW w:w="1287" w:type="dxa"/>
            <w:tcBorders>
              <w:top w:val="nil"/>
              <w:left w:val="nil"/>
              <w:right w:val="nil"/>
            </w:tcBorders>
          </w:tcPr>
          <w:p w14:paraId="1A96024D" w14:textId="77777777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07E31580" w14:textId="23ED2F99" w:rsidR="005A7D5C" w:rsidRPr="001E0250" w:rsidRDefault="005A7D5C" w:rsidP="005A7D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E025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bottom"/>
          </w:tcPr>
          <w:p w14:paraId="2DBC8018" w14:textId="657EBCD5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937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bottom"/>
          </w:tcPr>
          <w:p w14:paraId="338AD779" w14:textId="7DEAC4CE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468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bottom"/>
          </w:tcPr>
          <w:p w14:paraId="7079085F" w14:textId="2F36D717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53.038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bottom"/>
          </w:tcPr>
          <w:p w14:paraId="6E430AAD" w14:textId="44122709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4.778</w:t>
            </w:r>
            <w:r w:rsidRPr="0031590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14:paraId="1CFD6F22" w14:textId="5BAC9A4E" w:rsidR="005A7D5C" w:rsidRPr="0031590F" w:rsidRDefault="00040C96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9.8536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vAlign w:val="bottom"/>
          </w:tcPr>
          <w:p w14:paraId="419D2E90" w14:textId="693F430D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89.2168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bottom"/>
          </w:tcPr>
          <w:p w14:paraId="46102187" w14:textId="4CB5E920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89.2902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bottom"/>
          </w:tcPr>
          <w:p w14:paraId="73E3225D" w14:textId="2057563F" w:rsidR="005A7D5C" w:rsidRPr="0031590F" w:rsidRDefault="005A7D5C" w:rsidP="003159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1590F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90.5235</w:t>
            </w:r>
          </w:p>
        </w:tc>
      </w:tr>
      <w:bookmarkEnd w:id="6"/>
      <w:bookmarkEnd w:id="7"/>
      <w:bookmarkEnd w:id="8"/>
      <w:bookmarkEnd w:id="9"/>
      <w:bookmarkEnd w:id="11"/>
    </w:tbl>
    <w:p w14:paraId="5B5C76E3" w14:textId="77777777" w:rsidR="000F48B4" w:rsidRPr="004856DD" w:rsidRDefault="000F48B4" w:rsidP="00D5133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49BBB5" w14:textId="77777777" w:rsidR="00126BAE" w:rsidRPr="004856DD" w:rsidRDefault="00126BAE" w:rsidP="00D5133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Cs w:val="21"/>
        </w:rPr>
        <w:sectPr w:rsidR="00126BAE" w:rsidRPr="004856DD" w:rsidSect="00C4109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2D8C7B5" w14:textId="6145EE23" w:rsidR="00EE4562" w:rsidRPr="004856DD" w:rsidRDefault="00EE4562" w:rsidP="00EE4562">
      <w:pPr>
        <w:autoSpaceDE w:val="0"/>
        <w:autoSpaceDN w:val="0"/>
        <w:adjustRightInd w:val="0"/>
        <w:spacing w:line="0" w:lineRule="atLeas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lastRenderedPageBreak/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5</w:t>
      </w:r>
      <w:r w:rsidR="000E467E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Alignment scores of different method</w:t>
      </w:r>
      <w:r w:rsidR="00463305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imulated dataset</w:t>
      </w:r>
      <w:r w:rsidR="00463305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 The values in the brackets are the min. and max. alignment scores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1219"/>
        <w:gridCol w:w="1219"/>
        <w:gridCol w:w="1216"/>
        <w:gridCol w:w="1189"/>
        <w:gridCol w:w="1221"/>
        <w:gridCol w:w="1218"/>
      </w:tblGrid>
      <w:tr w:rsidR="004856DD" w:rsidRPr="004856DD" w14:paraId="27EAE5BE" w14:textId="77777777" w:rsidTr="000040A7"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1725F4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ror rate (%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BBD9ED9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483E14B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4266DAD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EE5D60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52508A4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6D6C25A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856DD" w:rsidRPr="004856DD" w14:paraId="54EA6B07" w14:textId="77777777" w:rsidTr="000040A7">
        <w:tc>
          <w:tcPr>
            <w:tcW w:w="616" w:type="pct"/>
            <w:tcBorders>
              <w:top w:val="single" w:sz="4" w:space="0" w:color="auto"/>
            </w:tcBorders>
          </w:tcPr>
          <w:p w14:paraId="797C64FD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sMap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343B3C3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747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308,87198</w:t>
            </w: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F82D397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25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227,81422)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38FC231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22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910, 81151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BDC18E1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3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464, 72291)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05B3478F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89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323, 68822)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49CCE7E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2555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321, 68150)</w:t>
            </w:r>
          </w:p>
        </w:tc>
      </w:tr>
      <w:tr w:rsidR="004856DD" w:rsidRPr="004856DD" w14:paraId="3B799160" w14:textId="77777777" w:rsidTr="000040A7">
        <w:tc>
          <w:tcPr>
            <w:tcW w:w="616" w:type="pct"/>
          </w:tcPr>
          <w:p w14:paraId="4018D60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dFAST</w:t>
            </w:r>
          </w:p>
        </w:tc>
        <w:tc>
          <w:tcPr>
            <w:tcW w:w="734" w:type="pct"/>
          </w:tcPr>
          <w:p w14:paraId="13D73591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06 (330,87834)</w:t>
            </w:r>
          </w:p>
        </w:tc>
        <w:tc>
          <w:tcPr>
            <w:tcW w:w="734" w:type="pct"/>
          </w:tcPr>
          <w:p w14:paraId="422EB48C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68 (378, 83968)</w:t>
            </w:r>
          </w:p>
        </w:tc>
        <w:tc>
          <w:tcPr>
            <w:tcW w:w="732" w:type="pct"/>
          </w:tcPr>
          <w:p w14:paraId="14D13388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65 (134,82660)</w:t>
            </w:r>
          </w:p>
        </w:tc>
        <w:tc>
          <w:tcPr>
            <w:tcW w:w="716" w:type="pct"/>
          </w:tcPr>
          <w:p w14:paraId="38B2A5A0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30 (164,80042)</w:t>
            </w:r>
          </w:p>
        </w:tc>
        <w:tc>
          <w:tcPr>
            <w:tcW w:w="735" w:type="pct"/>
          </w:tcPr>
          <w:p w14:paraId="3888ADF6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5275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 xml:space="preserve"> (252,74946)</w:t>
            </w:r>
          </w:p>
        </w:tc>
        <w:tc>
          <w:tcPr>
            <w:tcW w:w="733" w:type="pct"/>
          </w:tcPr>
          <w:p w14:paraId="6E86911A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45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200, 72734)</w:t>
            </w:r>
          </w:p>
        </w:tc>
      </w:tr>
      <w:tr w:rsidR="004856DD" w:rsidRPr="004856DD" w14:paraId="76E6261A" w14:textId="77777777" w:rsidTr="000040A7">
        <w:tc>
          <w:tcPr>
            <w:tcW w:w="616" w:type="pct"/>
          </w:tcPr>
          <w:p w14:paraId="41CADE53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SR</w:t>
            </w:r>
          </w:p>
        </w:tc>
        <w:tc>
          <w:tcPr>
            <w:tcW w:w="734" w:type="pct"/>
          </w:tcPr>
          <w:p w14:paraId="1EBFF6D0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7782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293,87192)</w:t>
            </w:r>
          </w:p>
        </w:tc>
        <w:tc>
          <w:tcPr>
            <w:tcW w:w="734" w:type="pct"/>
          </w:tcPr>
          <w:p w14:paraId="456C492D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49 (1159,81422)</w:t>
            </w:r>
          </w:p>
        </w:tc>
        <w:tc>
          <w:tcPr>
            <w:tcW w:w="732" w:type="pct"/>
          </w:tcPr>
          <w:p w14:paraId="6640255A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32 (894,81143)</w:t>
            </w:r>
          </w:p>
        </w:tc>
        <w:tc>
          <w:tcPr>
            <w:tcW w:w="716" w:type="pct"/>
          </w:tcPr>
          <w:p w14:paraId="45E5DE03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25 (103,72261)</w:t>
            </w:r>
          </w:p>
        </w:tc>
        <w:tc>
          <w:tcPr>
            <w:tcW w:w="735" w:type="pct"/>
          </w:tcPr>
          <w:p w14:paraId="1E82FDA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79 (86,68784)</w:t>
            </w:r>
          </w:p>
        </w:tc>
        <w:tc>
          <w:tcPr>
            <w:tcW w:w="733" w:type="pct"/>
          </w:tcPr>
          <w:p w14:paraId="224973A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06 (89,67981)</w:t>
            </w:r>
          </w:p>
        </w:tc>
      </w:tr>
      <w:tr w:rsidR="004856DD" w:rsidRPr="004856DD" w14:paraId="356A9365" w14:textId="77777777" w:rsidTr="000040A7">
        <w:tc>
          <w:tcPr>
            <w:tcW w:w="616" w:type="pct"/>
          </w:tcPr>
          <w:p w14:paraId="7650B73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A-MEM</w:t>
            </w:r>
          </w:p>
        </w:tc>
        <w:tc>
          <w:tcPr>
            <w:tcW w:w="734" w:type="pct"/>
          </w:tcPr>
          <w:p w14:paraId="1192B2D9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89 (1386,87846)</w:t>
            </w:r>
          </w:p>
        </w:tc>
        <w:tc>
          <w:tcPr>
            <w:tcW w:w="734" w:type="pct"/>
          </w:tcPr>
          <w:p w14:paraId="43E3E2E8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76 (1290,84418)</w:t>
            </w:r>
          </w:p>
        </w:tc>
        <w:tc>
          <w:tcPr>
            <w:tcW w:w="732" w:type="pct"/>
          </w:tcPr>
          <w:p w14:paraId="1884C157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50 (1106,82870)</w:t>
            </w:r>
          </w:p>
        </w:tc>
        <w:tc>
          <w:tcPr>
            <w:tcW w:w="716" w:type="pct"/>
          </w:tcPr>
          <w:p w14:paraId="37F9DF07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02 (792,81606)</w:t>
            </w:r>
          </w:p>
        </w:tc>
        <w:tc>
          <w:tcPr>
            <w:tcW w:w="735" w:type="pct"/>
          </w:tcPr>
          <w:p w14:paraId="07EDE0C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35 (1192,77028)</w:t>
            </w:r>
          </w:p>
        </w:tc>
        <w:tc>
          <w:tcPr>
            <w:tcW w:w="733" w:type="pct"/>
          </w:tcPr>
          <w:p w14:paraId="4BD4952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40 (1288,75548)</w:t>
            </w:r>
          </w:p>
        </w:tc>
      </w:tr>
      <w:tr w:rsidR="004856DD" w:rsidRPr="004856DD" w14:paraId="75DF0E53" w14:textId="77777777" w:rsidTr="000040A7">
        <w:tc>
          <w:tcPr>
            <w:tcW w:w="616" w:type="pct"/>
          </w:tcPr>
          <w:p w14:paraId="54A55332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phMap</w:t>
            </w:r>
          </w:p>
        </w:tc>
        <w:tc>
          <w:tcPr>
            <w:tcW w:w="734" w:type="pct"/>
          </w:tcPr>
          <w:p w14:paraId="6575864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99 (1374,87834)</w:t>
            </w:r>
          </w:p>
        </w:tc>
        <w:tc>
          <w:tcPr>
            <w:tcW w:w="734" w:type="pct"/>
          </w:tcPr>
          <w:p w14:paraId="68ACEE7D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74 (1290,83950)</w:t>
            </w:r>
          </w:p>
        </w:tc>
        <w:tc>
          <w:tcPr>
            <w:tcW w:w="732" w:type="pct"/>
          </w:tcPr>
          <w:p w14:paraId="4D46210E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68 (1060,82654)</w:t>
            </w:r>
          </w:p>
        </w:tc>
        <w:tc>
          <w:tcPr>
            <w:tcW w:w="716" w:type="pct"/>
          </w:tcPr>
          <w:p w14:paraId="166EE24A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38 (768,80036)</w:t>
            </w:r>
          </w:p>
        </w:tc>
        <w:tc>
          <w:tcPr>
            <w:tcW w:w="735" w:type="pct"/>
          </w:tcPr>
          <w:p w14:paraId="36EC004F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91 (1122,74904)</w:t>
            </w:r>
          </w:p>
        </w:tc>
        <w:tc>
          <w:tcPr>
            <w:tcW w:w="733" w:type="pct"/>
          </w:tcPr>
          <w:p w14:paraId="16D49EDC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64 (608,72668)</w:t>
            </w:r>
          </w:p>
        </w:tc>
      </w:tr>
      <w:tr w:rsidR="004856DD" w:rsidRPr="004856DD" w14:paraId="28C7C108" w14:textId="77777777" w:rsidTr="000040A7">
        <w:tc>
          <w:tcPr>
            <w:tcW w:w="616" w:type="pct"/>
          </w:tcPr>
          <w:p w14:paraId="09356D08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imap2</w:t>
            </w:r>
          </w:p>
        </w:tc>
        <w:tc>
          <w:tcPr>
            <w:tcW w:w="734" w:type="pct"/>
          </w:tcPr>
          <w:p w14:paraId="61A48E8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87 (1380,87846)</w:t>
            </w:r>
          </w:p>
        </w:tc>
        <w:tc>
          <w:tcPr>
            <w:tcW w:w="734" w:type="pct"/>
          </w:tcPr>
          <w:p w14:paraId="00FC4A27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55 (1290,84385)</w:t>
            </w:r>
          </w:p>
        </w:tc>
        <w:tc>
          <w:tcPr>
            <w:tcW w:w="732" w:type="pct"/>
          </w:tcPr>
          <w:p w14:paraId="69B578BB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90 (1384,82864)</w:t>
            </w:r>
          </w:p>
        </w:tc>
        <w:tc>
          <w:tcPr>
            <w:tcW w:w="716" w:type="pct"/>
          </w:tcPr>
          <w:p w14:paraId="71E59179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07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236,81188)</w:t>
            </w:r>
          </w:p>
        </w:tc>
        <w:tc>
          <w:tcPr>
            <w:tcW w:w="735" w:type="pct"/>
          </w:tcPr>
          <w:p w14:paraId="0F0AB7B6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98 (1512,76878)</w:t>
            </w:r>
          </w:p>
        </w:tc>
        <w:tc>
          <w:tcPr>
            <w:tcW w:w="733" w:type="pct"/>
          </w:tcPr>
          <w:p w14:paraId="29367232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38 (1404,74912)</w:t>
            </w:r>
          </w:p>
        </w:tc>
      </w:tr>
      <w:tr w:rsidR="004856DD" w:rsidRPr="004856DD" w14:paraId="7DEB1B40" w14:textId="77777777" w:rsidTr="000040A7">
        <w:tc>
          <w:tcPr>
            <w:tcW w:w="616" w:type="pct"/>
          </w:tcPr>
          <w:p w14:paraId="124513B8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LMR</w:t>
            </w:r>
          </w:p>
        </w:tc>
        <w:tc>
          <w:tcPr>
            <w:tcW w:w="734" w:type="pct"/>
          </w:tcPr>
          <w:p w14:paraId="7F123C14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73 (1336,87834)</w:t>
            </w:r>
          </w:p>
        </w:tc>
        <w:tc>
          <w:tcPr>
            <w:tcW w:w="734" w:type="pct"/>
          </w:tcPr>
          <w:p w14:paraId="7997BAFB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40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258,83956)</w:t>
            </w:r>
          </w:p>
        </w:tc>
        <w:tc>
          <w:tcPr>
            <w:tcW w:w="732" w:type="pct"/>
          </w:tcPr>
          <w:p w14:paraId="4CED28CB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13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046,82656)</w:t>
            </w:r>
          </w:p>
        </w:tc>
        <w:tc>
          <w:tcPr>
            <w:tcW w:w="716" w:type="pct"/>
          </w:tcPr>
          <w:p w14:paraId="4142C618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6111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750, 80012)</w:t>
            </w:r>
          </w:p>
        </w:tc>
        <w:tc>
          <w:tcPr>
            <w:tcW w:w="735" w:type="pct"/>
          </w:tcPr>
          <w:p w14:paraId="39B65219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94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1106,74844)</w:t>
            </w:r>
          </w:p>
        </w:tc>
        <w:tc>
          <w:tcPr>
            <w:tcW w:w="733" w:type="pct"/>
          </w:tcPr>
          <w:p w14:paraId="22785895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4265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872, 72692)</w:t>
            </w:r>
          </w:p>
        </w:tc>
      </w:tr>
      <w:tr w:rsidR="00EE4562" w:rsidRPr="004856DD" w14:paraId="21622855" w14:textId="77777777" w:rsidTr="000040A7">
        <w:tc>
          <w:tcPr>
            <w:tcW w:w="616" w:type="pct"/>
          </w:tcPr>
          <w:p w14:paraId="3F815F42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T</w:t>
            </w:r>
          </w:p>
        </w:tc>
        <w:tc>
          <w:tcPr>
            <w:tcW w:w="734" w:type="pct"/>
          </w:tcPr>
          <w:p w14:paraId="61304E4D" w14:textId="7777777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8101 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58, 83776)</w:t>
            </w:r>
          </w:p>
        </w:tc>
        <w:tc>
          <w:tcPr>
            <w:tcW w:w="734" w:type="pct"/>
          </w:tcPr>
          <w:p w14:paraId="1538CC52" w14:textId="0FFE165B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01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30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82922)</w:t>
            </w:r>
          </w:p>
        </w:tc>
        <w:tc>
          <w:tcPr>
            <w:tcW w:w="732" w:type="pct"/>
          </w:tcPr>
          <w:p w14:paraId="3F03324B" w14:textId="36349A13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5886 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45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82402)</w:t>
            </w:r>
          </w:p>
        </w:tc>
        <w:tc>
          <w:tcPr>
            <w:tcW w:w="716" w:type="pct"/>
          </w:tcPr>
          <w:p w14:paraId="78AD2C2D" w14:textId="573C2718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45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32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75382)</w:t>
            </w:r>
          </w:p>
        </w:tc>
        <w:tc>
          <w:tcPr>
            <w:tcW w:w="735" w:type="pct"/>
          </w:tcPr>
          <w:p w14:paraId="2684BEBF" w14:textId="6D2C72D7" w:rsidR="00EE4562" w:rsidRPr="004856DD" w:rsidRDefault="00EE4562" w:rsidP="000040A7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440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70642)</w:t>
            </w:r>
          </w:p>
        </w:tc>
        <w:tc>
          <w:tcPr>
            <w:tcW w:w="733" w:type="pct"/>
          </w:tcPr>
          <w:p w14:paraId="4D967DBA" w14:textId="79960498" w:rsidR="00EE4562" w:rsidRPr="004856DD" w:rsidRDefault="00EE4562" w:rsidP="00463305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BA3A98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42</w:t>
            </w:r>
            <w:r w:rsidR="00BA3A98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br/>
              <w:t>(</w:t>
            </w:r>
            <w:r w:rsidR="00463305"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4856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9542)</w:t>
            </w:r>
          </w:p>
        </w:tc>
      </w:tr>
    </w:tbl>
    <w:p w14:paraId="7F71A0DA" w14:textId="77777777" w:rsidR="00EE4562" w:rsidRPr="004856DD" w:rsidRDefault="00EE4562" w:rsidP="0085503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944D261" w14:textId="77777777" w:rsidR="00772206" w:rsidRPr="004856DD" w:rsidRDefault="00772206" w:rsidP="00772206">
      <w:pPr>
        <w:pStyle w:val="ad"/>
        <w:spacing w:line="300" w:lineRule="auto"/>
        <w:ind w:left="265" w:hangingChars="177" w:hanging="265"/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04796D3" w14:textId="77777777" w:rsidR="00772206" w:rsidRPr="004856DD" w:rsidRDefault="00772206" w:rsidP="00772206">
      <w:pPr>
        <w:autoSpaceDE w:val="0"/>
        <w:autoSpaceDN w:val="0"/>
        <w:adjustRightInd w:val="0"/>
        <w:spacing w:line="0" w:lineRule="atLeast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6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cFAR, cFAB and cACR for different methods on the simulated datasets of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H. sapien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CHM1)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397"/>
        <w:gridCol w:w="1414"/>
        <w:gridCol w:w="1369"/>
        <w:gridCol w:w="1369"/>
        <w:gridCol w:w="1369"/>
      </w:tblGrid>
      <w:tr w:rsidR="004856DD" w:rsidRPr="004856DD" w14:paraId="1BC6414F" w14:textId="706E17C6" w:rsidTr="0081019A">
        <w:tc>
          <w:tcPr>
            <w:tcW w:w="836" w:type="pct"/>
            <w:tcBorders>
              <w:bottom w:val="single" w:sz="4" w:space="0" w:color="auto"/>
              <w:right w:val="nil"/>
            </w:tcBorders>
          </w:tcPr>
          <w:p w14:paraId="7571F058" w14:textId="77777777" w:rsidR="004856DD" w:rsidRPr="004856DD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</w:tcPr>
          <w:p w14:paraId="2F1E5C0D" w14:textId="77777777" w:rsidR="004856DD" w:rsidRPr="004856DD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FAR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</w:tcPr>
          <w:p w14:paraId="3ABE30C5" w14:textId="77777777" w:rsidR="004856DD" w:rsidRPr="004856DD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B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</w:tcPr>
          <w:p w14:paraId="2D61CB70" w14:textId="77777777" w:rsidR="004856DD" w:rsidRPr="004856DD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C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</w:tcPr>
          <w:p w14:paraId="42D24595" w14:textId="74EC7FDB" w:rsidR="004856DD" w:rsidRPr="00A138A2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S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ensitivity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</w:tcBorders>
          </w:tcPr>
          <w:p w14:paraId="4A9306D5" w14:textId="4423AC5D" w:rsidR="004856DD" w:rsidRPr="00A138A2" w:rsidRDefault="004856DD" w:rsidP="000040A7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P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recision</w:t>
            </w:r>
          </w:p>
        </w:tc>
      </w:tr>
      <w:tr w:rsidR="008D2D79" w:rsidRPr="004856DD" w14:paraId="38A10137" w14:textId="0579F59F" w:rsidTr="0081019A">
        <w:tc>
          <w:tcPr>
            <w:tcW w:w="836" w:type="pct"/>
            <w:tcBorders>
              <w:bottom w:val="nil"/>
              <w:right w:val="nil"/>
            </w:tcBorders>
          </w:tcPr>
          <w:p w14:paraId="1FC44154" w14:textId="77777777" w:rsidR="008D2D79" w:rsidRPr="004856DD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Map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470AEDE2" w14:textId="77777777" w:rsidR="008D2D79" w:rsidRPr="004856DD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84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</w:tcPr>
          <w:p w14:paraId="0954E40D" w14:textId="77777777" w:rsidR="008D2D79" w:rsidRPr="004856DD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8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</w:tcPr>
          <w:p w14:paraId="18BD7E3F" w14:textId="77777777" w:rsidR="008D2D79" w:rsidRPr="004856DD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</w:tcPr>
          <w:p w14:paraId="6048AF66" w14:textId="3A1463B4" w:rsidR="008D2D79" w:rsidRPr="00A138A2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99.78</w:t>
            </w:r>
            <w:r w:rsidRPr="00B17681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32D078E1" w14:textId="6645A79D" w:rsidR="008D2D79" w:rsidRPr="00A138A2" w:rsidRDefault="008D2D79" w:rsidP="008D2D79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9.86</w: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02</w:t>
            </w:r>
          </w:p>
        </w:tc>
      </w:tr>
      <w:tr w:rsidR="009E7CFA" w:rsidRPr="004856DD" w14:paraId="207CEF92" w14:textId="02BA1859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13B87C04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FAS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77A618C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CFD0543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1BFA72B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8F0B33C" w14:textId="6A0CF585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638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3844C22F" w14:textId="75B59E4F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7318</w:t>
            </w:r>
          </w:p>
        </w:tc>
      </w:tr>
      <w:tr w:rsidR="009E7CFA" w:rsidRPr="004856DD" w14:paraId="19C526BF" w14:textId="40DA533A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73FF6A6F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8A31F95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4FF6954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57878F5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9917D63" w14:textId="0612DD6D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9</w: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.50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12B7B3DC" w14:textId="5777A542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7092</w:t>
            </w:r>
          </w:p>
        </w:tc>
      </w:tr>
      <w:tr w:rsidR="009E7CFA" w:rsidRPr="004856DD" w14:paraId="32821398" w14:textId="2C7BC5F5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3B6C3BC3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-MEM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23D8187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C9F0224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4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0B2200B7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17034B9" w14:textId="6E5B43D0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444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236602F9" w14:textId="08B12DD1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6140</w:t>
            </w:r>
          </w:p>
        </w:tc>
      </w:tr>
      <w:tr w:rsidR="009E7CFA" w:rsidRPr="004856DD" w14:paraId="72E85741" w14:textId="1B8CE26D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43368104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hMap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D004548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4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E6E91EE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2E128D5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F8896A5" w14:textId="389A76AB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8.25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06D72C85" w14:textId="2EC3555D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8.4481</w:t>
            </w:r>
          </w:p>
        </w:tc>
      </w:tr>
      <w:tr w:rsidR="009E7CFA" w:rsidRPr="004856DD" w14:paraId="70BD570D" w14:textId="07D39148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56685DAF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p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CDEF330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02478DE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23D9D03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2003066" w14:textId="45AF2F7A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774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5A793C04" w14:textId="33E37E17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8515</w:t>
            </w:r>
          </w:p>
        </w:tc>
      </w:tr>
      <w:tr w:rsidR="009E7CFA" w:rsidRPr="004856DD" w14:paraId="5ECD8623" w14:textId="78003C84" w:rsidTr="0081019A">
        <w:tc>
          <w:tcPr>
            <w:tcW w:w="836" w:type="pct"/>
            <w:tcBorders>
              <w:top w:val="nil"/>
              <w:bottom w:val="nil"/>
              <w:right w:val="nil"/>
            </w:tcBorders>
          </w:tcPr>
          <w:p w14:paraId="2AC17B32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L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B9FEF2D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4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1A76C2A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4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EED406E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ACC2189" w14:textId="0DEEE538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8.48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3C1E96B4" w14:textId="406C14BC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1440</w:t>
            </w:r>
          </w:p>
        </w:tc>
      </w:tr>
      <w:tr w:rsidR="009E7CFA" w:rsidRPr="004856DD" w14:paraId="5E8B9058" w14:textId="7C884FE1" w:rsidTr="0081019A">
        <w:tc>
          <w:tcPr>
            <w:tcW w:w="836" w:type="pct"/>
            <w:tcBorders>
              <w:top w:val="nil"/>
              <w:right w:val="nil"/>
            </w:tcBorders>
          </w:tcPr>
          <w:p w14:paraId="0D9FE62D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T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4A4E10AF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1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</w:tcPr>
          <w:p w14:paraId="2FE2D63A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47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</w:tcPr>
          <w:p w14:paraId="2C4141F1" w14:textId="77777777" w:rsidR="009E7CFA" w:rsidRPr="004856DD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6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</w:tcPr>
          <w:p w14:paraId="2E12D5F2" w14:textId="59D38587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4720</w:t>
            </w:r>
          </w:p>
        </w:tc>
        <w:tc>
          <w:tcPr>
            <w:tcW w:w="824" w:type="pct"/>
            <w:tcBorders>
              <w:top w:val="nil"/>
              <w:left w:val="nil"/>
            </w:tcBorders>
          </w:tcPr>
          <w:p w14:paraId="146D5870" w14:textId="49C8A846" w:rsidR="009E7CFA" w:rsidRPr="00A138A2" w:rsidRDefault="009E7CFA" w:rsidP="009E7CFA">
            <w:pPr>
              <w:pStyle w:val="ad"/>
              <w:spacing w:line="30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A138A2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9</w:t>
            </w:r>
            <w:r w:rsidRPr="00A138A2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9.5220</w:t>
            </w:r>
          </w:p>
        </w:tc>
      </w:tr>
    </w:tbl>
    <w:p w14:paraId="2B2D58FC" w14:textId="30644171" w:rsidR="00772206" w:rsidRPr="004856DD" w:rsidRDefault="00772206" w:rsidP="00772206">
      <w:pPr>
        <w:pStyle w:val="ad"/>
        <w:spacing w:line="0" w:lineRule="atLeast"/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</w:pPr>
      <w:r w:rsidRPr="004856DD"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  <w:t xml:space="preserve">This simulated of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H. sapien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CHM1)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  <w:t>dataset includes 90,316 reads and 450.56 million bases with average error rate of 15%.</w:t>
      </w:r>
    </w:p>
    <w:p w14:paraId="15BF35FB" w14:textId="77777777" w:rsidR="00EE4562" w:rsidRPr="004856DD" w:rsidRDefault="00EE4562" w:rsidP="0085503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4AC33604" w14:textId="77777777" w:rsidR="00BA3A98" w:rsidRPr="004856DD" w:rsidRDefault="00BA3A98" w:rsidP="0085503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BA3A98" w:rsidRPr="004856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B2CF0A" w14:textId="775C128A" w:rsidR="00855034" w:rsidRPr="004856DD" w:rsidRDefault="00855034" w:rsidP="0085503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lastRenderedPageBreak/>
        <w:t>T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le S</w:t>
      </w:r>
      <w:r w:rsidR="001E2BBD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7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 Different SVs types and its breakpoints in the genome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49"/>
        <w:gridCol w:w="2263"/>
        <w:gridCol w:w="2136"/>
        <w:gridCol w:w="1249"/>
      </w:tblGrid>
      <w:tr w:rsidR="004856DD" w:rsidRPr="004856DD" w14:paraId="608871FD" w14:textId="77777777" w:rsidTr="00855034">
        <w:tc>
          <w:tcPr>
            <w:tcW w:w="427" w:type="pct"/>
            <w:tcBorders>
              <w:bottom w:val="single" w:sz="4" w:space="0" w:color="auto"/>
            </w:tcBorders>
          </w:tcPr>
          <w:p w14:paraId="7EBDACF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4DA25793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 type</w:t>
            </w:r>
          </w:p>
        </w:tc>
        <w:tc>
          <w:tcPr>
            <w:tcW w:w="1362" w:type="pct"/>
            <w:tcBorders>
              <w:bottom w:val="single" w:sz="4" w:space="0" w:color="auto"/>
            </w:tcBorders>
          </w:tcPr>
          <w:p w14:paraId="6806915E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t position</w:t>
            </w:r>
          </w:p>
        </w:tc>
        <w:tc>
          <w:tcPr>
            <w:tcW w:w="1286" w:type="pct"/>
            <w:tcBorders>
              <w:bottom w:val="single" w:sz="4" w:space="0" w:color="auto"/>
            </w:tcBorders>
          </w:tcPr>
          <w:p w14:paraId="5F03C3B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 position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2E7884B9" w14:textId="77777777" w:rsidR="004E45CC" w:rsidRPr="004856DD" w:rsidRDefault="00126BAE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4E45CC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th</w:t>
            </w:r>
          </w:p>
        </w:tc>
      </w:tr>
      <w:tr w:rsidR="004856DD" w:rsidRPr="004856DD" w14:paraId="26570D04" w14:textId="77777777" w:rsidTr="00855034">
        <w:tc>
          <w:tcPr>
            <w:tcW w:w="427" w:type="pct"/>
            <w:tcBorders>
              <w:bottom w:val="nil"/>
            </w:tcBorders>
          </w:tcPr>
          <w:p w14:paraId="6D89ED5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3" w:type="pct"/>
            <w:tcBorders>
              <w:bottom w:val="nil"/>
            </w:tcBorders>
          </w:tcPr>
          <w:p w14:paraId="5F643605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tion</w:t>
            </w:r>
          </w:p>
        </w:tc>
        <w:tc>
          <w:tcPr>
            <w:tcW w:w="1362" w:type="pct"/>
            <w:tcBorders>
              <w:bottom w:val="nil"/>
            </w:tcBorders>
          </w:tcPr>
          <w:p w14:paraId="227935D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286" w:type="pct"/>
            <w:tcBorders>
              <w:bottom w:val="nil"/>
            </w:tcBorders>
          </w:tcPr>
          <w:p w14:paraId="1F13FCC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752" w:type="pct"/>
            <w:tcBorders>
              <w:bottom w:val="nil"/>
            </w:tcBorders>
          </w:tcPr>
          <w:p w14:paraId="5CD65A6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68</w:t>
            </w:r>
          </w:p>
        </w:tc>
      </w:tr>
      <w:tr w:rsidR="004856DD" w:rsidRPr="004856DD" w14:paraId="1ED62099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749B25F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7F0D95C7" w14:textId="77777777" w:rsidR="004E45CC" w:rsidRPr="004856DD" w:rsidRDefault="00855034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4E45CC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er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4737F418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6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89C1FD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87EAD9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</w:tr>
      <w:tr w:rsidR="004856DD" w:rsidRPr="004856DD" w14:paraId="1D839EF1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17AD3D8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6C1E943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plica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6C2843C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FBD7F83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1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3D1AA6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</w:tr>
      <w:tr w:rsidR="004856DD" w:rsidRPr="004856DD" w14:paraId="07189C05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5D7555B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79676430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ndem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0E7B838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37239F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025D99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4856DD" w:rsidRPr="004856DD" w14:paraId="41267E3E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56262775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10C4A3D3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62CD93D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5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3AD962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566BB2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39</w:t>
            </w:r>
          </w:p>
        </w:tc>
      </w:tr>
      <w:tr w:rsidR="004856DD" w:rsidRPr="004856DD" w14:paraId="172469FA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7CC5D76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4CE5842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ndem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1C0C92A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6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2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96213F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2A5A12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4856DD" w:rsidRPr="004856DD" w14:paraId="3961F900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6B026B9E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56E77765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08DC4638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6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57E94B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41CA13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8</w:t>
            </w:r>
          </w:p>
        </w:tc>
      </w:tr>
      <w:tr w:rsidR="004856DD" w:rsidRPr="004856DD" w14:paraId="7CA0A96D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7E9A410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7EBE779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6BFE12F3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7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D29D84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95C150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</w:tr>
      <w:tr w:rsidR="004856DD" w:rsidRPr="004856DD" w14:paraId="08BA2DF6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3A90B7A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5CE261A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73C9114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3A94AF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6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0AE45D8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4856DD" w:rsidRPr="004856DD" w14:paraId="6F0F2866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6981FC93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3AC374CF" w14:textId="77777777" w:rsidR="004E45CC" w:rsidRPr="004856DD" w:rsidRDefault="00855034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4E45CC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er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77650821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9F5DF8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88C7270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2</w:t>
            </w:r>
          </w:p>
        </w:tc>
      </w:tr>
      <w:tr w:rsidR="004856DD" w:rsidRPr="004856DD" w14:paraId="3C04D9A0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338DB89B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5EEFED58" w14:textId="77777777" w:rsidR="004E45CC" w:rsidRPr="004856DD" w:rsidRDefault="00855034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4E45CC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er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35713D6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9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5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44DA2F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1718B9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4856DD" w:rsidRPr="004856DD" w14:paraId="5DF8C885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211DAAB1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0A29FA6E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plica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0779154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B32B51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359FAD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9</w:t>
            </w:r>
          </w:p>
        </w:tc>
      </w:tr>
      <w:tr w:rsidR="004856DD" w:rsidRPr="004856DD" w14:paraId="2984B167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2C317BF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016EABC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0DC07F0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083833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CD52C6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915EF2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7</w:t>
            </w:r>
          </w:p>
        </w:tc>
      </w:tr>
      <w:tr w:rsidR="004856DD" w:rsidRPr="004856DD" w14:paraId="33C038DB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629692C5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458989A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rs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487304BE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5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F89B98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19F34F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</w:tr>
      <w:tr w:rsidR="004856DD" w:rsidRPr="004856DD" w14:paraId="5C04D59A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705201D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151CD47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0E0ED65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A414834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57BDE1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</w:t>
            </w:r>
          </w:p>
        </w:tc>
      </w:tr>
      <w:tr w:rsidR="004856DD" w:rsidRPr="004856DD" w14:paraId="37FA63FB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40835155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08D4024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4868DDF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A18746B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7371A58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</w:tr>
      <w:tr w:rsidR="004856DD" w:rsidRPr="004856DD" w14:paraId="0AA59E59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1BDA6F00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25E10C2C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er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459CBE2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4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938245B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9D77B64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4856DD" w:rsidRPr="004856DD" w14:paraId="30C60D37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0EB868D8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539AD5E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760CB191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6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004FFC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AD5A274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4856DD" w:rsidRPr="004856DD" w14:paraId="0FF80B6E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38F5BEF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46ACB8BE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6B3819C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1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241CF71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1C00E7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4856DD" w:rsidRPr="004856DD" w14:paraId="3A9AB80A" w14:textId="77777777" w:rsidTr="00855034">
        <w:tc>
          <w:tcPr>
            <w:tcW w:w="427" w:type="pct"/>
            <w:tcBorders>
              <w:top w:val="nil"/>
              <w:bottom w:val="nil"/>
            </w:tcBorders>
          </w:tcPr>
          <w:p w14:paraId="39DB3BC6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3" w:type="pct"/>
            <w:tcBorders>
              <w:top w:val="nil"/>
              <w:bottom w:val="nil"/>
            </w:tcBorders>
          </w:tcPr>
          <w:p w14:paraId="2A90F957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plication</w:t>
            </w:r>
          </w:p>
        </w:tc>
        <w:tc>
          <w:tcPr>
            <w:tcW w:w="1362" w:type="pct"/>
            <w:tcBorders>
              <w:top w:val="nil"/>
              <w:bottom w:val="nil"/>
            </w:tcBorders>
          </w:tcPr>
          <w:p w14:paraId="16BA535A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5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4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51C67E2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6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DCA07D1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</w:tr>
      <w:tr w:rsidR="004E45CC" w:rsidRPr="004856DD" w14:paraId="69A2E402" w14:textId="77777777" w:rsidTr="00855034">
        <w:tc>
          <w:tcPr>
            <w:tcW w:w="427" w:type="pct"/>
            <w:tcBorders>
              <w:top w:val="nil"/>
            </w:tcBorders>
          </w:tcPr>
          <w:p w14:paraId="5C932CA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3" w:type="pct"/>
            <w:tcBorders>
              <w:top w:val="nil"/>
            </w:tcBorders>
          </w:tcPr>
          <w:p w14:paraId="1525C8E9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ertion</w:t>
            </w:r>
          </w:p>
        </w:tc>
        <w:tc>
          <w:tcPr>
            <w:tcW w:w="1362" w:type="pct"/>
            <w:tcBorders>
              <w:top w:val="nil"/>
            </w:tcBorders>
          </w:tcPr>
          <w:p w14:paraId="659940E0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ED01A6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6" w:type="pct"/>
            <w:tcBorders>
              <w:top w:val="nil"/>
            </w:tcBorders>
          </w:tcPr>
          <w:p w14:paraId="435AADFD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</w:t>
            </w:r>
            <w:r w:rsidR="00855034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ED01A6"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2" w:type="pct"/>
            <w:tcBorders>
              <w:top w:val="nil"/>
            </w:tcBorders>
          </w:tcPr>
          <w:p w14:paraId="08D189DF" w14:textId="77777777" w:rsidR="004E45CC" w:rsidRPr="004856DD" w:rsidRDefault="004E45CC" w:rsidP="00855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</w:tbl>
    <w:p w14:paraId="2912232E" w14:textId="77777777" w:rsidR="00697A74" w:rsidRPr="004856DD" w:rsidRDefault="00697A74" w:rsidP="00FA02E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7DC5841" w14:textId="61C0888D" w:rsidR="00FA02E5" w:rsidRPr="004856DD" w:rsidRDefault="00FA02E5" w:rsidP="00FA02E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1E2BBD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8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acBio datasets website links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7095"/>
      </w:tblGrid>
      <w:tr w:rsidR="004856DD" w:rsidRPr="004856DD" w14:paraId="1EFA3013" w14:textId="77777777" w:rsidTr="005D7A4B">
        <w:trPr>
          <w:jc w:val="center"/>
        </w:trPr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1B328677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sets</w:t>
            </w:r>
          </w:p>
        </w:tc>
        <w:tc>
          <w:tcPr>
            <w:tcW w:w="4271" w:type="pct"/>
            <w:tcBorders>
              <w:left w:val="nil"/>
              <w:bottom w:val="nil"/>
            </w:tcBorders>
          </w:tcPr>
          <w:p w14:paraId="7C5D3654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bsite links</w:t>
            </w:r>
          </w:p>
        </w:tc>
      </w:tr>
      <w:tr w:rsidR="004856DD" w:rsidRPr="004856DD" w14:paraId="1FB30084" w14:textId="77777777" w:rsidTr="005D7A4B">
        <w:trPr>
          <w:jc w:val="center"/>
        </w:trPr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7F13109B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bookmarkStart w:id="12" w:name="OLE_LINK5"/>
        <w:bookmarkStart w:id="13" w:name="OLE_LINK6"/>
        <w:tc>
          <w:tcPr>
            <w:tcW w:w="4271" w:type="pct"/>
            <w:tcBorders>
              <w:left w:val="nil"/>
              <w:bottom w:val="nil"/>
            </w:tcBorders>
          </w:tcPr>
          <w:p w14:paraId="197103FF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HYPERLINK "https://github.com/PacificBiosciences/DevNet/wiki/E.-coli-Bacterial-Assembly" </w:instrText>
            </w:r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856DD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github.com/PacificBiosciences/DevNet/wiki/E.-coli-Bacterial-Assembly</w:t>
            </w:r>
            <w:bookmarkEnd w:id="12"/>
            <w:bookmarkEnd w:id="13"/>
            <w:r w:rsidRPr="00485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56DD" w:rsidRPr="004856DD" w14:paraId="7A0F678B" w14:textId="77777777" w:rsidTr="005D7A4B">
        <w:trPr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127883E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4856DD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.</w:t>
            </w:r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elegans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</w:tcBorders>
          </w:tcPr>
          <w:p w14:paraId="54A28684" w14:textId="77777777" w:rsidR="00FA02E5" w:rsidRPr="004856DD" w:rsidRDefault="008C0B49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29" w:history="1">
              <w:r w:rsidR="00FA02E5" w:rsidRPr="004856DD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https://github.com/PacificBiosciences/DevNet/wiki/C.-elegans-data-set</w:t>
              </w:r>
            </w:hyperlink>
          </w:p>
        </w:tc>
      </w:tr>
      <w:tr w:rsidR="004856DD" w:rsidRPr="004856DD" w14:paraId="0CA392B7" w14:textId="77777777" w:rsidTr="00CC551C">
        <w:trPr>
          <w:jc w:val="center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C04276C" w14:textId="77777777" w:rsidR="00FA02E5" w:rsidRPr="004856DD" w:rsidRDefault="00FA02E5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A. thaliana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</w:tcBorders>
          </w:tcPr>
          <w:p w14:paraId="066931AE" w14:textId="77777777" w:rsidR="00FA02E5" w:rsidRPr="004856DD" w:rsidRDefault="008C0B49" w:rsidP="005D7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30" w:history="1">
              <w:r w:rsidR="00FA02E5" w:rsidRPr="004856DD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https://github.com/PacificBiosciences/DevNet/wiki/Arabidopsis-P5C3</w:t>
              </w:r>
            </w:hyperlink>
          </w:p>
        </w:tc>
      </w:tr>
      <w:tr w:rsidR="00FA6277" w:rsidRPr="004856DD" w14:paraId="2FF08B67" w14:textId="77777777" w:rsidTr="005D7A4B">
        <w:trPr>
          <w:jc w:val="center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03A4A" w14:textId="77777777" w:rsidR="00CC551C" w:rsidRPr="004856DD" w:rsidRDefault="00CC551C" w:rsidP="005D7A4B">
            <w:pPr>
              <w:autoSpaceDE w:val="0"/>
              <w:autoSpaceDN w:val="0"/>
              <w:adjustRightInd w:val="0"/>
              <w:jc w:val="center"/>
              <w:rPr>
                <w:rStyle w:val="ab"/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none"/>
              </w:rPr>
            </w:pPr>
            <w:r w:rsidRPr="004856DD">
              <w:rPr>
                <w:rStyle w:val="ab"/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none"/>
              </w:rPr>
              <w:t>H. sapiens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</w:tcBorders>
          </w:tcPr>
          <w:p w14:paraId="0D09117C" w14:textId="77777777" w:rsidR="00CC551C" w:rsidRPr="004856DD" w:rsidRDefault="00CC551C" w:rsidP="005D7A4B">
            <w:pPr>
              <w:autoSpaceDE w:val="0"/>
              <w:autoSpaceDN w:val="0"/>
              <w:adjustRightInd w:val="0"/>
              <w:jc w:val="center"/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github.com/PacificBiosciences/DevNet/wiki/H_sapiens_54x_release</w:t>
            </w:r>
          </w:p>
        </w:tc>
      </w:tr>
    </w:tbl>
    <w:p w14:paraId="3A20C197" w14:textId="77777777" w:rsidR="00697A74" w:rsidRPr="004856DD" w:rsidRDefault="00697A74" w:rsidP="00D706C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5AF8929" w14:textId="22233198" w:rsidR="00D706C1" w:rsidRPr="004856DD" w:rsidRDefault="00D706C1" w:rsidP="00D706C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1E2BBD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9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D6319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ference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nome 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ebsite link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4856DD" w:rsidRPr="004856DD" w14:paraId="50FF7ABD" w14:textId="77777777" w:rsidTr="00D706C1">
        <w:tc>
          <w:tcPr>
            <w:tcW w:w="768" w:type="pct"/>
            <w:tcBorders>
              <w:bottom w:val="single" w:sz="4" w:space="0" w:color="auto"/>
            </w:tcBorders>
          </w:tcPr>
          <w:p w14:paraId="0A2DB26E" w14:textId="77777777" w:rsidR="00D706C1" w:rsidRPr="004856DD" w:rsidRDefault="00D706C1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ome</w:t>
            </w:r>
          </w:p>
        </w:tc>
        <w:tc>
          <w:tcPr>
            <w:tcW w:w="4232" w:type="pct"/>
            <w:tcBorders>
              <w:bottom w:val="single" w:sz="4" w:space="0" w:color="auto"/>
            </w:tcBorders>
          </w:tcPr>
          <w:p w14:paraId="1622D2D9" w14:textId="77777777" w:rsidR="00D706C1" w:rsidRPr="004856DD" w:rsidRDefault="00D706C1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ebsite links</w:t>
            </w:r>
          </w:p>
        </w:tc>
      </w:tr>
      <w:tr w:rsidR="004856DD" w:rsidRPr="004856DD" w14:paraId="56F9DAAA" w14:textId="77777777" w:rsidTr="00D706C1">
        <w:tc>
          <w:tcPr>
            <w:tcW w:w="768" w:type="pct"/>
            <w:tcBorders>
              <w:bottom w:val="nil"/>
            </w:tcBorders>
            <w:vAlign w:val="center"/>
          </w:tcPr>
          <w:p w14:paraId="74148F6E" w14:textId="77777777" w:rsidR="00D706C1" w:rsidRPr="004856DD" w:rsidRDefault="00D706C1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4232" w:type="pct"/>
            <w:tcBorders>
              <w:bottom w:val="nil"/>
            </w:tcBorders>
          </w:tcPr>
          <w:p w14:paraId="53CF68F1" w14:textId="77777777" w:rsidR="00D706C1" w:rsidRPr="004856DD" w:rsidRDefault="008C0B49" w:rsidP="00D70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31" w:history="1">
              <w:r w:rsidR="00D706C1" w:rsidRPr="004856DD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https://s3.amazonaws.com/files.pacb.com/datasets/secondary-analysis/e-coli-k12-P6C4/polished_assembly.fastq.gz</w:t>
              </w:r>
            </w:hyperlink>
          </w:p>
        </w:tc>
      </w:tr>
      <w:tr w:rsidR="004856DD" w:rsidRPr="004856DD" w14:paraId="4682225C" w14:textId="77777777" w:rsidTr="00D706C1"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A4681ED" w14:textId="77777777" w:rsidR="00D706C1" w:rsidRPr="004856DD" w:rsidRDefault="00D706C1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4" w:name="OLE_LINK1"/>
            <w:bookmarkStart w:id="15" w:name="OLE_LINK2"/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4856DD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.</w:t>
            </w:r>
            <w:r w:rsidRPr="004856D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elegans</w:t>
            </w:r>
            <w:bookmarkEnd w:id="14"/>
            <w:bookmarkEnd w:id="15"/>
          </w:p>
        </w:tc>
        <w:tc>
          <w:tcPr>
            <w:tcW w:w="4232" w:type="pct"/>
            <w:tcBorders>
              <w:top w:val="nil"/>
              <w:bottom w:val="nil"/>
            </w:tcBorders>
          </w:tcPr>
          <w:p w14:paraId="0DF33698" w14:textId="77777777" w:rsidR="00D706C1" w:rsidRPr="004856DD" w:rsidRDefault="008C0B49" w:rsidP="00D70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32" w:history="1">
              <w:r w:rsidR="00D706C1" w:rsidRPr="004856DD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http://datasets.pacb.com.s3.amazonaws.com/2014/c_elegans/40X/polished_assembly/polished_assembly.fasta.gz</w:t>
              </w:r>
            </w:hyperlink>
          </w:p>
        </w:tc>
      </w:tr>
      <w:tr w:rsidR="004856DD" w:rsidRPr="004856DD" w14:paraId="362D313C" w14:textId="77777777" w:rsidTr="007E7ABC"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096D05A8" w14:textId="77777777" w:rsidR="00D706C1" w:rsidRPr="004856DD" w:rsidRDefault="00D706C1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A. thaliana</w:t>
            </w:r>
          </w:p>
        </w:tc>
        <w:tc>
          <w:tcPr>
            <w:tcW w:w="4232" w:type="pct"/>
            <w:tcBorders>
              <w:top w:val="nil"/>
              <w:bottom w:val="nil"/>
            </w:tcBorders>
          </w:tcPr>
          <w:p w14:paraId="367EB687" w14:textId="77777777" w:rsidR="00D706C1" w:rsidRPr="004856DD" w:rsidRDefault="008C0B49" w:rsidP="00D70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33" w:history="1">
              <w:r w:rsidR="00D706C1" w:rsidRPr="004856DD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http://datasets.pacb.com.s3.amazonaws.com/2014/Arabidopsis/reads/polished_assembly.fasta</w:t>
              </w:r>
            </w:hyperlink>
          </w:p>
        </w:tc>
      </w:tr>
      <w:tr w:rsidR="00FA6277" w:rsidRPr="004856DD" w14:paraId="7486E5A0" w14:textId="77777777" w:rsidTr="00D706C1">
        <w:tc>
          <w:tcPr>
            <w:tcW w:w="768" w:type="pct"/>
            <w:tcBorders>
              <w:top w:val="nil"/>
              <w:bottom w:val="single" w:sz="4" w:space="0" w:color="auto"/>
            </w:tcBorders>
            <w:vAlign w:val="center"/>
          </w:tcPr>
          <w:p w14:paraId="7EC69C9D" w14:textId="77777777" w:rsidR="007E7ABC" w:rsidRPr="004856DD" w:rsidRDefault="007E7ABC" w:rsidP="00D70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Style w:val="ab"/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none"/>
              </w:rPr>
              <w:t>H. sapiens</w:t>
            </w:r>
          </w:p>
        </w:tc>
        <w:tc>
          <w:tcPr>
            <w:tcW w:w="4232" w:type="pct"/>
            <w:tcBorders>
              <w:top w:val="nil"/>
              <w:bottom w:val="single" w:sz="4" w:space="0" w:color="auto"/>
            </w:tcBorders>
          </w:tcPr>
          <w:p w14:paraId="247340BA" w14:textId="77777777" w:rsidR="007E7ABC" w:rsidRPr="004856DD" w:rsidRDefault="007E7ABC" w:rsidP="00D706C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856DD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ncbi.nlm.nih.gov/assembly/GCF_000306695.2/</w:t>
            </w:r>
          </w:p>
        </w:tc>
      </w:tr>
    </w:tbl>
    <w:p w14:paraId="762424F5" w14:textId="77777777" w:rsidR="00D706C1" w:rsidRPr="004856DD" w:rsidRDefault="00D706C1" w:rsidP="00D706C1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63AAB254" w14:textId="77777777" w:rsidR="00697A74" w:rsidRPr="004856DD" w:rsidRDefault="00697A74" w:rsidP="00D706C1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26882CF0" w14:textId="77777777" w:rsidR="00697A74" w:rsidRPr="004856DD" w:rsidRDefault="00697A74" w:rsidP="00D706C1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5130C6A8" w14:textId="77777777" w:rsidR="00697A74" w:rsidRPr="004856DD" w:rsidRDefault="00697A74" w:rsidP="00D706C1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57420235" w14:textId="77777777" w:rsidR="00697A74" w:rsidRPr="004856DD" w:rsidRDefault="00697A74" w:rsidP="00D706C1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1A5B89AB" w14:textId="20AC2862" w:rsidR="00D706C1" w:rsidRPr="004856DD" w:rsidRDefault="00D706C1" w:rsidP="00D706C1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bookmarkStart w:id="16" w:name="OLE_LINK55"/>
      <w:bookmarkStart w:id="17" w:name="OLE_LINK56"/>
      <w:r w:rsidRPr="004856DD">
        <w:rPr>
          <w:rFonts w:ascii="Times New Roman" w:hAnsi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1E2BBD" w:rsidRPr="004856DD">
        <w:rPr>
          <w:rFonts w:ascii="Times New Roman" w:hAnsi="Times New Roman"/>
          <w:b/>
          <w:color w:val="000000" w:themeColor="text1"/>
          <w:sz w:val="18"/>
          <w:szCs w:val="18"/>
        </w:rPr>
        <w:t>S10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. Statistics of </w:t>
      </w:r>
      <w:r w:rsidRPr="004856DD">
        <w:rPr>
          <w:rFonts w:ascii="Times New Roman" w:hAnsi="Times New Roman"/>
          <w:i/>
          <w:color w:val="000000" w:themeColor="text1"/>
          <w:sz w:val="18"/>
          <w:szCs w:val="18"/>
        </w:rPr>
        <w:t>E. coli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, </w:t>
      </w:r>
      <w:r w:rsidRPr="004856DD">
        <w:rPr>
          <w:rFonts w:ascii="Times New Roman" w:hAnsi="Times New Roman"/>
          <w:i/>
          <w:color w:val="000000" w:themeColor="text1"/>
          <w:sz w:val="18"/>
          <w:szCs w:val="18"/>
        </w:rPr>
        <w:t>A. thaliana</w:t>
      </w:r>
      <w:r w:rsidR="00D843AC" w:rsidRPr="004856DD">
        <w:rPr>
          <w:rFonts w:ascii="Times New Roman" w:hAnsi="Times New Roman"/>
          <w:color w:val="000000" w:themeColor="text1"/>
          <w:sz w:val="18"/>
          <w:szCs w:val="18"/>
        </w:rPr>
        <w:t>,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/>
          <w:i/>
          <w:color w:val="000000" w:themeColor="text1"/>
          <w:sz w:val="18"/>
          <w:szCs w:val="18"/>
        </w:rPr>
        <w:t>C. elegans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D843AC" w:rsidRPr="004856DD"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 w:rsidR="00D843AC" w:rsidRPr="004856DD">
        <w:rPr>
          <w:rStyle w:val="ab"/>
          <w:rFonts w:ascii="Times New Roman" w:hAnsi="Times New Roman" w:cs="Times New Roman"/>
          <w:i/>
          <w:color w:val="000000" w:themeColor="text1"/>
          <w:sz w:val="18"/>
          <w:szCs w:val="18"/>
          <w:u w:val="none"/>
        </w:rPr>
        <w:t xml:space="preserve">H. sapiens </w:t>
      </w:r>
      <w:r w:rsidRPr="004856DD">
        <w:rPr>
          <w:rFonts w:ascii="Times New Roman" w:hAnsi="Times New Roman"/>
          <w:color w:val="000000" w:themeColor="text1"/>
          <w:sz w:val="18"/>
          <w:szCs w:val="18"/>
        </w:rPr>
        <w:t>dataset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276"/>
        <w:gridCol w:w="1844"/>
        <w:gridCol w:w="1784"/>
      </w:tblGrid>
      <w:tr w:rsidR="004856DD" w:rsidRPr="004856DD" w14:paraId="34505116" w14:textId="77777777" w:rsidTr="001A6621">
        <w:tc>
          <w:tcPr>
            <w:tcW w:w="683" w:type="pct"/>
            <w:tcBorders>
              <w:bottom w:val="single" w:sz="4" w:space="0" w:color="auto"/>
              <w:right w:val="nil"/>
            </w:tcBorders>
          </w:tcPr>
          <w:p w14:paraId="44BD1380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sets</w:t>
            </w:r>
          </w:p>
        </w:tc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</w:tcPr>
          <w:p w14:paraId="24A2000D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ference </w:t>
            </w:r>
            <w:r w:rsidR="007739FE"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enome 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</w:tcPr>
          <w:p w14:paraId="75E8B16F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ad number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7AEBF0CC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tal bases</w:t>
            </w:r>
          </w:p>
        </w:tc>
        <w:tc>
          <w:tcPr>
            <w:tcW w:w="1074" w:type="pct"/>
            <w:tcBorders>
              <w:left w:val="nil"/>
              <w:bottom w:val="single" w:sz="4" w:space="0" w:color="auto"/>
            </w:tcBorders>
          </w:tcPr>
          <w:p w14:paraId="4881BD84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verage</w:t>
            </w:r>
            <w:r w:rsidR="007739FE"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ad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length</w:t>
            </w:r>
          </w:p>
        </w:tc>
      </w:tr>
      <w:tr w:rsidR="004856DD" w:rsidRPr="004856DD" w14:paraId="27B37D1D" w14:textId="77777777" w:rsidTr="001A6621">
        <w:tc>
          <w:tcPr>
            <w:tcW w:w="683" w:type="pct"/>
            <w:tcBorders>
              <w:bottom w:val="nil"/>
              <w:right w:val="nil"/>
            </w:tcBorders>
          </w:tcPr>
          <w:p w14:paraId="0843948F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E</w:t>
            </w:r>
            <w:r w:rsidRPr="004856D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. coli</w:t>
            </w:r>
          </w:p>
        </w:tc>
        <w:tc>
          <w:tcPr>
            <w:tcW w:w="1365" w:type="pct"/>
            <w:tcBorders>
              <w:left w:val="nil"/>
              <w:bottom w:val="nil"/>
              <w:right w:val="nil"/>
            </w:tcBorders>
          </w:tcPr>
          <w:p w14:paraId="23A6E414" w14:textId="77777777" w:rsidR="00FA6277" w:rsidRPr="004856DD" w:rsidRDefault="005F11F4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681,865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14:paraId="54889A99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582</w:t>
            </w:r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</w:tcPr>
          <w:tbl>
            <w:tblPr>
              <w:tblW w:w="1718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1718"/>
            </w:tblGrid>
            <w:tr w:rsidR="004856DD" w:rsidRPr="004856DD" w14:paraId="65263B14" w14:textId="77777777" w:rsidTr="007739FE">
              <w:trPr>
                <w:trHeight w:val="210"/>
                <w:jc w:val="right"/>
              </w:trPr>
              <w:tc>
                <w:tcPr>
                  <w:tcW w:w="1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FB66D" w14:textId="77777777" w:rsidR="00FA6277" w:rsidRPr="004856DD" w:rsidRDefault="007739FE" w:rsidP="007739FE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4856D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FA6277" w:rsidRPr="004856DD">
                    <w:rPr>
                      <w:rFonts w:ascii="Times New Roman" w:hAnsi="Times New Roman" w:hint="eastAsia"/>
                      <w:color w:val="000000" w:themeColor="text1"/>
                      <w:sz w:val="18"/>
                      <w:szCs w:val="18"/>
                    </w:rPr>
                    <w:t>106</w:t>
                  </w:r>
                  <w:r w:rsidR="00FA6277" w:rsidRPr="004856D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</w:t>
                  </w:r>
                  <w:r w:rsidR="00FA6277" w:rsidRPr="004856DD">
                    <w:rPr>
                      <w:rFonts w:ascii="Times New Roman" w:hAnsi="Times New Roman" w:hint="eastAsia"/>
                      <w:color w:val="000000" w:themeColor="text1"/>
                      <w:sz w:val="18"/>
                      <w:szCs w:val="18"/>
                    </w:rPr>
                    <w:t>765</w:t>
                  </w:r>
                  <w:r w:rsidR="00FA6277" w:rsidRPr="004856D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</w:t>
                  </w:r>
                  <w:r w:rsidR="00FA6277" w:rsidRPr="004856DD">
                    <w:rPr>
                      <w:rFonts w:ascii="Times New Roman" w:hAnsi="Times New Roman" w:hint="eastAsia"/>
                      <w:color w:val="000000" w:themeColor="text1"/>
                      <w:sz w:val="18"/>
                      <w:szCs w:val="18"/>
                    </w:rPr>
                    <w:t>908</w:t>
                  </w:r>
                </w:p>
              </w:tc>
            </w:tr>
          </w:tbl>
          <w:p w14:paraId="06B5530C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pct"/>
            <w:tcBorders>
              <w:left w:val="nil"/>
              <w:bottom w:val="nil"/>
            </w:tcBorders>
          </w:tcPr>
          <w:p w14:paraId="753FB299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507</w:t>
            </w:r>
          </w:p>
        </w:tc>
      </w:tr>
      <w:tr w:rsidR="004856DD" w:rsidRPr="004856DD" w14:paraId="0CEEA0B0" w14:textId="77777777" w:rsidTr="001A6621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2BD379CF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. thalian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AF4BD7C" w14:textId="77777777" w:rsidR="00FA6277" w:rsidRPr="004856DD" w:rsidRDefault="00AD04E6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0,857,8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A161C3B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83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D45E9B6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,687,75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</w:tcBorders>
          </w:tcPr>
          <w:p w14:paraId="0E23C2A3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218</w:t>
            </w:r>
          </w:p>
        </w:tc>
      </w:tr>
      <w:tr w:rsidR="004856DD" w:rsidRPr="004856DD" w14:paraId="2D40FFE4" w14:textId="77777777" w:rsidTr="001A6621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39973FA1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. elegan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A70C619" w14:textId="77777777" w:rsidR="00FA6277" w:rsidRPr="004856DD" w:rsidRDefault="000D2C60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,169,6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36C9947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,39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8411DBA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0,357,92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</w:tcBorders>
          </w:tcPr>
          <w:p w14:paraId="451E0F62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495</w:t>
            </w:r>
          </w:p>
        </w:tc>
      </w:tr>
      <w:tr w:rsidR="00FA6277" w:rsidRPr="004856DD" w14:paraId="34B9E642" w14:textId="77777777" w:rsidTr="001A6621">
        <w:tc>
          <w:tcPr>
            <w:tcW w:w="683" w:type="pct"/>
            <w:tcBorders>
              <w:top w:val="nil"/>
              <w:right w:val="nil"/>
            </w:tcBorders>
          </w:tcPr>
          <w:p w14:paraId="31A586C6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856DD">
              <w:rPr>
                <w:rStyle w:val="ab"/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none"/>
              </w:rPr>
              <w:t>H. sapiens</w:t>
            </w:r>
          </w:p>
        </w:tc>
        <w:tc>
          <w:tcPr>
            <w:tcW w:w="1365" w:type="pct"/>
            <w:tcBorders>
              <w:top w:val="nil"/>
              <w:left w:val="nil"/>
              <w:right w:val="nil"/>
            </w:tcBorders>
          </w:tcPr>
          <w:p w14:paraId="36303591" w14:textId="77777777" w:rsidR="00FA6277" w:rsidRPr="004856DD" w:rsidRDefault="002D4A96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037,883,18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</w:tcPr>
          <w:p w14:paraId="7283DB22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,501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</w:tcPr>
          <w:p w14:paraId="477A90ED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3,793,658</w:t>
            </w:r>
          </w:p>
        </w:tc>
        <w:tc>
          <w:tcPr>
            <w:tcW w:w="1074" w:type="pct"/>
            <w:tcBorders>
              <w:top w:val="nil"/>
              <w:left w:val="nil"/>
            </w:tcBorders>
          </w:tcPr>
          <w:p w14:paraId="4416AB64" w14:textId="77777777" w:rsidR="00FA6277" w:rsidRPr="004856DD" w:rsidRDefault="00FA6277" w:rsidP="00D706C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4856D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4856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</w:p>
        </w:tc>
      </w:tr>
      <w:bookmarkEnd w:id="16"/>
      <w:bookmarkEnd w:id="17"/>
    </w:tbl>
    <w:p w14:paraId="5AC33E07" w14:textId="77777777" w:rsidR="00697A74" w:rsidRPr="004856DD" w:rsidRDefault="00697A74" w:rsidP="00033A79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14:paraId="0F2F7A66" w14:textId="433D9892" w:rsidR="007739FE" w:rsidRPr="004856DD" w:rsidRDefault="00B44CBC" w:rsidP="00B44CB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="00EE4562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</w:t>
      </w:r>
      <w:r w:rsidR="009A0F24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856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AR(%), FAB(%) and ACR(%) of eight methods on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TI89 dataset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725"/>
        <w:gridCol w:w="961"/>
        <w:gridCol w:w="850"/>
        <w:gridCol w:w="1245"/>
        <w:gridCol w:w="979"/>
        <w:gridCol w:w="965"/>
        <w:gridCol w:w="942"/>
        <w:gridCol w:w="768"/>
      </w:tblGrid>
      <w:tr w:rsidR="004856DD" w:rsidRPr="004856DD" w14:paraId="13F312F2" w14:textId="77777777" w:rsidTr="00B44CBC">
        <w:tc>
          <w:tcPr>
            <w:tcW w:w="861" w:type="dxa"/>
            <w:tcBorders>
              <w:bottom w:val="single" w:sz="4" w:space="0" w:color="auto"/>
            </w:tcBorders>
          </w:tcPr>
          <w:p w14:paraId="2B774517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9A25960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sMap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44B7F6F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rdFA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648AB5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ASR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F2A233D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WA-MEM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E969AB2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phMap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2B9A010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63E7A53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GLMR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5E7AD60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T</w:t>
            </w:r>
          </w:p>
        </w:tc>
      </w:tr>
      <w:tr w:rsidR="004856DD" w:rsidRPr="004856DD" w14:paraId="5AD0E209" w14:textId="77777777" w:rsidTr="00B44CBC">
        <w:tc>
          <w:tcPr>
            <w:tcW w:w="861" w:type="dxa"/>
            <w:tcBorders>
              <w:bottom w:val="nil"/>
            </w:tcBorders>
          </w:tcPr>
          <w:p w14:paraId="6F2A83EF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R</w:t>
            </w:r>
          </w:p>
        </w:tc>
        <w:tc>
          <w:tcPr>
            <w:tcW w:w="725" w:type="dxa"/>
            <w:tcBorders>
              <w:bottom w:val="nil"/>
            </w:tcBorders>
          </w:tcPr>
          <w:p w14:paraId="4D14669A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.156</w:t>
            </w:r>
          </w:p>
        </w:tc>
        <w:tc>
          <w:tcPr>
            <w:tcW w:w="961" w:type="dxa"/>
            <w:tcBorders>
              <w:bottom w:val="nil"/>
            </w:tcBorders>
          </w:tcPr>
          <w:p w14:paraId="22B108AD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.471</w:t>
            </w:r>
          </w:p>
        </w:tc>
        <w:tc>
          <w:tcPr>
            <w:tcW w:w="850" w:type="dxa"/>
            <w:tcBorders>
              <w:bottom w:val="nil"/>
            </w:tcBorders>
          </w:tcPr>
          <w:p w14:paraId="7CA68972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.129</w:t>
            </w:r>
          </w:p>
        </w:tc>
        <w:tc>
          <w:tcPr>
            <w:tcW w:w="1245" w:type="dxa"/>
            <w:tcBorders>
              <w:bottom w:val="nil"/>
            </w:tcBorders>
          </w:tcPr>
          <w:p w14:paraId="1BF3C7E3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2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511</w:t>
            </w:r>
          </w:p>
        </w:tc>
        <w:tc>
          <w:tcPr>
            <w:tcW w:w="979" w:type="dxa"/>
            <w:tcBorders>
              <w:bottom w:val="nil"/>
            </w:tcBorders>
          </w:tcPr>
          <w:p w14:paraId="72481179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8.792</w:t>
            </w:r>
          </w:p>
        </w:tc>
        <w:tc>
          <w:tcPr>
            <w:tcW w:w="965" w:type="dxa"/>
            <w:tcBorders>
              <w:bottom w:val="nil"/>
            </w:tcBorders>
          </w:tcPr>
          <w:p w14:paraId="51D35022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.167</w:t>
            </w:r>
          </w:p>
        </w:tc>
        <w:tc>
          <w:tcPr>
            <w:tcW w:w="942" w:type="dxa"/>
            <w:tcBorders>
              <w:bottom w:val="nil"/>
            </w:tcBorders>
          </w:tcPr>
          <w:p w14:paraId="32B607E3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.359</w:t>
            </w:r>
          </w:p>
        </w:tc>
        <w:tc>
          <w:tcPr>
            <w:tcW w:w="768" w:type="dxa"/>
            <w:tcBorders>
              <w:bottom w:val="nil"/>
            </w:tcBorders>
          </w:tcPr>
          <w:p w14:paraId="0C5959A6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84</w:t>
            </w:r>
          </w:p>
        </w:tc>
      </w:tr>
      <w:tr w:rsidR="004856DD" w:rsidRPr="004856DD" w14:paraId="4FFB5250" w14:textId="77777777" w:rsidTr="00B44CBC">
        <w:tc>
          <w:tcPr>
            <w:tcW w:w="861" w:type="dxa"/>
            <w:tcBorders>
              <w:top w:val="nil"/>
              <w:bottom w:val="nil"/>
            </w:tcBorders>
          </w:tcPr>
          <w:p w14:paraId="1A7C5DF8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B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302DBFBF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4.32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621D541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.9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FF1AC5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339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7B2D094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4.48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1F8B5E0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.71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D6632BB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.42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4B52066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257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13A8DB8C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.276</w:t>
            </w:r>
          </w:p>
        </w:tc>
      </w:tr>
      <w:tr w:rsidR="004856DD" w:rsidRPr="004856DD" w14:paraId="363132C2" w14:textId="77777777" w:rsidTr="00B44CBC">
        <w:tc>
          <w:tcPr>
            <w:tcW w:w="861" w:type="dxa"/>
            <w:tcBorders>
              <w:top w:val="nil"/>
            </w:tcBorders>
          </w:tcPr>
          <w:p w14:paraId="7791B9B3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725" w:type="dxa"/>
            <w:tcBorders>
              <w:top w:val="nil"/>
            </w:tcBorders>
          </w:tcPr>
          <w:p w14:paraId="2C8E04C9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99.999</w:t>
            </w:r>
          </w:p>
        </w:tc>
        <w:tc>
          <w:tcPr>
            <w:tcW w:w="961" w:type="dxa"/>
            <w:tcBorders>
              <w:top w:val="nil"/>
            </w:tcBorders>
          </w:tcPr>
          <w:p w14:paraId="5F5A5721" w14:textId="77777777" w:rsidR="008D11CE" w:rsidRPr="004856DD" w:rsidRDefault="008D11CE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9.062</w:t>
            </w:r>
          </w:p>
        </w:tc>
        <w:tc>
          <w:tcPr>
            <w:tcW w:w="850" w:type="dxa"/>
            <w:tcBorders>
              <w:top w:val="nil"/>
            </w:tcBorders>
          </w:tcPr>
          <w:p w14:paraId="27CD6B1A" w14:textId="77777777" w:rsidR="008D11CE" w:rsidRPr="004856DD" w:rsidRDefault="00B44CBC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.364</w:t>
            </w:r>
          </w:p>
        </w:tc>
        <w:tc>
          <w:tcPr>
            <w:tcW w:w="1245" w:type="dxa"/>
            <w:tcBorders>
              <w:top w:val="nil"/>
            </w:tcBorders>
          </w:tcPr>
          <w:p w14:paraId="0E927D52" w14:textId="77777777" w:rsidR="008D11CE" w:rsidRPr="004856DD" w:rsidRDefault="00B44CBC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09</w:t>
            </w:r>
          </w:p>
        </w:tc>
        <w:tc>
          <w:tcPr>
            <w:tcW w:w="979" w:type="dxa"/>
            <w:tcBorders>
              <w:top w:val="nil"/>
            </w:tcBorders>
          </w:tcPr>
          <w:p w14:paraId="24DE6119" w14:textId="77777777" w:rsidR="008D11CE" w:rsidRPr="004856DD" w:rsidRDefault="00B44CBC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9.797</w:t>
            </w:r>
          </w:p>
        </w:tc>
        <w:tc>
          <w:tcPr>
            <w:tcW w:w="965" w:type="dxa"/>
            <w:tcBorders>
              <w:top w:val="nil"/>
            </w:tcBorders>
          </w:tcPr>
          <w:p w14:paraId="023FB94D" w14:textId="77777777" w:rsidR="008D11CE" w:rsidRPr="004856DD" w:rsidRDefault="00B44CBC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9.323</w:t>
            </w:r>
          </w:p>
        </w:tc>
        <w:tc>
          <w:tcPr>
            <w:tcW w:w="942" w:type="dxa"/>
            <w:tcBorders>
              <w:top w:val="nil"/>
            </w:tcBorders>
          </w:tcPr>
          <w:p w14:paraId="61B481CF" w14:textId="77777777" w:rsidR="008D11CE" w:rsidRPr="004856DD" w:rsidRDefault="00B44CBC" w:rsidP="00B44CB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170</w:t>
            </w:r>
          </w:p>
        </w:tc>
        <w:tc>
          <w:tcPr>
            <w:tcW w:w="768" w:type="dxa"/>
            <w:tcBorders>
              <w:top w:val="nil"/>
            </w:tcBorders>
          </w:tcPr>
          <w:p w14:paraId="64E4BCF0" w14:textId="77777777" w:rsidR="008D11CE" w:rsidRPr="004856DD" w:rsidRDefault="00B44CBC" w:rsidP="0062156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4.315</w:t>
            </w:r>
          </w:p>
        </w:tc>
      </w:tr>
    </w:tbl>
    <w:p w14:paraId="187501B7" w14:textId="4BE9B770" w:rsidR="00621562" w:rsidRPr="004856DD" w:rsidRDefault="00D106D3" w:rsidP="00F1494B">
      <w:pPr>
        <w:snapToGrid w:val="0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r w:rsidRPr="004856DD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*</w:t>
      </w:r>
      <w:r w:rsidRPr="004856DD">
        <w:rPr>
          <w:rFonts w:ascii="Times New Roman" w:hAnsi="Times New Roman" w:cs="Times New Roman"/>
          <w:i/>
          <w:color w:val="000000" w:themeColor="text1"/>
          <w:sz w:val="15"/>
          <w:szCs w:val="15"/>
        </w:rPr>
        <w:t xml:space="preserve"> </w:t>
      </w:r>
      <w:r w:rsidR="00B44CBC" w:rsidRPr="004856DD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E. coli</w:t>
      </w:r>
      <w:r w:rsidR="00B44CBC"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UTI89 dataset</w:t>
      </w:r>
      <w:r w:rsidR="00B44CBC" w:rsidRPr="004856DD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was generated by Oxford Nanopore Technologies MinION sequencers, and it is deposited in the European Nucleotide Archive under the accession code ERX987748.</w:t>
      </w:r>
    </w:p>
    <w:p w14:paraId="7F4334ED" w14:textId="77777777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05270B1" w14:textId="20B9EB7E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1</w:t>
      </w:r>
      <w:r w:rsidR="009A0F24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Agreement of different alignment methods for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. thaliana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taset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849"/>
        <w:gridCol w:w="1033"/>
        <w:gridCol w:w="874"/>
        <w:gridCol w:w="1191"/>
        <w:gridCol w:w="1033"/>
        <w:gridCol w:w="1033"/>
        <w:gridCol w:w="1030"/>
      </w:tblGrid>
      <w:tr w:rsidR="004856DD" w:rsidRPr="004856DD" w14:paraId="76DE5550" w14:textId="77777777" w:rsidTr="000040A7"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05BA153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4ECD7DF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3C65EDB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2D5CFA1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62F32D2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26191BF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2C52E64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03588B2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MLR</w:t>
            </w:r>
          </w:p>
        </w:tc>
      </w:tr>
      <w:tr w:rsidR="004856DD" w:rsidRPr="004856DD" w14:paraId="5FCC547C" w14:textId="77777777" w:rsidTr="000040A7">
        <w:tc>
          <w:tcPr>
            <w:tcW w:w="760" w:type="pct"/>
            <w:tcBorders>
              <w:bottom w:val="nil"/>
            </w:tcBorders>
            <w:vAlign w:val="center"/>
          </w:tcPr>
          <w:p w14:paraId="4A7BE69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0E49BA2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3D77EDD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3CED4D3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3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14:paraId="76B8229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7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11135B5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0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2EA2D3E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0</w:t>
            </w: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37A8BFA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5</w:t>
            </w:r>
          </w:p>
        </w:tc>
      </w:tr>
      <w:tr w:rsidR="004856DD" w:rsidRPr="004856DD" w14:paraId="7A9D8697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CD2007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F6808B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523B65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61606B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6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060D34D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3AFD33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B470C5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FB26A1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8</w:t>
            </w:r>
          </w:p>
        </w:tc>
      </w:tr>
      <w:tr w:rsidR="004856DD" w:rsidRPr="004856DD" w14:paraId="4DCF0DFF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841479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B63512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C2C357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70B948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624D123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1C1DE9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586242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6267E7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5</w:t>
            </w:r>
          </w:p>
        </w:tc>
      </w:tr>
      <w:tr w:rsidR="004856DD" w:rsidRPr="004856DD" w14:paraId="7C1A44A5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B58DD4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B2CFCD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7ED02C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A91308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1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5EFEFAB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6E5123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CF9FDF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D8FAE3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6</w:t>
            </w:r>
          </w:p>
        </w:tc>
      </w:tr>
      <w:tr w:rsidR="004856DD" w:rsidRPr="004856DD" w14:paraId="0F52D208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6C86CA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1FCD5C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BA1F2F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EF3702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18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2C229AC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699965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0D2A839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3062F5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4</w:t>
            </w:r>
          </w:p>
        </w:tc>
      </w:tr>
      <w:tr w:rsidR="004856DD" w:rsidRPr="004856DD" w14:paraId="2228EB72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75043E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D4B2F8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86AD95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621624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1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69C539E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E4B3E8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7AA218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4D3F34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5</w:t>
            </w:r>
          </w:p>
        </w:tc>
      </w:tr>
      <w:tr w:rsidR="00D8300B" w:rsidRPr="004856DD" w14:paraId="1E0205C9" w14:textId="77777777" w:rsidTr="000040A7">
        <w:tc>
          <w:tcPr>
            <w:tcW w:w="760" w:type="pct"/>
            <w:tcBorders>
              <w:top w:val="nil"/>
            </w:tcBorders>
            <w:vAlign w:val="center"/>
          </w:tcPr>
          <w:p w14:paraId="16DD498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MR</w:t>
            </w:r>
          </w:p>
        </w:tc>
        <w:tc>
          <w:tcPr>
            <w:tcW w:w="511" w:type="pct"/>
            <w:tcBorders>
              <w:top w:val="nil"/>
            </w:tcBorders>
            <w:vAlign w:val="center"/>
          </w:tcPr>
          <w:p w14:paraId="425ACD6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8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3087EBC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17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696DCE1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5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14:paraId="3488588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3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6DB8AC1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2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60AE32D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7</w:t>
            </w:r>
          </w:p>
        </w:tc>
        <w:tc>
          <w:tcPr>
            <w:tcW w:w="621" w:type="pct"/>
            <w:tcBorders>
              <w:top w:val="nil"/>
            </w:tcBorders>
            <w:vAlign w:val="center"/>
          </w:tcPr>
          <w:p w14:paraId="15E219B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</w:tr>
    </w:tbl>
    <w:p w14:paraId="4EA4A43E" w14:textId="77777777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D3DCF85" w14:textId="73D796DC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1</w:t>
      </w:r>
      <w:r w:rsidR="009A0F24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Agreement of different alignment methods for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. elegan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taset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849"/>
        <w:gridCol w:w="1033"/>
        <w:gridCol w:w="874"/>
        <w:gridCol w:w="1191"/>
        <w:gridCol w:w="1033"/>
        <w:gridCol w:w="1033"/>
        <w:gridCol w:w="1030"/>
      </w:tblGrid>
      <w:tr w:rsidR="004856DD" w:rsidRPr="004856DD" w14:paraId="49C560FD" w14:textId="77777777" w:rsidTr="000040A7"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674ED17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55C7C71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6C2E4C1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472932A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1288B13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2102890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7950B94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28E08E7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MLR</w:t>
            </w:r>
          </w:p>
        </w:tc>
      </w:tr>
      <w:tr w:rsidR="004856DD" w:rsidRPr="004856DD" w14:paraId="52AB6764" w14:textId="77777777" w:rsidTr="000040A7">
        <w:tc>
          <w:tcPr>
            <w:tcW w:w="760" w:type="pct"/>
            <w:tcBorders>
              <w:bottom w:val="nil"/>
            </w:tcBorders>
            <w:vAlign w:val="center"/>
          </w:tcPr>
          <w:p w14:paraId="34269EE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48A9F6D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3B6EFBB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9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2BBC112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0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14:paraId="68EB8F7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7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2FEB90D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7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7B203BF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5</w:t>
            </w: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1EA8F42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5</w:t>
            </w:r>
          </w:p>
        </w:tc>
      </w:tr>
      <w:tr w:rsidR="004856DD" w:rsidRPr="004856DD" w14:paraId="53B51B38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4AA3E6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228851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78628A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0D381F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6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4D2CAF2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648324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5ABD9B3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6F798F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1</w:t>
            </w:r>
          </w:p>
        </w:tc>
      </w:tr>
      <w:tr w:rsidR="004856DD" w:rsidRPr="004856DD" w14:paraId="6DA2241A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5E2101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C90B0B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5D7BB8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0416D6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690FCA7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DD6DED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5730D63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798026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6</w:t>
            </w:r>
          </w:p>
        </w:tc>
      </w:tr>
      <w:tr w:rsidR="004856DD" w:rsidRPr="004856DD" w14:paraId="192EB8B0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04FFA1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73A664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672796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0A9255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6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540974D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09D4ECF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894BAA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CC914C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7</w:t>
            </w:r>
          </w:p>
        </w:tc>
      </w:tr>
      <w:tr w:rsidR="004856DD" w:rsidRPr="004856DD" w14:paraId="34D98CD8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06FF9B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2CC1A7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B20A63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E957B6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.35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37ABD5C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5635892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5EDAECF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FC2879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3</w:t>
            </w:r>
          </w:p>
        </w:tc>
      </w:tr>
      <w:tr w:rsidR="004856DD" w:rsidRPr="004856DD" w14:paraId="20BC723C" w14:textId="77777777" w:rsidTr="000040A7"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8FD092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E549FA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F7D303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1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0AEAAE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2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17E0523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3BED51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B015CF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E57935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5</w:t>
            </w:r>
          </w:p>
        </w:tc>
      </w:tr>
      <w:tr w:rsidR="00D8300B" w:rsidRPr="004856DD" w14:paraId="41917EC8" w14:textId="77777777" w:rsidTr="000040A7">
        <w:tc>
          <w:tcPr>
            <w:tcW w:w="760" w:type="pct"/>
            <w:tcBorders>
              <w:top w:val="nil"/>
            </w:tcBorders>
            <w:vAlign w:val="center"/>
          </w:tcPr>
          <w:p w14:paraId="7877246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MR</w:t>
            </w:r>
          </w:p>
        </w:tc>
        <w:tc>
          <w:tcPr>
            <w:tcW w:w="511" w:type="pct"/>
            <w:tcBorders>
              <w:top w:val="nil"/>
            </w:tcBorders>
            <w:vAlign w:val="center"/>
          </w:tcPr>
          <w:p w14:paraId="0DBCCE5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1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1F441B7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8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12DFACB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7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14:paraId="29F15FD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7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2BF77F6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9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50DF24E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5</w:t>
            </w:r>
          </w:p>
        </w:tc>
        <w:tc>
          <w:tcPr>
            <w:tcW w:w="621" w:type="pct"/>
            <w:tcBorders>
              <w:top w:val="nil"/>
            </w:tcBorders>
            <w:vAlign w:val="center"/>
          </w:tcPr>
          <w:p w14:paraId="1B986CC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</w:tr>
    </w:tbl>
    <w:p w14:paraId="05B9A7DC" w14:textId="77777777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E69574C" w14:textId="5615F5AE" w:rsidR="00D8300B" w:rsidRPr="004856DD" w:rsidRDefault="00D8300B" w:rsidP="00D8300B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1</w:t>
      </w:r>
      <w:r w:rsidR="009A0F24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4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Agreement of different alignment methods for </w:t>
      </w:r>
      <w:r w:rsidRPr="004856D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H. sapiens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taset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849"/>
        <w:gridCol w:w="1033"/>
        <w:gridCol w:w="874"/>
        <w:gridCol w:w="1191"/>
        <w:gridCol w:w="1033"/>
        <w:gridCol w:w="1033"/>
        <w:gridCol w:w="1028"/>
      </w:tblGrid>
      <w:tr w:rsidR="004856DD" w:rsidRPr="004856DD" w14:paraId="20AA818F" w14:textId="77777777" w:rsidTr="000040A7"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6A46D72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AB9A7A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7F615E0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5560FA6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0472FC6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4A4939E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*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764042B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1A4D405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MLR</w:t>
            </w:r>
          </w:p>
        </w:tc>
      </w:tr>
      <w:tr w:rsidR="004856DD" w:rsidRPr="004856DD" w14:paraId="12068875" w14:textId="77777777" w:rsidTr="000040A7">
        <w:tc>
          <w:tcPr>
            <w:tcW w:w="761" w:type="pct"/>
            <w:tcBorders>
              <w:bottom w:val="nil"/>
            </w:tcBorders>
            <w:vAlign w:val="center"/>
          </w:tcPr>
          <w:p w14:paraId="4838FBA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4D1B120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22907B8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5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1BDEC43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0</w:t>
            </w:r>
          </w:p>
        </w:tc>
        <w:tc>
          <w:tcPr>
            <w:tcW w:w="717" w:type="pct"/>
            <w:tcBorders>
              <w:bottom w:val="nil"/>
            </w:tcBorders>
            <w:vAlign w:val="center"/>
          </w:tcPr>
          <w:p w14:paraId="4C1AC00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0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3945E06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48BDAB2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5</w:t>
            </w:r>
          </w:p>
        </w:tc>
        <w:tc>
          <w:tcPr>
            <w:tcW w:w="620" w:type="pct"/>
            <w:tcBorders>
              <w:bottom w:val="nil"/>
            </w:tcBorders>
            <w:vAlign w:val="center"/>
          </w:tcPr>
          <w:p w14:paraId="2F5CB132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2</w:t>
            </w:r>
          </w:p>
        </w:tc>
      </w:tr>
      <w:tr w:rsidR="004856DD" w:rsidRPr="004856DD" w14:paraId="20012D09" w14:textId="77777777" w:rsidTr="000040A7"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1FADBA5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6D13F5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0476DF5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F63E3E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3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162BDF9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C2CFA7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5492A9C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988611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6</w:t>
            </w:r>
          </w:p>
        </w:tc>
      </w:tr>
      <w:tr w:rsidR="004856DD" w:rsidRPr="004856DD" w14:paraId="5AE99155" w14:textId="77777777" w:rsidTr="000040A7"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682973E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950699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CF0A02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63DA6A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362F395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CB8D02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6916051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1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CCE218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</w:t>
            </w:r>
          </w:p>
        </w:tc>
      </w:tr>
      <w:tr w:rsidR="004856DD" w:rsidRPr="004856DD" w14:paraId="3835E4B4" w14:textId="77777777" w:rsidTr="000040A7"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4D7960C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483095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20A0DE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6C4DCDF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9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495A0B1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E682E0D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1DBB612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88A99A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0</w:t>
            </w:r>
          </w:p>
        </w:tc>
      </w:tr>
      <w:tr w:rsidR="004856DD" w:rsidRPr="004856DD" w14:paraId="5C3936A9" w14:textId="77777777" w:rsidTr="000040A7"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06938DF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5BA9FB0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38D040B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3E1036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3A4D0F8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959072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77458F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585772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856DD" w:rsidRPr="004856DD" w14:paraId="163765FC" w14:textId="77777777" w:rsidTr="000040A7"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19F2D84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45FB7F8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3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372163F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704970E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1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center"/>
          </w:tcPr>
          <w:p w14:paraId="2623C0E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4ABA546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07F03BFC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639E5F3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1</w:t>
            </w:r>
          </w:p>
        </w:tc>
      </w:tr>
      <w:tr w:rsidR="004856DD" w:rsidRPr="004856DD" w14:paraId="3CB7D3A9" w14:textId="77777777" w:rsidTr="000040A7">
        <w:tc>
          <w:tcPr>
            <w:tcW w:w="761" w:type="pct"/>
            <w:tcBorders>
              <w:top w:val="nil"/>
            </w:tcBorders>
            <w:vAlign w:val="center"/>
          </w:tcPr>
          <w:p w14:paraId="66502BB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MR</w:t>
            </w:r>
          </w:p>
        </w:tc>
        <w:tc>
          <w:tcPr>
            <w:tcW w:w="511" w:type="pct"/>
            <w:tcBorders>
              <w:top w:val="nil"/>
            </w:tcBorders>
            <w:vAlign w:val="center"/>
          </w:tcPr>
          <w:p w14:paraId="2CA91984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1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6E44AC3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6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5B900DA7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48</w:t>
            </w:r>
          </w:p>
        </w:tc>
        <w:tc>
          <w:tcPr>
            <w:tcW w:w="717" w:type="pct"/>
            <w:tcBorders>
              <w:top w:val="nil"/>
            </w:tcBorders>
            <w:vAlign w:val="center"/>
          </w:tcPr>
          <w:p w14:paraId="40689EC1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8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089F18D9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5A89024A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4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5529B955" w14:textId="77777777" w:rsidR="00D8300B" w:rsidRPr="004856DD" w:rsidRDefault="00D8300B" w:rsidP="00D83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/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</w:tr>
    </w:tbl>
    <w:p w14:paraId="733FD5CE" w14:textId="77777777" w:rsidR="00D8300B" w:rsidRPr="004856DD" w:rsidRDefault="00D8300B" w:rsidP="00D8300B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* GraphMap always appears core dumped information for </w:t>
      </w:r>
      <w:r w:rsidRPr="004856DD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H. sapiens dataset</w:t>
      </w:r>
      <w:r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>, it does not output the results.</w:t>
      </w:r>
    </w:p>
    <w:p w14:paraId="5204B179" w14:textId="636F668D" w:rsidR="00AE0E50" w:rsidRPr="004856DD" w:rsidRDefault="00AE0E50" w:rsidP="00033A7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A65C15E" w14:textId="04E723E8" w:rsidR="00BB5524" w:rsidRPr="004856DD" w:rsidRDefault="00BB5524" w:rsidP="00BB5524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9A0F24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5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Aligned results of different alignment methods for </w:t>
      </w:r>
      <w:r w:rsidR="009A0F24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e 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sequence</w:t>
      </w:r>
      <w:r w:rsidR="009A0F24"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C171D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see Figure S2 for detail alignments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2218"/>
        <w:gridCol w:w="1844"/>
        <w:gridCol w:w="1598"/>
        <w:gridCol w:w="1573"/>
      </w:tblGrid>
      <w:tr w:rsidR="004856DD" w:rsidRPr="004856DD" w14:paraId="504FD2FC" w14:textId="77777777" w:rsidTr="00CA58E8"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1CB805DF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5" w:type="pct"/>
            <w:tcBorders>
              <w:bottom w:val="single" w:sz="4" w:space="0" w:color="auto"/>
            </w:tcBorders>
            <w:vAlign w:val="center"/>
          </w:tcPr>
          <w:p w14:paraId="5AC603DE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igned positions (start-end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center"/>
          </w:tcPr>
          <w:p w14:paraId="798F3CE7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aligned bases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07206148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gned coverage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0040C846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ligned </w:t>
            </w: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dentify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%)</w:t>
            </w:r>
          </w:p>
        </w:tc>
      </w:tr>
      <w:tr w:rsidR="004856DD" w:rsidRPr="004856DD" w14:paraId="719DF18B" w14:textId="77777777" w:rsidTr="00CA58E8">
        <w:tc>
          <w:tcPr>
            <w:tcW w:w="646" w:type="pct"/>
            <w:tcBorders>
              <w:bottom w:val="nil"/>
            </w:tcBorders>
            <w:vAlign w:val="center"/>
          </w:tcPr>
          <w:p w14:paraId="215DF82C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Map</w:t>
            </w:r>
          </w:p>
        </w:tc>
        <w:tc>
          <w:tcPr>
            <w:tcW w:w="1335" w:type="pct"/>
            <w:tcBorders>
              <w:bottom w:val="nil"/>
            </w:tcBorders>
            <w:vAlign w:val="center"/>
          </w:tcPr>
          <w:p w14:paraId="2D06840E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-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6</w:t>
            </w:r>
          </w:p>
        </w:tc>
        <w:tc>
          <w:tcPr>
            <w:tcW w:w="1110" w:type="pct"/>
            <w:tcBorders>
              <w:bottom w:val="nil"/>
            </w:tcBorders>
            <w:vAlign w:val="center"/>
          </w:tcPr>
          <w:p w14:paraId="6E04DF48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6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14:paraId="4BF6B0F6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14:paraId="51EFA51C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.48</w:t>
            </w:r>
          </w:p>
        </w:tc>
      </w:tr>
      <w:tr w:rsidR="004856DD" w:rsidRPr="004856DD" w14:paraId="6F9C2D46" w14:textId="77777777" w:rsidTr="00CA58E8"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5348618C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FAST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1AD32209" w14:textId="21BA01C8" w:rsidR="00BB5524" w:rsidRPr="004856DD" w:rsidRDefault="00C171DF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30CD7582" w14:textId="5DC2396D" w:rsidR="00BB5524" w:rsidRPr="004856DD" w:rsidRDefault="00C171DF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5521C595" w14:textId="52902AFF" w:rsidR="00BB5524" w:rsidRPr="004856DD" w:rsidRDefault="00C171DF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BA5B84E" w14:textId="2A5E5710" w:rsidR="00BB5524" w:rsidRPr="004856DD" w:rsidRDefault="00C171DF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4856DD" w:rsidRPr="004856DD" w14:paraId="6C911586" w14:textId="77777777" w:rsidTr="00CA58E8"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5581C553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SR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6E7BD465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-289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1F901F54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770E9E12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22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6D32076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46</w:t>
            </w:r>
          </w:p>
        </w:tc>
      </w:tr>
      <w:tr w:rsidR="004856DD" w:rsidRPr="004856DD" w14:paraId="119D991F" w14:textId="77777777" w:rsidTr="00CA58E8"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14F39A89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-MEM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607C4020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-296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19B4FAF9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4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4F0CD2C9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.92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39FF48EE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96</w:t>
            </w:r>
          </w:p>
        </w:tc>
      </w:tr>
      <w:tr w:rsidR="004856DD" w:rsidRPr="004856DD" w14:paraId="4B784439" w14:textId="77777777" w:rsidTr="00CA58E8"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6607F8C0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phMap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5ADECA52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-296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30048D32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6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39A99619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59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39F01C3E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96</w:t>
            </w:r>
          </w:p>
        </w:tc>
      </w:tr>
      <w:tr w:rsidR="004856DD" w:rsidRPr="004856DD" w14:paraId="450DD84E" w14:textId="77777777" w:rsidTr="00CA58E8"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5FDE2668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imap2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68744C9B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14:paraId="50ABB491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663B0BD8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2425043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856DD" w:rsidRPr="004856DD" w14:paraId="5D364D8F" w14:textId="77777777" w:rsidTr="00CA58E8">
        <w:tc>
          <w:tcPr>
            <w:tcW w:w="646" w:type="pct"/>
            <w:tcBorders>
              <w:top w:val="nil"/>
            </w:tcBorders>
            <w:vAlign w:val="center"/>
          </w:tcPr>
          <w:p w14:paraId="3F300A7F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MR</w:t>
            </w:r>
          </w:p>
        </w:tc>
        <w:tc>
          <w:tcPr>
            <w:tcW w:w="1335" w:type="pct"/>
            <w:tcBorders>
              <w:top w:val="nil"/>
            </w:tcBorders>
            <w:vAlign w:val="center"/>
          </w:tcPr>
          <w:p w14:paraId="310F72AB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-296</w:t>
            </w:r>
          </w:p>
        </w:tc>
        <w:tc>
          <w:tcPr>
            <w:tcW w:w="1110" w:type="pct"/>
            <w:tcBorders>
              <w:top w:val="nil"/>
            </w:tcBorders>
            <w:vAlign w:val="center"/>
          </w:tcPr>
          <w:p w14:paraId="38AEDD5E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6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 w14:paraId="276F316C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59</w:t>
            </w:r>
          </w:p>
        </w:tc>
        <w:tc>
          <w:tcPr>
            <w:tcW w:w="947" w:type="pct"/>
            <w:tcBorders>
              <w:top w:val="nil"/>
            </w:tcBorders>
            <w:vAlign w:val="center"/>
          </w:tcPr>
          <w:p w14:paraId="6FC7C0A4" w14:textId="77777777" w:rsidR="00BB5524" w:rsidRPr="004856DD" w:rsidRDefault="00BB5524" w:rsidP="00BB5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93</w:t>
            </w:r>
          </w:p>
        </w:tc>
      </w:tr>
    </w:tbl>
    <w:p w14:paraId="074A5C11" w14:textId="0A17D344" w:rsidR="00BB5524" w:rsidRPr="004856DD" w:rsidRDefault="002231CD" w:rsidP="00BB5524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>m</w:t>
      </w:r>
      <w:r w:rsidR="00BB5524" w:rsidRPr="004856DD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inimap</w:t>
      </w:r>
      <w:r w:rsidR="00BB5524"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2 </w:t>
      </w:r>
      <w:r w:rsidR="00C171DF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nd lordFAST </w:t>
      </w:r>
      <w:r w:rsidR="00BB5524" w:rsidRPr="004856DD">
        <w:rPr>
          <w:rFonts w:ascii="Times New Roman" w:hAnsi="Times New Roman" w:cs="Times New Roman"/>
          <w:color w:val="000000" w:themeColor="text1"/>
          <w:sz w:val="15"/>
          <w:szCs w:val="15"/>
        </w:rPr>
        <w:t>fail to align this sequence.</w:t>
      </w:r>
    </w:p>
    <w:p w14:paraId="43BE23D0" w14:textId="77777777" w:rsidR="00BB5524" w:rsidRPr="004856DD" w:rsidRDefault="00BB5524" w:rsidP="00033A7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6038F10" w14:textId="77777777" w:rsidR="00F7514B" w:rsidRPr="004856DD" w:rsidRDefault="00F7514B" w:rsidP="00F7514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1941667" w14:textId="246405C1" w:rsidR="00F7514B" w:rsidRPr="004856DD" w:rsidRDefault="00F7514B" w:rsidP="00F7514B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856D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</w:t>
      </w:r>
      <w:r w:rsidR="00FF1D0B" w:rsidRPr="004856D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6</w:t>
      </w:r>
      <w:r w:rsidRPr="004856DD">
        <w:rPr>
          <w:rFonts w:ascii="Times New Roman" w:hAnsi="Times New Roman" w:cs="Times New Roman"/>
          <w:color w:val="000000" w:themeColor="text1"/>
          <w:sz w:val="18"/>
          <w:szCs w:val="18"/>
        </w:rPr>
        <w:t>. The average and maximum of width coefficient for simulated datasets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276"/>
        <w:gridCol w:w="1166"/>
        <w:gridCol w:w="1100"/>
        <w:gridCol w:w="1233"/>
        <w:gridCol w:w="1254"/>
        <w:gridCol w:w="1166"/>
      </w:tblGrid>
      <w:tr w:rsidR="004856DD" w:rsidRPr="004856DD" w14:paraId="32DDB19B" w14:textId="77777777" w:rsidTr="00F7514B"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592C5318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ror rate (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147CAC4B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0DEA744B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767C19D0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11F74616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64887D7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79038BE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</w:tr>
      <w:tr w:rsidR="004856DD" w:rsidRPr="004856DD" w14:paraId="7D22957D" w14:textId="77777777" w:rsidTr="00F7514B">
        <w:tc>
          <w:tcPr>
            <w:tcW w:w="669" w:type="pct"/>
            <w:tcBorders>
              <w:top w:val="single" w:sz="4" w:space="0" w:color="auto"/>
            </w:tcBorders>
          </w:tcPr>
          <w:p w14:paraId="7DF36650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ve. 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DA9178D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8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5AF96C3D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26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2DBA4F48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33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5F803EF1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37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5FB8FD2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38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EC95730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42</w:t>
            </w:r>
          </w:p>
        </w:tc>
      </w:tr>
      <w:tr w:rsidR="00F7514B" w:rsidRPr="004856DD" w14:paraId="69B0ACAB" w14:textId="77777777" w:rsidTr="00F7514B">
        <w:tc>
          <w:tcPr>
            <w:tcW w:w="669" w:type="pct"/>
          </w:tcPr>
          <w:p w14:paraId="32CDE06F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ax. </w:t>
            </w:r>
          </w:p>
        </w:tc>
        <w:tc>
          <w:tcPr>
            <w:tcW w:w="768" w:type="pct"/>
          </w:tcPr>
          <w:p w14:paraId="1F27DE43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59</w:t>
            </w:r>
          </w:p>
        </w:tc>
        <w:tc>
          <w:tcPr>
            <w:tcW w:w="702" w:type="pct"/>
          </w:tcPr>
          <w:p w14:paraId="5786854F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83</w:t>
            </w:r>
          </w:p>
        </w:tc>
        <w:tc>
          <w:tcPr>
            <w:tcW w:w="662" w:type="pct"/>
          </w:tcPr>
          <w:p w14:paraId="5EB500CA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04</w:t>
            </w:r>
          </w:p>
        </w:tc>
        <w:tc>
          <w:tcPr>
            <w:tcW w:w="742" w:type="pct"/>
          </w:tcPr>
          <w:p w14:paraId="60EC1E19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35</w:t>
            </w:r>
          </w:p>
        </w:tc>
        <w:tc>
          <w:tcPr>
            <w:tcW w:w="755" w:type="pct"/>
          </w:tcPr>
          <w:p w14:paraId="5D4B8151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11</w:t>
            </w:r>
          </w:p>
        </w:tc>
        <w:tc>
          <w:tcPr>
            <w:tcW w:w="702" w:type="pct"/>
          </w:tcPr>
          <w:p w14:paraId="34ACF145" w14:textId="77777777" w:rsidR="00F7514B" w:rsidRPr="004856DD" w:rsidRDefault="00F7514B" w:rsidP="00F75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56D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4856D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38</w:t>
            </w:r>
          </w:p>
        </w:tc>
      </w:tr>
    </w:tbl>
    <w:p w14:paraId="39DD1CB3" w14:textId="77777777" w:rsidR="00F7514B" w:rsidRPr="004856DD" w:rsidRDefault="00F7514B" w:rsidP="00F7514B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F7514B" w:rsidRPr="00485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A9F47" w14:textId="77777777" w:rsidR="00995CBA" w:rsidRDefault="00995CBA" w:rsidP="005E1646">
      <w:r>
        <w:separator/>
      </w:r>
    </w:p>
  </w:endnote>
  <w:endnote w:type="continuationSeparator" w:id="0">
    <w:p w14:paraId="1770918B" w14:textId="77777777" w:rsidR="00995CBA" w:rsidRDefault="00995CBA" w:rsidP="005E1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qyqxnAdvTT99c4c96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8CB12" w14:textId="77777777" w:rsidR="00995CBA" w:rsidRDefault="00995CBA" w:rsidP="005E1646">
      <w:r>
        <w:separator/>
      </w:r>
    </w:p>
  </w:footnote>
  <w:footnote w:type="continuationSeparator" w:id="0">
    <w:p w14:paraId="5DBE96C0" w14:textId="77777777" w:rsidR="00995CBA" w:rsidRDefault="00995CBA" w:rsidP="005E1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250C"/>
    <w:multiLevelType w:val="hybridMultilevel"/>
    <w:tmpl w:val="BA5858F4"/>
    <w:lvl w:ilvl="0" w:tplc="9D1CB704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40" w:hanging="420"/>
      </w:pPr>
    </w:lvl>
    <w:lvl w:ilvl="2" w:tplc="0409001B" w:tentative="1">
      <w:start w:val="1"/>
      <w:numFmt w:val="lowerRoman"/>
      <w:lvlText w:val="%3."/>
      <w:lvlJc w:val="right"/>
      <w:pPr>
        <w:ind w:left="3060" w:hanging="420"/>
      </w:pPr>
    </w:lvl>
    <w:lvl w:ilvl="3" w:tplc="0409000F" w:tentative="1">
      <w:start w:val="1"/>
      <w:numFmt w:val="decimal"/>
      <w:lvlText w:val="%4."/>
      <w:lvlJc w:val="left"/>
      <w:pPr>
        <w:ind w:left="3480" w:hanging="420"/>
      </w:pPr>
    </w:lvl>
    <w:lvl w:ilvl="4" w:tplc="04090019" w:tentative="1">
      <w:start w:val="1"/>
      <w:numFmt w:val="lowerLetter"/>
      <w:lvlText w:val="%5)"/>
      <w:lvlJc w:val="left"/>
      <w:pPr>
        <w:ind w:left="3900" w:hanging="420"/>
      </w:pPr>
    </w:lvl>
    <w:lvl w:ilvl="5" w:tplc="0409001B" w:tentative="1">
      <w:start w:val="1"/>
      <w:numFmt w:val="lowerRoman"/>
      <w:lvlText w:val="%6."/>
      <w:lvlJc w:val="right"/>
      <w:pPr>
        <w:ind w:left="4320" w:hanging="420"/>
      </w:pPr>
    </w:lvl>
    <w:lvl w:ilvl="6" w:tplc="0409000F" w:tentative="1">
      <w:start w:val="1"/>
      <w:numFmt w:val="decimal"/>
      <w:lvlText w:val="%7."/>
      <w:lvlJc w:val="left"/>
      <w:pPr>
        <w:ind w:left="4740" w:hanging="420"/>
      </w:pPr>
    </w:lvl>
    <w:lvl w:ilvl="7" w:tplc="04090019" w:tentative="1">
      <w:start w:val="1"/>
      <w:numFmt w:val="lowerLetter"/>
      <w:lvlText w:val="%8)"/>
      <w:lvlJc w:val="left"/>
      <w:pPr>
        <w:ind w:left="5160" w:hanging="420"/>
      </w:pPr>
    </w:lvl>
    <w:lvl w:ilvl="8" w:tplc="0409001B" w:tentative="1">
      <w:start w:val="1"/>
      <w:numFmt w:val="lowerRoman"/>
      <w:lvlText w:val="%9."/>
      <w:lvlJc w:val="right"/>
      <w:pPr>
        <w:ind w:left="5580" w:hanging="420"/>
      </w:pPr>
    </w:lvl>
  </w:abstractNum>
  <w:abstractNum w:abstractNumId="1" w15:restartNumberingAfterBreak="0">
    <w:nsid w:val="2F9D52A6"/>
    <w:multiLevelType w:val="hybridMultilevel"/>
    <w:tmpl w:val="978446C6"/>
    <w:lvl w:ilvl="0" w:tplc="A77A96E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00" w:hanging="420"/>
      </w:pPr>
    </w:lvl>
    <w:lvl w:ilvl="2" w:tplc="0409001B" w:tentative="1">
      <w:start w:val="1"/>
      <w:numFmt w:val="lowerRoman"/>
      <w:lvlText w:val="%3."/>
      <w:lvlJc w:val="right"/>
      <w:pPr>
        <w:ind w:left="3420" w:hanging="420"/>
      </w:pPr>
    </w:lvl>
    <w:lvl w:ilvl="3" w:tplc="0409000F" w:tentative="1">
      <w:start w:val="1"/>
      <w:numFmt w:val="decimal"/>
      <w:lvlText w:val="%4."/>
      <w:lvlJc w:val="left"/>
      <w:pPr>
        <w:ind w:left="3840" w:hanging="420"/>
      </w:pPr>
    </w:lvl>
    <w:lvl w:ilvl="4" w:tplc="04090019" w:tentative="1">
      <w:start w:val="1"/>
      <w:numFmt w:val="lowerLetter"/>
      <w:lvlText w:val="%5)"/>
      <w:lvlJc w:val="left"/>
      <w:pPr>
        <w:ind w:left="4260" w:hanging="420"/>
      </w:pPr>
    </w:lvl>
    <w:lvl w:ilvl="5" w:tplc="0409001B" w:tentative="1">
      <w:start w:val="1"/>
      <w:numFmt w:val="lowerRoman"/>
      <w:lvlText w:val="%6."/>
      <w:lvlJc w:val="right"/>
      <w:pPr>
        <w:ind w:left="4680" w:hanging="420"/>
      </w:pPr>
    </w:lvl>
    <w:lvl w:ilvl="6" w:tplc="0409000F" w:tentative="1">
      <w:start w:val="1"/>
      <w:numFmt w:val="decimal"/>
      <w:lvlText w:val="%7."/>
      <w:lvlJc w:val="left"/>
      <w:pPr>
        <w:ind w:left="5100" w:hanging="420"/>
      </w:pPr>
    </w:lvl>
    <w:lvl w:ilvl="7" w:tplc="04090019" w:tentative="1">
      <w:start w:val="1"/>
      <w:numFmt w:val="lowerLetter"/>
      <w:lvlText w:val="%8)"/>
      <w:lvlJc w:val="left"/>
      <w:pPr>
        <w:ind w:left="5520" w:hanging="420"/>
      </w:pPr>
    </w:lvl>
    <w:lvl w:ilvl="8" w:tplc="0409001B" w:tentative="1">
      <w:start w:val="1"/>
      <w:numFmt w:val="lowerRoman"/>
      <w:lvlText w:val="%9."/>
      <w:lvlJc w:val="right"/>
      <w:pPr>
        <w:ind w:left="5940" w:hanging="420"/>
      </w:pPr>
    </w:lvl>
  </w:abstractNum>
  <w:abstractNum w:abstractNumId="2" w15:restartNumberingAfterBreak="0">
    <w:nsid w:val="373F3163"/>
    <w:multiLevelType w:val="hybridMultilevel"/>
    <w:tmpl w:val="55FE44E6"/>
    <w:lvl w:ilvl="0" w:tplc="FEDAA340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60" w:hanging="420"/>
      </w:pPr>
    </w:lvl>
    <w:lvl w:ilvl="2" w:tplc="0409001B" w:tentative="1">
      <w:start w:val="1"/>
      <w:numFmt w:val="lowerRoman"/>
      <w:lvlText w:val="%3."/>
      <w:lvlJc w:val="right"/>
      <w:pPr>
        <w:ind w:left="2880" w:hanging="420"/>
      </w:pPr>
    </w:lvl>
    <w:lvl w:ilvl="3" w:tplc="0409000F" w:tentative="1">
      <w:start w:val="1"/>
      <w:numFmt w:val="decimal"/>
      <w:lvlText w:val="%4."/>
      <w:lvlJc w:val="left"/>
      <w:pPr>
        <w:ind w:left="3300" w:hanging="420"/>
      </w:pPr>
    </w:lvl>
    <w:lvl w:ilvl="4" w:tplc="04090019" w:tentative="1">
      <w:start w:val="1"/>
      <w:numFmt w:val="lowerLetter"/>
      <w:lvlText w:val="%5)"/>
      <w:lvlJc w:val="left"/>
      <w:pPr>
        <w:ind w:left="3720" w:hanging="420"/>
      </w:pPr>
    </w:lvl>
    <w:lvl w:ilvl="5" w:tplc="0409001B" w:tentative="1">
      <w:start w:val="1"/>
      <w:numFmt w:val="lowerRoman"/>
      <w:lvlText w:val="%6."/>
      <w:lvlJc w:val="right"/>
      <w:pPr>
        <w:ind w:left="4140" w:hanging="420"/>
      </w:pPr>
    </w:lvl>
    <w:lvl w:ilvl="6" w:tplc="0409000F" w:tentative="1">
      <w:start w:val="1"/>
      <w:numFmt w:val="decimal"/>
      <w:lvlText w:val="%7."/>
      <w:lvlJc w:val="left"/>
      <w:pPr>
        <w:ind w:left="4560" w:hanging="420"/>
      </w:pPr>
    </w:lvl>
    <w:lvl w:ilvl="7" w:tplc="04090019" w:tentative="1">
      <w:start w:val="1"/>
      <w:numFmt w:val="lowerLetter"/>
      <w:lvlText w:val="%8)"/>
      <w:lvlJc w:val="left"/>
      <w:pPr>
        <w:ind w:left="4980" w:hanging="420"/>
      </w:pPr>
    </w:lvl>
    <w:lvl w:ilvl="8" w:tplc="0409001B" w:tentative="1">
      <w:start w:val="1"/>
      <w:numFmt w:val="lowerRoman"/>
      <w:lvlText w:val="%9."/>
      <w:lvlJc w:val="right"/>
      <w:pPr>
        <w:ind w:left="5400" w:hanging="420"/>
      </w:pPr>
    </w:lvl>
  </w:abstractNum>
  <w:abstractNum w:abstractNumId="3" w15:restartNumberingAfterBreak="0">
    <w:nsid w:val="3ABD16E8"/>
    <w:multiLevelType w:val="hybridMultilevel"/>
    <w:tmpl w:val="4EAEFD00"/>
    <w:lvl w:ilvl="0" w:tplc="58CC02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937407"/>
    <w:multiLevelType w:val="hybridMultilevel"/>
    <w:tmpl w:val="80C8F8FE"/>
    <w:lvl w:ilvl="0" w:tplc="B250399C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abstractNum w:abstractNumId="5" w15:restartNumberingAfterBreak="0">
    <w:nsid w:val="6A7E3A9A"/>
    <w:multiLevelType w:val="hybridMultilevel"/>
    <w:tmpl w:val="478C5024"/>
    <w:lvl w:ilvl="0" w:tplc="7BEED33C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6" w15:restartNumberingAfterBreak="0">
    <w:nsid w:val="7E4A1EFA"/>
    <w:multiLevelType w:val="hybridMultilevel"/>
    <w:tmpl w:val="AACA7ABC"/>
    <w:lvl w:ilvl="0" w:tplc="741CDB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AEJDU2MzIwMDcyNDcyUdpeDU4uLM/DyQAmPDWgB8OTc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5fvzr9050zsuesaftpsv2qza29ptf9svpe&quot;&gt;16S all reference&lt;record-ids&gt;&lt;item&gt;17&lt;/item&gt;&lt;item&gt;41&lt;/item&gt;&lt;/record-ids&gt;&lt;/item&gt;&lt;/Libraries&gt;"/>
  </w:docVars>
  <w:rsids>
    <w:rsidRoot w:val="006E7148"/>
    <w:rsid w:val="000040A7"/>
    <w:rsid w:val="000079CB"/>
    <w:rsid w:val="00012371"/>
    <w:rsid w:val="00016130"/>
    <w:rsid w:val="00016E47"/>
    <w:rsid w:val="00020D6B"/>
    <w:rsid w:val="000218A1"/>
    <w:rsid w:val="0003187B"/>
    <w:rsid w:val="00032A86"/>
    <w:rsid w:val="00033A79"/>
    <w:rsid w:val="00034E78"/>
    <w:rsid w:val="00040C96"/>
    <w:rsid w:val="00041588"/>
    <w:rsid w:val="000422A3"/>
    <w:rsid w:val="00042CA3"/>
    <w:rsid w:val="0004353F"/>
    <w:rsid w:val="00044FD0"/>
    <w:rsid w:val="00047C25"/>
    <w:rsid w:val="000524AB"/>
    <w:rsid w:val="000568AA"/>
    <w:rsid w:val="0005699A"/>
    <w:rsid w:val="00063FB1"/>
    <w:rsid w:val="000652EB"/>
    <w:rsid w:val="000713AF"/>
    <w:rsid w:val="0008103C"/>
    <w:rsid w:val="000811B9"/>
    <w:rsid w:val="0008186E"/>
    <w:rsid w:val="000847F3"/>
    <w:rsid w:val="00090E9F"/>
    <w:rsid w:val="00092121"/>
    <w:rsid w:val="00094234"/>
    <w:rsid w:val="0009541C"/>
    <w:rsid w:val="000A5DB9"/>
    <w:rsid w:val="000A76AA"/>
    <w:rsid w:val="000B1398"/>
    <w:rsid w:val="000C025D"/>
    <w:rsid w:val="000C359E"/>
    <w:rsid w:val="000C3F14"/>
    <w:rsid w:val="000C5700"/>
    <w:rsid w:val="000C786A"/>
    <w:rsid w:val="000D16C8"/>
    <w:rsid w:val="000D225D"/>
    <w:rsid w:val="000D2C60"/>
    <w:rsid w:val="000D30BD"/>
    <w:rsid w:val="000D3C01"/>
    <w:rsid w:val="000D60E6"/>
    <w:rsid w:val="000E06A6"/>
    <w:rsid w:val="000E32A0"/>
    <w:rsid w:val="000E467E"/>
    <w:rsid w:val="000E4E9C"/>
    <w:rsid w:val="000E6F67"/>
    <w:rsid w:val="000F016E"/>
    <w:rsid w:val="000F0AD3"/>
    <w:rsid w:val="000F16C4"/>
    <w:rsid w:val="000F3AA1"/>
    <w:rsid w:val="000F48B4"/>
    <w:rsid w:val="000F69DE"/>
    <w:rsid w:val="000F7993"/>
    <w:rsid w:val="000F7CC9"/>
    <w:rsid w:val="0010417E"/>
    <w:rsid w:val="00104773"/>
    <w:rsid w:val="00104E16"/>
    <w:rsid w:val="001055CE"/>
    <w:rsid w:val="001071DA"/>
    <w:rsid w:val="00110F66"/>
    <w:rsid w:val="001118EA"/>
    <w:rsid w:val="00112A66"/>
    <w:rsid w:val="0011454F"/>
    <w:rsid w:val="0011456E"/>
    <w:rsid w:val="001151B3"/>
    <w:rsid w:val="00123839"/>
    <w:rsid w:val="00125780"/>
    <w:rsid w:val="00126BAE"/>
    <w:rsid w:val="00130B56"/>
    <w:rsid w:val="00131711"/>
    <w:rsid w:val="00132833"/>
    <w:rsid w:val="001340EF"/>
    <w:rsid w:val="00136B0E"/>
    <w:rsid w:val="00140A87"/>
    <w:rsid w:val="0015050D"/>
    <w:rsid w:val="0015600F"/>
    <w:rsid w:val="00156B8B"/>
    <w:rsid w:val="00164F4F"/>
    <w:rsid w:val="001660C3"/>
    <w:rsid w:val="00167EB3"/>
    <w:rsid w:val="0017749C"/>
    <w:rsid w:val="001779E9"/>
    <w:rsid w:val="001801FE"/>
    <w:rsid w:val="00180DE6"/>
    <w:rsid w:val="0018338B"/>
    <w:rsid w:val="00185565"/>
    <w:rsid w:val="00186868"/>
    <w:rsid w:val="00186B50"/>
    <w:rsid w:val="001873BE"/>
    <w:rsid w:val="001877ED"/>
    <w:rsid w:val="00190271"/>
    <w:rsid w:val="00190A92"/>
    <w:rsid w:val="0019251F"/>
    <w:rsid w:val="00193F44"/>
    <w:rsid w:val="00194A33"/>
    <w:rsid w:val="00194C38"/>
    <w:rsid w:val="001950EF"/>
    <w:rsid w:val="0019584E"/>
    <w:rsid w:val="001A0AC6"/>
    <w:rsid w:val="001A4A5F"/>
    <w:rsid w:val="001A54E1"/>
    <w:rsid w:val="001A5D6A"/>
    <w:rsid w:val="001A6621"/>
    <w:rsid w:val="001B26D8"/>
    <w:rsid w:val="001B298C"/>
    <w:rsid w:val="001B4D2E"/>
    <w:rsid w:val="001B5FC2"/>
    <w:rsid w:val="001C0A02"/>
    <w:rsid w:val="001C320B"/>
    <w:rsid w:val="001D1619"/>
    <w:rsid w:val="001D4DFC"/>
    <w:rsid w:val="001D5711"/>
    <w:rsid w:val="001D783B"/>
    <w:rsid w:val="001E0250"/>
    <w:rsid w:val="001E2BBD"/>
    <w:rsid w:val="001E3455"/>
    <w:rsid w:val="001E3941"/>
    <w:rsid w:val="001E793B"/>
    <w:rsid w:val="001F005B"/>
    <w:rsid w:val="001F3132"/>
    <w:rsid w:val="001F7CC0"/>
    <w:rsid w:val="00202443"/>
    <w:rsid w:val="00202F35"/>
    <w:rsid w:val="0020536F"/>
    <w:rsid w:val="0020621C"/>
    <w:rsid w:val="002114D3"/>
    <w:rsid w:val="00212D12"/>
    <w:rsid w:val="00216A4A"/>
    <w:rsid w:val="00222BF8"/>
    <w:rsid w:val="00222DF7"/>
    <w:rsid w:val="002231CD"/>
    <w:rsid w:val="00224DE9"/>
    <w:rsid w:val="002254C4"/>
    <w:rsid w:val="00226441"/>
    <w:rsid w:val="00227BF1"/>
    <w:rsid w:val="002312B8"/>
    <w:rsid w:val="00232844"/>
    <w:rsid w:val="002358E1"/>
    <w:rsid w:val="002364E1"/>
    <w:rsid w:val="00242D7A"/>
    <w:rsid w:val="00243422"/>
    <w:rsid w:val="002439AD"/>
    <w:rsid w:val="00244A2C"/>
    <w:rsid w:val="0025396E"/>
    <w:rsid w:val="0026405E"/>
    <w:rsid w:val="002653F0"/>
    <w:rsid w:val="002654FA"/>
    <w:rsid w:val="002669E6"/>
    <w:rsid w:val="002721C0"/>
    <w:rsid w:val="00273A3F"/>
    <w:rsid w:val="00276082"/>
    <w:rsid w:val="00277604"/>
    <w:rsid w:val="00280F77"/>
    <w:rsid w:val="00281440"/>
    <w:rsid w:val="0028147D"/>
    <w:rsid w:val="00284FB8"/>
    <w:rsid w:val="00286849"/>
    <w:rsid w:val="0028783E"/>
    <w:rsid w:val="0029201C"/>
    <w:rsid w:val="0029414E"/>
    <w:rsid w:val="002A0151"/>
    <w:rsid w:val="002A025D"/>
    <w:rsid w:val="002A09CD"/>
    <w:rsid w:val="002A3EC4"/>
    <w:rsid w:val="002A4040"/>
    <w:rsid w:val="002A5EE0"/>
    <w:rsid w:val="002A69F8"/>
    <w:rsid w:val="002B224D"/>
    <w:rsid w:val="002B241D"/>
    <w:rsid w:val="002B2B01"/>
    <w:rsid w:val="002B3623"/>
    <w:rsid w:val="002B5238"/>
    <w:rsid w:val="002C0EE0"/>
    <w:rsid w:val="002C10E9"/>
    <w:rsid w:val="002C13DF"/>
    <w:rsid w:val="002C1C31"/>
    <w:rsid w:val="002C31A5"/>
    <w:rsid w:val="002C333D"/>
    <w:rsid w:val="002C5CBD"/>
    <w:rsid w:val="002C66F2"/>
    <w:rsid w:val="002C704E"/>
    <w:rsid w:val="002D1ED4"/>
    <w:rsid w:val="002D4A96"/>
    <w:rsid w:val="002D4C34"/>
    <w:rsid w:val="002D4DBF"/>
    <w:rsid w:val="002D6020"/>
    <w:rsid w:val="002D7AD5"/>
    <w:rsid w:val="002D7AE1"/>
    <w:rsid w:val="002E5926"/>
    <w:rsid w:val="002E72B0"/>
    <w:rsid w:val="002F19B9"/>
    <w:rsid w:val="002F1F47"/>
    <w:rsid w:val="002F2EDC"/>
    <w:rsid w:val="002F352C"/>
    <w:rsid w:val="002F7AA7"/>
    <w:rsid w:val="0030100B"/>
    <w:rsid w:val="00302CC3"/>
    <w:rsid w:val="0030563B"/>
    <w:rsid w:val="0031590F"/>
    <w:rsid w:val="00321E08"/>
    <w:rsid w:val="003261E7"/>
    <w:rsid w:val="003261F3"/>
    <w:rsid w:val="0032704D"/>
    <w:rsid w:val="00332F43"/>
    <w:rsid w:val="00333514"/>
    <w:rsid w:val="003343F6"/>
    <w:rsid w:val="003417AB"/>
    <w:rsid w:val="00341CBB"/>
    <w:rsid w:val="003466DD"/>
    <w:rsid w:val="0035039C"/>
    <w:rsid w:val="00357BB2"/>
    <w:rsid w:val="00363189"/>
    <w:rsid w:val="003640F6"/>
    <w:rsid w:val="00364A48"/>
    <w:rsid w:val="00364DFA"/>
    <w:rsid w:val="003747DC"/>
    <w:rsid w:val="00380C18"/>
    <w:rsid w:val="00382EAF"/>
    <w:rsid w:val="00383FF7"/>
    <w:rsid w:val="0038469E"/>
    <w:rsid w:val="003932DC"/>
    <w:rsid w:val="0039358E"/>
    <w:rsid w:val="00395472"/>
    <w:rsid w:val="003A083F"/>
    <w:rsid w:val="003A2FF2"/>
    <w:rsid w:val="003A5170"/>
    <w:rsid w:val="003B0D6F"/>
    <w:rsid w:val="003B1873"/>
    <w:rsid w:val="003B2AA0"/>
    <w:rsid w:val="003B30BE"/>
    <w:rsid w:val="003B4CBD"/>
    <w:rsid w:val="003B6B99"/>
    <w:rsid w:val="003B7CDB"/>
    <w:rsid w:val="003C14C7"/>
    <w:rsid w:val="003C222E"/>
    <w:rsid w:val="003C4C55"/>
    <w:rsid w:val="003C620C"/>
    <w:rsid w:val="003C65E2"/>
    <w:rsid w:val="003C7E03"/>
    <w:rsid w:val="003D316F"/>
    <w:rsid w:val="003D38F0"/>
    <w:rsid w:val="003D3D66"/>
    <w:rsid w:val="003D48E1"/>
    <w:rsid w:val="003D5217"/>
    <w:rsid w:val="003D5ADB"/>
    <w:rsid w:val="003D69F0"/>
    <w:rsid w:val="003E2E87"/>
    <w:rsid w:val="003E3803"/>
    <w:rsid w:val="003E45C0"/>
    <w:rsid w:val="003E5C49"/>
    <w:rsid w:val="003E65BE"/>
    <w:rsid w:val="003F3EC1"/>
    <w:rsid w:val="00402294"/>
    <w:rsid w:val="0040368D"/>
    <w:rsid w:val="004125C0"/>
    <w:rsid w:val="00412C78"/>
    <w:rsid w:val="004131C7"/>
    <w:rsid w:val="0041341F"/>
    <w:rsid w:val="004138F1"/>
    <w:rsid w:val="00415C92"/>
    <w:rsid w:val="00427A88"/>
    <w:rsid w:val="00427BB8"/>
    <w:rsid w:val="00433EAD"/>
    <w:rsid w:val="00433EE4"/>
    <w:rsid w:val="00437A82"/>
    <w:rsid w:val="00440D46"/>
    <w:rsid w:val="004451BD"/>
    <w:rsid w:val="00450165"/>
    <w:rsid w:val="00451FC2"/>
    <w:rsid w:val="00452B2F"/>
    <w:rsid w:val="00462E37"/>
    <w:rsid w:val="00463305"/>
    <w:rsid w:val="00463360"/>
    <w:rsid w:val="00470301"/>
    <w:rsid w:val="00474324"/>
    <w:rsid w:val="004856DD"/>
    <w:rsid w:val="00487940"/>
    <w:rsid w:val="00490738"/>
    <w:rsid w:val="00493C3A"/>
    <w:rsid w:val="004971C0"/>
    <w:rsid w:val="004A0089"/>
    <w:rsid w:val="004B2545"/>
    <w:rsid w:val="004B2B20"/>
    <w:rsid w:val="004B2E3F"/>
    <w:rsid w:val="004B690B"/>
    <w:rsid w:val="004B7233"/>
    <w:rsid w:val="004C3119"/>
    <w:rsid w:val="004C4341"/>
    <w:rsid w:val="004D06A5"/>
    <w:rsid w:val="004D083E"/>
    <w:rsid w:val="004D1188"/>
    <w:rsid w:val="004D2AA7"/>
    <w:rsid w:val="004D6319"/>
    <w:rsid w:val="004D6D39"/>
    <w:rsid w:val="004E45CC"/>
    <w:rsid w:val="004E507D"/>
    <w:rsid w:val="004E5812"/>
    <w:rsid w:val="004E590E"/>
    <w:rsid w:val="004E5AE8"/>
    <w:rsid w:val="004E6B5B"/>
    <w:rsid w:val="004F1CDC"/>
    <w:rsid w:val="004F6044"/>
    <w:rsid w:val="00500B6D"/>
    <w:rsid w:val="00502AA9"/>
    <w:rsid w:val="00511655"/>
    <w:rsid w:val="005207FC"/>
    <w:rsid w:val="00520CBA"/>
    <w:rsid w:val="005254EE"/>
    <w:rsid w:val="005337FC"/>
    <w:rsid w:val="005376CF"/>
    <w:rsid w:val="00537D25"/>
    <w:rsid w:val="0054101F"/>
    <w:rsid w:val="00543528"/>
    <w:rsid w:val="00544393"/>
    <w:rsid w:val="00546D50"/>
    <w:rsid w:val="0055621F"/>
    <w:rsid w:val="005566EC"/>
    <w:rsid w:val="00556F55"/>
    <w:rsid w:val="00560A67"/>
    <w:rsid w:val="0056393D"/>
    <w:rsid w:val="005659D5"/>
    <w:rsid w:val="00571635"/>
    <w:rsid w:val="00571813"/>
    <w:rsid w:val="00573306"/>
    <w:rsid w:val="00573784"/>
    <w:rsid w:val="005744BF"/>
    <w:rsid w:val="00574D3A"/>
    <w:rsid w:val="00575FA8"/>
    <w:rsid w:val="00576A62"/>
    <w:rsid w:val="00577089"/>
    <w:rsid w:val="00582A53"/>
    <w:rsid w:val="00583A8A"/>
    <w:rsid w:val="00585CE9"/>
    <w:rsid w:val="005876C3"/>
    <w:rsid w:val="005876DD"/>
    <w:rsid w:val="005879B7"/>
    <w:rsid w:val="005A0460"/>
    <w:rsid w:val="005A36E3"/>
    <w:rsid w:val="005A50F8"/>
    <w:rsid w:val="005A6264"/>
    <w:rsid w:val="005A6AA0"/>
    <w:rsid w:val="005A7D5C"/>
    <w:rsid w:val="005B695C"/>
    <w:rsid w:val="005C1BDD"/>
    <w:rsid w:val="005C1DBB"/>
    <w:rsid w:val="005C39DB"/>
    <w:rsid w:val="005C4C39"/>
    <w:rsid w:val="005C780D"/>
    <w:rsid w:val="005D131E"/>
    <w:rsid w:val="005D616C"/>
    <w:rsid w:val="005D7A4B"/>
    <w:rsid w:val="005E1646"/>
    <w:rsid w:val="005E54D9"/>
    <w:rsid w:val="005E59F2"/>
    <w:rsid w:val="005E6593"/>
    <w:rsid w:val="005E78D6"/>
    <w:rsid w:val="005F11F4"/>
    <w:rsid w:val="005F2324"/>
    <w:rsid w:val="005F3504"/>
    <w:rsid w:val="005F77E3"/>
    <w:rsid w:val="00600BE2"/>
    <w:rsid w:val="00603F1C"/>
    <w:rsid w:val="006040C7"/>
    <w:rsid w:val="00621562"/>
    <w:rsid w:val="00625A60"/>
    <w:rsid w:val="00627CB6"/>
    <w:rsid w:val="00632859"/>
    <w:rsid w:val="00636343"/>
    <w:rsid w:val="00636AAA"/>
    <w:rsid w:val="00636C5D"/>
    <w:rsid w:val="00637EE1"/>
    <w:rsid w:val="006415DE"/>
    <w:rsid w:val="0064447A"/>
    <w:rsid w:val="00652D87"/>
    <w:rsid w:val="00653FE4"/>
    <w:rsid w:val="0065604B"/>
    <w:rsid w:val="00656C42"/>
    <w:rsid w:val="006577D2"/>
    <w:rsid w:val="00661134"/>
    <w:rsid w:val="00662EAC"/>
    <w:rsid w:val="00663D04"/>
    <w:rsid w:val="006660A2"/>
    <w:rsid w:val="00666297"/>
    <w:rsid w:val="00666984"/>
    <w:rsid w:val="00666B6D"/>
    <w:rsid w:val="006679F2"/>
    <w:rsid w:val="00667EE4"/>
    <w:rsid w:val="0067368C"/>
    <w:rsid w:val="00673800"/>
    <w:rsid w:val="006754E3"/>
    <w:rsid w:val="00676888"/>
    <w:rsid w:val="00676F7C"/>
    <w:rsid w:val="0068012A"/>
    <w:rsid w:val="00682296"/>
    <w:rsid w:val="006868BD"/>
    <w:rsid w:val="00690A4E"/>
    <w:rsid w:val="006911A6"/>
    <w:rsid w:val="006925CD"/>
    <w:rsid w:val="0069426C"/>
    <w:rsid w:val="00695BA0"/>
    <w:rsid w:val="00697A74"/>
    <w:rsid w:val="006A0185"/>
    <w:rsid w:val="006A2485"/>
    <w:rsid w:val="006A2BAB"/>
    <w:rsid w:val="006A52DA"/>
    <w:rsid w:val="006A55C6"/>
    <w:rsid w:val="006A5B36"/>
    <w:rsid w:val="006A5CAD"/>
    <w:rsid w:val="006B02D2"/>
    <w:rsid w:val="006B13FA"/>
    <w:rsid w:val="006B479D"/>
    <w:rsid w:val="006B6EC6"/>
    <w:rsid w:val="006C1A3D"/>
    <w:rsid w:val="006C1ABE"/>
    <w:rsid w:val="006C2D82"/>
    <w:rsid w:val="006C4287"/>
    <w:rsid w:val="006C6188"/>
    <w:rsid w:val="006C7025"/>
    <w:rsid w:val="006D22B2"/>
    <w:rsid w:val="006D6E0C"/>
    <w:rsid w:val="006E16E2"/>
    <w:rsid w:val="006E4CB6"/>
    <w:rsid w:val="006E7148"/>
    <w:rsid w:val="006F1A82"/>
    <w:rsid w:val="006F1AC2"/>
    <w:rsid w:val="006F22A2"/>
    <w:rsid w:val="006F271F"/>
    <w:rsid w:val="006F2A3A"/>
    <w:rsid w:val="006F33EF"/>
    <w:rsid w:val="006F354C"/>
    <w:rsid w:val="006F4180"/>
    <w:rsid w:val="006F6FEA"/>
    <w:rsid w:val="007000EF"/>
    <w:rsid w:val="00704F59"/>
    <w:rsid w:val="00707F95"/>
    <w:rsid w:val="0071256A"/>
    <w:rsid w:val="00714A0F"/>
    <w:rsid w:val="00714D7D"/>
    <w:rsid w:val="00717DF2"/>
    <w:rsid w:val="00720F1C"/>
    <w:rsid w:val="00726D70"/>
    <w:rsid w:val="00727A22"/>
    <w:rsid w:val="007307C8"/>
    <w:rsid w:val="007313B0"/>
    <w:rsid w:val="0073309A"/>
    <w:rsid w:val="00734A34"/>
    <w:rsid w:val="00734B0E"/>
    <w:rsid w:val="00735346"/>
    <w:rsid w:val="00735A47"/>
    <w:rsid w:val="00735BDC"/>
    <w:rsid w:val="007361B8"/>
    <w:rsid w:val="00736561"/>
    <w:rsid w:val="0073764D"/>
    <w:rsid w:val="007414FE"/>
    <w:rsid w:val="007427B6"/>
    <w:rsid w:val="00745408"/>
    <w:rsid w:val="00747B11"/>
    <w:rsid w:val="00747C1B"/>
    <w:rsid w:val="00750A1A"/>
    <w:rsid w:val="00751371"/>
    <w:rsid w:val="007600E8"/>
    <w:rsid w:val="00760D21"/>
    <w:rsid w:val="00762D58"/>
    <w:rsid w:val="00771D1D"/>
    <w:rsid w:val="00772206"/>
    <w:rsid w:val="007739FE"/>
    <w:rsid w:val="00774B10"/>
    <w:rsid w:val="007775EE"/>
    <w:rsid w:val="00780D8F"/>
    <w:rsid w:val="007839E6"/>
    <w:rsid w:val="00784137"/>
    <w:rsid w:val="0079011C"/>
    <w:rsid w:val="00791573"/>
    <w:rsid w:val="00794BD0"/>
    <w:rsid w:val="0079706C"/>
    <w:rsid w:val="007977B0"/>
    <w:rsid w:val="007A003C"/>
    <w:rsid w:val="007A019A"/>
    <w:rsid w:val="007A1BFE"/>
    <w:rsid w:val="007A5549"/>
    <w:rsid w:val="007B1898"/>
    <w:rsid w:val="007B1EF9"/>
    <w:rsid w:val="007B3673"/>
    <w:rsid w:val="007B4166"/>
    <w:rsid w:val="007B715D"/>
    <w:rsid w:val="007C2BA1"/>
    <w:rsid w:val="007C783F"/>
    <w:rsid w:val="007D0998"/>
    <w:rsid w:val="007D2FC1"/>
    <w:rsid w:val="007D3A0B"/>
    <w:rsid w:val="007D3B9D"/>
    <w:rsid w:val="007D3D83"/>
    <w:rsid w:val="007D3F71"/>
    <w:rsid w:val="007D51EE"/>
    <w:rsid w:val="007D565B"/>
    <w:rsid w:val="007D75F4"/>
    <w:rsid w:val="007E0526"/>
    <w:rsid w:val="007E1DD2"/>
    <w:rsid w:val="007E221E"/>
    <w:rsid w:val="007E4BFF"/>
    <w:rsid w:val="007E5BB0"/>
    <w:rsid w:val="007E7ABC"/>
    <w:rsid w:val="007F2C66"/>
    <w:rsid w:val="007F3775"/>
    <w:rsid w:val="007F444A"/>
    <w:rsid w:val="007F543F"/>
    <w:rsid w:val="007F5727"/>
    <w:rsid w:val="00802BFF"/>
    <w:rsid w:val="00804533"/>
    <w:rsid w:val="00807E41"/>
    <w:rsid w:val="0081019A"/>
    <w:rsid w:val="00810AAE"/>
    <w:rsid w:val="00810C6B"/>
    <w:rsid w:val="00811F67"/>
    <w:rsid w:val="0081333C"/>
    <w:rsid w:val="00813D7D"/>
    <w:rsid w:val="008153A5"/>
    <w:rsid w:val="0081747A"/>
    <w:rsid w:val="008178F2"/>
    <w:rsid w:val="00822A2A"/>
    <w:rsid w:val="00823469"/>
    <w:rsid w:val="00825E54"/>
    <w:rsid w:val="00830D43"/>
    <w:rsid w:val="0083180A"/>
    <w:rsid w:val="00831CF2"/>
    <w:rsid w:val="0083224E"/>
    <w:rsid w:val="00836B41"/>
    <w:rsid w:val="00840A3B"/>
    <w:rsid w:val="00843769"/>
    <w:rsid w:val="00845339"/>
    <w:rsid w:val="0084555D"/>
    <w:rsid w:val="0085469F"/>
    <w:rsid w:val="00855034"/>
    <w:rsid w:val="00856F6D"/>
    <w:rsid w:val="00860AA7"/>
    <w:rsid w:val="0086118E"/>
    <w:rsid w:val="00862596"/>
    <w:rsid w:val="008640FD"/>
    <w:rsid w:val="00864D0C"/>
    <w:rsid w:val="008662BF"/>
    <w:rsid w:val="008748AC"/>
    <w:rsid w:val="00875341"/>
    <w:rsid w:val="008804B0"/>
    <w:rsid w:val="00881B68"/>
    <w:rsid w:val="00883288"/>
    <w:rsid w:val="008855A1"/>
    <w:rsid w:val="008855AE"/>
    <w:rsid w:val="00885C46"/>
    <w:rsid w:val="008968FA"/>
    <w:rsid w:val="008972B0"/>
    <w:rsid w:val="008A204E"/>
    <w:rsid w:val="008A3BCC"/>
    <w:rsid w:val="008B1B9E"/>
    <w:rsid w:val="008B441B"/>
    <w:rsid w:val="008C0B49"/>
    <w:rsid w:val="008C1236"/>
    <w:rsid w:val="008C29C2"/>
    <w:rsid w:val="008C3570"/>
    <w:rsid w:val="008C41C6"/>
    <w:rsid w:val="008D11CE"/>
    <w:rsid w:val="008D2966"/>
    <w:rsid w:val="008D2D79"/>
    <w:rsid w:val="008D3E5B"/>
    <w:rsid w:val="008D7AAF"/>
    <w:rsid w:val="008E3F35"/>
    <w:rsid w:val="008F0C1F"/>
    <w:rsid w:val="008F347A"/>
    <w:rsid w:val="008F3B12"/>
    <w:rsid w:val="00904BEF"/>
    <w:rsid w:val="00907BD3"/>
    <w:rsid w:val="00912CB6"/>
    <w:rsid w:val="00917634"/>
    <w:rsid w:val="00920B73"/>
    <w:rsid w:val="00926F78"/>
    <w:rsid w:val="009271CC"/>
    <w:rsid w:val="0092733B"/>
    <w:rsid w:val="00934F4F"/>
    <w:rsid w:val="009352E8"/>
    <w:rsid w:val="00936214"/>
    <w:rsid w:val="00941044"/>
    <w:rsid w:val="00944356"/>
    <w:rsid w:val="009455B1"/>
    <w:rsid w:val="00946827"/>
    <w:rsid w:val="009501D3"/>
    <w:rsid w:val="009527A7"/>
    <w:rsid w:val="00955C99"/>
    <w:rsid w:val="009622A2"/>
    <w:rsid w:val="00963F03"/>
    <w:rsid w:val="009705D7"/>
    <w:rsid w:val="00972BEE"/>
    <w:rsid w:val="00974B39"/>
    <w:rsid w:val="009809E4"/>
    <w:rsid w:val="00980C22"/>
    <w:rsid w:val="00983005"/>
    <w:rsid w:val="00984A65"/>
    <w:rsid w:val="00986E9C"/>
    <w:rsid w:val="0098748B"/>
    <w:rsid w:val="0099160B"/>
    <w:rsid w:val="0099261F"/>
    <w:rsid w:val="00993307"/>
    <w:rsid w:val="00995CBA"/>
    <w:rsid w:val="00996E1A"/>
    <w:rsid w:val="009A0248"/>
    <w:rsid w:val="009A0EB5"/>
    <w:rsid w:val="009A0F24"/>
    <w:rsid w:val="009A4809"/>
    <w:rsid w:val="009A7DA3"/>
    <w:rsid w:val="009B089C"/>
    <w:rsid w:val="009B2DC2"/>
    <w:rsid w:val="009B3B15"/>
    <w:rsid w:val="009B6301"/>
    <w:rsid w:val="009C2834"/>
    <w:rsid w:val="009C3B4C"/>
    <w:rsid w:val="009D4277"/>
    <w:rsid w:val="009D5639"/>
    <w:rsid w:val="009E1DE6"/>
    <w:rsid w:val="009E265B"/>
    <w:rsid w:val="009E299B"/>
    <w:rsid w:val="009E7CFA"/>
    <w:rsid w:val="009F0391"/>
    <w:rsid w:val="009F2C6B"/>
    <w:rsid w:val="009F7231"/>
    <w:rsid w:val="00A025B3"/>
    <w:rsid w:val="00A02C95"/>
    <w:rsid w:val="00A0309E"/>
    <w:rsid w:val="00A124E2"/>
    <w:rsid w:val="00A138A2"/>
    <w:rsid w:val="00A17DCE"/>
    <w:rsid w:val="00A20255"/>
    <w:rsid w:val="00A21524"/>
    <w:rsid w:val="00A218FE"/>
    <w:rsid w:val="00A22178"/>
    <w:rsid w:val="00A228B2"/>
    <w:rsid w:val="00A23E39"/>
    <w:rsid w:val="00A24EC1"/>
    <w:rsid w:val="00A251B4"/>
    <w:rsid w:val="00A256A7"/>
    <w:rsid w:val="00A25ABF"/>
    <w:rsid w:val="00A26EC2"/>
    <w:rsid w:val="00A311C9"/>
    <w:rsid w:val="00A31F83"/>
    <w:rsid w:val="00A35249"/>
    <w:rsid w:val="00A3588F"/>
    <w:rsid w:val="00A36732"/>
    <w:rsid w:val="00A37D12"/>
    <w:rsid w:val="00A41422"/>
    <w:rsid w:val="00A4232F"/>
    <w:rsid w:val="00A42E9E"/>
    <w:rsid w:val="00A4436B"/>
    <w:rsid w:val="00A44481"/>
    <w:rsid w:val="00A45744"/>
    <w:rsid w:val="00A46018"/>
    <w:rsid w:val="00A51BC1"/>
    <w:rsid w:val="00A527F1"/>
    <w:rsid w:val="00A52E5B"/>
    <w:rsid w:val="00A676B6"/>
    <w:rsid w:val="00A67954"/>
    <w:rsid w:val="00A73FE8"/>
    <w:rsid w:val="00A830A7"/>
    <w:rsid w:val="00A83362"/>
    <w:rsid w:val="00A835D3"/>
    <w:rsid w:val="00A8468C"/>
    <w:rsid w:val="00A852DB"/>
    <w:rsid w:val="00A856E2"/>
    <w:rsid w:val="00A85905"/>
    <w:rsid w:val="00A904B6"/>
    <w:rsid w:val="00A945BD"/>
    <w:rsid w:val="00A9653E"/>
    <w:rsid w:val="00AA73FD"/>
    <w:rsid w:val="00AA7DD9"/>
    <w:rsid w:val="00AB55F6"/>
    <w:rsid w:val="00AB5840"/>
    <w:rsid w:val="00AB58E0"/>
    <w:rsid w:val="00AB793E"/>
    <w:rsid w:val="00AC01B5"/>
    <w:rsid w:val="00AC26E6"/>
    <w:rsid w:val="00AC4815"/>
    <w:rsid w:val="00AD04E6"/>
    <w:rsid w:val="00AD0E43"/>
    <w:rsid w:val="00AD4F09"/>
    <w:rsid w:val="00AD5B69"/>
    <w:rsid w:val="00AE0C9B"/>
    <w:rsid w:val="00AE0D82"/>
    <w:rsid w:val="00AE0E50"/>
    <w:rsid w:val="00AE7896"/>
    <w:rsid w:val="00AE7AD4"/>
    <w:rsid w:val="00AF25DF"/>
    <w:rsid w:val="00AF2CBB"/>
    <w:rsid w:val="00AF3E84"/>
    <w:rsid w:val="00AF4186"/>
    <w:rsid w:val="00AF72D4"/>
    <w:rsid w:val="00B00B31"/>
    <w:rsid w:val="00B0286A"/>
    <w:rsid w:val="00B0310B"/>
    <w:rsid w:val="00B0539A"/>
    <w:rsid w:val="00B06FD2"/>
    <w:rsid w:val="00B10DE3"/>
    <w:rsid w:val="00B114E4"/>
    <w:rsid w:val="00B14B8F"/>
    <w:rsid w:val="00B15907"/>
    <w:rsid w:val="00B168C7"/>
    <w:rsid w:val="00B171A6"/>
    <w:rsid w:val="00B17681"/>
    <w:rsid w:val="00B2074D"/>
    <w:rsid w:val="00B2185A"/>
    <w:rsid w:val="00B26555"/>
    <w:rsid w:val="00B26A19"/>
    <w:rsid w:val="00B30385"/>
    <w:rsid w:val="00B30BBE"/>
    <w:rsid w:val="00B31908"/>
    <w:rsid w:val="00B3517A"/>
    <w:rsid w:val="00B37B4D"/>
    <w:rsid w:val="00B40DCB"/>
    <w:rsid w:val="00B436E9"/>
    <w:rsid w:val="00B439BB"/>
    <w:rsid w:val="00B44CBC"/>
    <w:rsid w:val="00B44CE4"/>
    <w:rsid w:val="00B45A94"/>
    <w:rsid w:val="00B50BCD"/>
    <w:rsid w:val="00B50E76"/>
    <w:rsid w:val="00B55D29"/>
    <w:rsid w:val="00B57CBC"/>
    <w:rsid w:val="00B62846"/>
    <w:rsid w:val="00B63E13"/>
    <w:rsid w:val="00B66E99"/>
    <w:rsid w:val="00B67229"/>
    <w:rsid w:val="00B715F9"/>
    <w:rsid w:val="00B719AB"/>
    <w:rsid w:val="00B81A4A"/>
    <w:rsid w:val="00B82F23"/>
    <w:rsid w:val="00B84ED7"/>
    <w:rsid w:val="00B85700"/>
    <w:rsid w:val="00B9279C"/>
    <w:rsid w:val="00B970A9"/>
    <w:rsid w:val="00B978D5"/>
    <w:rsid w:val="00BA30C8"/>
    <w:rsid w:val="00BA32A0"/>
    <w:rsid w:val="00BA3A98"/>
    <w:rsid w:val="00BA5BBE"/>
    <w:rsid w:val="00BA6928"/>
    <w:rsid w:val="00BA6A25"/>
    <w:rsid w:val="00BB1117"/>
    <w:rsid w:val="00BB15B0"/>
    <w:rsid w:val="00BB1C90"/>
    <w:rsid w:val="00BB4215"/>
    <w:rsid w:val="00BB4AF5"/>
    <w:rsid w:val="00BB520B"/>
    <w:rsid w:val="00BB5524"/>
    <w:rsid w:val="00BC1123"/>
    <w:rsid w:val="00BC117B"/>
    <w:rsid w:val="00BC1E15"/>
    <w:rsid w:val="00BC22D2"/>
    <w:rsid w:val="00BC53B7"/>
    <w:rsid w:val="00BC67B8"/>
    <w:rsid w:val="00BD1281"/>
    <w:rsid w:val="00BD370F"/>
    <w:rsid w:val="00BD44DC"/>
    <w:rsid w:val="00BD4E14"/>
    <w:rsid w:val="00BD5D62"/>
    <w:rsid w:val="00BD5FD7"/>
    <w:rsid w:val="00BD6A51"/>
    <w:rsid w:val="00BE52E3"/>
    <w:rsid w:val="00BF0E5B"/>
    <w:rsid w:val="00BF1EDF"/>
    <w:rsid w:val="00BF27CF"/>
    <w:rsid w:val="00BF584B"/>
    <w:rsid w:val="00BF59F8"/>
    <w:rsid w:val="00BF6F40"/>
    <w:rsid w:val="00C04932"/>
    <w:rsid w:val="00C05975"/>
    <w:rsid w:val="00C11688"/>
    <w:rsid w:val="00C117FD"/>
    <w:rsid w:val="00C159D9"/>
    <w:rsid w:val="00C171DF"/>
    <w:rsid w:val="00C17300"/>
    <w:rsid w:val="00C21571"/>
    <w:rsid w:val="00C2679A"/>
    <w:rsid w:val="00C27522"/>
    <w:rsid w:val="00C27DCB"/>
    <w:rsid w:val="00C32494"/>
    <w:rsid w:val="00C33415"/>
    <w:rsid w:val="00C362B5"/>
    <w:rsid w:val="00C36FE3"/>
    <w:rsid w:val="00C36FEA"/>
    <w:rsid w:val="00C3740C"/>
    <w:rsid w:val="00C4109B"/>
    <w:rsid w:val="00C41CEE"/>
    <w:rsid w:val="00C41EC8"/>
    <w:rsid w:val="00C44D6F"/>
    <w:rsid w:val="00C45F3E"/>
    <w:rsid w:val="00C53840"/>
    <w:rsid w:val="00C53FE3"/>
    <w:rsid w:val="00C54945"/>
    <w:rsid w:val="00C54A1F"/>
    <w:rsid w:val="00C56DF2"/>
    <w:rsid w:val="00C600E6"/>
    <w:rsid w:val="00C60EC6"/>
    <w:rsid w:val="00C627A4"/>
    <w:rsid w:val="00C66F65"/>
    <w:rsid w:val="00C7090B"/>
    <w:rsid w:val="00C75D96"/>
    <w:rsid w:val="00C77F16"/>
    <w:rsid w:val="00C81464"/>
    <w:rsid w:val="00C84733"/>
    <w:rsid w:val="00C853AB"/>
    <w:rsid w:val="00C8790F"/>
    <w:rsid w:val="00C87DD7"/>
    <w:rsid w:val="00C932BE"/>
    <w:rsid w:val="00CA1346"/>
    <w:rsid w:val="00CA1640"/>
    <w:rsid w:val="00CA277B"/>
    <w:rsid w:val="00CA53E7"/>
    <w:rsid w:val="00CA58E8"/>
    <w:rsid w:val="00CA6B55"/>
    <w:rsid w:val="00CB18C4"/>
    <w:rsid w:val="00CB2E7A"/>
    <w:rsid w:val="00CB3305"/>
    <w:rsid w:val="00CB4AA0"/>
    <w:rsid w:val="00CB621F"/>
    <w:rsid w:val="00CB6317"/>
    <w:rsid w:val="00CC199E"/>
    <w:rsid w:val="00CC1A48"/>
    <w:rsid w:val="00CC292C"/>
    <w:rsid w:val="00CC2CF6"/>
    <w:rsid w:val="00CC551C"/>
    <w:rsid w:val="00CC7188"/>
    <w:rsid w:val="00CD04DF"/>
    <w:rsid w:val="00CD0E76"/>
    <w:rsid w:val="00CD4C81"/>
    <w:rsid w:val="00CD527B"/>
    <w:rsid w:val="00CE21F7"/>
    <w:rsid w:val="00CE2D05"/>
    <w:rsid w:val="00CE53C1"/>
    <w:rsid w:val="00CE5B49"/>
    <w:rsid w:val="00CE608C"/>
    <w:rsid w:val="00CE7995"/>
    <w:rsid w:val="00CE7F62"/>
    <w:rsid w:val="00CF0341"/>
    <w:rsid w:val="00CF0C2A"/>
    <w:rsid w:val="00CF3AA5"/>
    <w:rsid w:val="00D011ED"/>
    <w:rsid w:val="00D01777"/>
    <w:rsid w:val="00D01F48"/>
    <w:rsid w:val="00D029CA"/>
    <w:rsid w:val="00D034EA"/>
    <w:rsid w:val="00D03EA1"/>
    <w:rsid w:val="00D05650"/>
    <w:rsid w:val="00D06C9C"/>
    <w:rsid w:val="00D106D3"/>
    <w:rsid w:val="00D11F7B"/>
    <w:rsid w:val="00D17A54"/>
    <w:rsid w:val="00D17E6A"/>
    <w:rsid w:val="00D30C18"/>
    <w:rsid w:val="00D30F7E"/>
    <w:rsid w:val="00D31E86"/>
    <w:rsid w:val="00D34118"/>
    <w:rsid w:val="00D4003C"/>
    <w:rsid w:val="00D50589"/>
    <w:rsid w:val="00D51061"/>
    <w:rsid w:val="00D51084"/>
    <w:rsid w:val="00D5115A"/>
    <w:rsid w:val="00D5133A"/>
    <w:rsid w:val="00D51B8A"/>
    <w:rsid w:val="00D54FEC"/>
    <w:rsid w:val="00D60C84"/>
    <w:rsid w:val="00D618CC"/>
    <w:rsid w:val="00D61D05"/>
    <w:rsid w:val="00D64487"/>
    <w:rsid w:val="00D706C1"/>
    <w:rsid w:val="00D72E97"/>
    <w:rsid w:val="00D76034"/>
    <w:rsid w:val="00D80BAF"/>
    <w:rsid w:val="00D8110F"/>
    <w:rsid w:val="00D8296A"/>
    <w:rsid w:val="00D8300B"/>
    <w:rsid w:val="00D83A83"/>
    <w:rsid w:val="00D84324"/>
    <w:rsid w:val="00D843AC"/>
    <w:rsid w:val="00D85B81"/>
    <w:rsid w:val="00D90312"/>
    <w:rsid w:val="00D90AD7"/>
    <w:rsid w:val="00D91633"/>
    <w:rsid w:val="00D94684"/>
    <w:rsid w:val="00D960AD"/>
    <w:rsid w:val="00D96E22"/>
    <w:rsid w:val="00D96F72"/>
    <w:rsid w:val="00DA01B7"/>
    <w:rsid w:val="00DA1B49"/>
    <w:rsid w:val="00DA1C19"/>
    <w:rsid w:val="00DA2895"/>
    <w:rsid w:val="00DA298C"/>
    <w:rsid w:val="00DB0F82"/>
    <w:rsid w:val="00DB1305"/>
    <w:rsid w:val="00DB2D39"/>
    <w:rsid w:val="00DB3EFD"/>
    <w:rsid w:val="00DB52B1"/>
    <w:rsid w:val="00DB762B"/>
    <w:rsid w:val="00DC0788"/>
    <w:rsid w:val="00DC6160"/>
    <w:rsid w:val="00DC7279"/>
    <w:rsid w:val="00DD44A9"/>
    <w:rsid w:val="00DD5E16"/>
    <w:rsid w:val="00DD74CA"/>
    <w:rsid w:val="00DE194B"/>
    <w:rsid w:val="00DE6D92"/>
    <w:rsid w:val="00DF3F75"/>
    <w:rsid w:val="00DF3FE9"/>
    <w:rsid w:val="00DF4C80"/>
    <w:rsid w:val="00DF6A5D"/>
    <w:rsid w:val="00DF7715"/>
    <w:rsid w:val="00DF7AD0"/>
    <w:rsid w:val="00E00BD3"/>
    <w:rsid w:val="00E020F1"/>
    <w:rsid w:val="00E02C92"/>
    <w:rsid w:val="00E04CA4"/>
    <w:rsid w:val="00E07B10"/>
    <w:rsid w:val="00E11188"/>
    <w:rsid w:val="00E12333"/>
    <w:rsid w:val="00E12A29"/>
    <w:rsid w:val="00E157E4"/>
    <w:rsid w:val="00E16483"/>
    <w:rsid w:val="00E173E8"/>
    <w:rsid w:val="00E214BE"/>
    <w:rsid w:val="00E22C62"/>
    <w:rsid w:val="00E234D1"/>
    <w:rsid w:val="00E24BB8"/>
    <w:rsid w:val="00E25FFC"/>
    <w:rsid w:val="00E275B2"/>
    <w:rsid w:val="00E331F4"/>
    <w:rsid w:val="00E337E3"/>
    <w:rsid w:val="00E34D67"/>
    <w:rsid w:val="00E529D6"/>
    <w:rsid w:val="00E539AF"/>
    <w:rsid w:val="00E57128"/>
    <w:rsid w:val="00E60E83"/>
    <w:rsid w:val="00E62175"/>
    <w:rsid w:val="00E62D8A"/>
    <w:rsid w:val="00E6307E"/>
    <w:rsid w:val="00E705E1"/>
    <w:rsid w:val="00E73AA7"/>
    <w:rsid w:val="00E81041"/>
    <w:rsid w:val="00E82CC4"/>
    <w:rsid w:val="00E875A2"/>
    <w:rsid w:val="00E87C4E"/>
    <w:rsid w:val="00E9037F"/>
    <w:rsid w:val="00E91D84"/>
    <w:rsid w:val="00E97DF0"/>
    <w:rsid w:val="00EA014C"/>
    <w:rsid w:val="00EA1142"/>
    <w:rsid w:val="00EA541E"/>
    <w:rsid w:val="00EA5885"/>
    <w:rsid w:val="00EA6485"/>
    <w:rsid w:val="00EA79A3"/>
    <w:rsid w:val="00EB028B"/>
    <w:rsid w:val="00EB14E5"/>
    <w:rsid w:val="00EB1938"/>
    <w:rsid w:val="00EB5101"/>
    <w:rsid w:val="00EB6DE9"/>
    <w:rsid w:val="00EC02B4"/>
    <w:rsid w:val="00EC26C2"/>
    <w:rsid w:val="00EC27D2"/>
    <w:rsid w:val="00EC3055"/>
    <w:rsid w:val="00EC6B5C"/>
    <w:rsid w:val="00EC71A9"/>
    <w:rsid w:val="00ED01A6"/>
    <w:rsid w:val="00ED617A"/>
    <w:rsid w:val="00ED756C"/>
    <w:rsid w:val="00ED7F3A"/>
    <w:rsid w:val="00EE23D2"/>
    <w:rsid w:val="00EE4562"/>
    <w:rsid w:val="00EE5737"/>
    <w:rsid w:val="00EE69C7"/>
    <w:rsid w:val="00EF1890"/>
    <w:rsid w:val="00EF203B"/>
    <w:rsid w:val="00EF2BDA"/>
    <w:rsid w:val="00EF5A1C"/>
    <w:rsid w:val="00F02FC8"/>
    <w:rsid w:val="00F04502"/>
    <w:rsid w:val="00F046C8"/>
    <w:rsid w:val="00F0726D"/>
    <w:rsid w:val="00F11525"/>
    <w:rsid w:val="00F11DE1"/>
    <w:rsid w:val="00F1211F"/>
    <w:rsid w:val="00F12B8B"/>
    <w:rsid w:val="00F1494B"/>
    <w:rsid w:val="00F15BF5"/>
    <w:rsid w:val="00F236D5"/>
    <w:rsid w:val="00F23C62"/>
    <w:rsid w:val="00F24404"/>
    <w:rsid w:val="00F24842"/>
    <w:rsid w:val="00F254BA"/>
    <w:rsid w:val="00F2612D"/>
    <w:rsid w:val="00F30898"/>
    <w:rsid w:val="00F32423"/>
    <w:rsid w:val="00F32569"/>
    <w:rsid w:val="00F35204"/>
    <w:rsid w:val="00F366C7"/>
    <w:rsid w:val="00F405D2"/>
    <w:rsid w:val="00F40F3D"/>
    <w:rsid w:val="00F416BA"/>
    <w:rsid w:val="00F42275"/>
    <w:rsid w:val="00F4547D"/>
    <w:rsid w:val="00F463F9"/>
    <w:rsid w:val="00F54A18"/>
    <w:rsid w:val="00F55208"/>
    <w:rsid w:val="00F64E05"/>
    <w:rsid w:val="00F65903"/>
    <w:rsid w:val="00F66601"/>
    <w:rsid w:val="00F71085"/>
    <w:rsid w:val="00F71422"/>
    <w:rsid w:val="00F73FD7"/>
    <w:rsid w:val="00F7514B"/>
    <w:rsid w:val="00F84B62"/>
    <w:rsid w:val="00F84EF6"/>
    <w:rsid w:val="00F86BB6"/>
    <w:rsid w:val="00F86EEC"/>
    <w:rsid w:val="00F92077"/>
    <w:rsid w:val="00F93372"/>
    <w:rsid w:val="00F94960"/>
    <w:rsid w:val="00F95D35"/>
    <w:rsid w:val="00F960DC"/>
    <w:rsid w:val="00F97755"/>
    <w:rsid w:val="00FA02E5"/>
    <w:rsid w:val="00FA111F"/>
    <w:rsid w:val="00FA30FF"/>
    <w:rsid w:val="00FA35B2"/>
    <w:rsid w:val="00FA3952"/>
    <w:rsid w:val="00FA4F59"/>
    <w:rsid w:val="00FA58F9"/>
    <w:rsid w:val="00FA6277"/>
    <w:rsid w:val="00FB257A"/>
    <w:rsid w:val="00FB5457"/>
    <w:rsid w:val="00FC15B2"/>
    <w:rsid w:val="00FC1A7A"/>
    <w:rsid w:val="00FC1D5B"/>
    <w:rsid w:val="00FC21C6"/>
    <w:rsid w:val="00FC4C54"/>
    <w:rsid w:val="00FD0071"/>
    <w:rsid w:val="00FD1141"/>
    <w:rsid w:val="00FD1F75"/>
    <w:rsid w:val="00FD5527"/>
    <w:rsid w:val="00FE1F07"/>
    <w:rsid w:val="00FE572B"/>
    <w:rsid w:val="00FE773A"/>
    <w:rsid w:val="00FF1D0B"/>
    <w:rsid w:val="00FF4A5F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A0B8E"/>
  <w15:docId w15:val="{A0F6A720-941D-4211-9109-B402ABB6F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64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2F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2FC8"/>
    <w:rPr>
      <w:sz w:val="18"/>
      <w:szCs w:val="18"/>
    </w:rPr>
  </w:style>
  <w:style w:type="paragraph" w:styleId="a9">
    <w:name w:val="List Paragraph"/>
    <w:basedOn w:val="a"/>
    <w:uiPriority w:val="34"/>
    <w:qFormat/>
    <w:rsid w:val="00092121"/>
    <w:pPr>
      <w:ind w:firstLineChars="200" w:firstLine="420"/>
    </w:pPr>
  </w:style>
  <w:style w:type="table" w:styleId="aa">
    <w:name w:val="Table Grid"/>
    <w:basedOn w:val="a1"/>
    <w:uiPriority w:val="59"/>
    <w:rsid w:val="00F15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B06F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876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76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76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76DD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4B7233"/>
    <w:rPr>
      <w:rFonts w:ascii="NqyqxnAdvTT99c4c969" w:hAnsi="NqyqxnAdvTT99c4c969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EndNoteBibliographyChar">
    <w:name w:val="EndNote Bibliography Char"/>
    <w:basedOn w:val="a0"/>
    <w:rsid w:val="007D75F4"/>
    <w:rPr>
      <w:rFonts w:ascii="Calibri" w:hAnsi="Calibri" w:cs="Calibri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3466DD"/>
    <w:rPr>
      <w:color w:val="800080" w:themeColor="followedHyperlink"/>
      <w:u w:val="single"/>
    </w:rPr>
  </w:style>
  <w:style w:type="table" w:customStyle="1" w:styleId="1">
    <w:name w:val="网格型1"/>
    <w:basedOn w:val="a1"/>
    <w:next w:val="aa"/>
    <w:uiPriority w:val="59"/>
    <w:rsid w:val="006911A6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 Spacing"/>
    <w:uiPriority w:val="1"/>
    <w:qFormat/>
    <w:rsid w:val="0071256A"/>
    <w:rPr>
      <w:kern w:val="0"/>
      <w:sz w:val="22"/>
      <w:lang w:eastAsia="en-US"/>
    </w:rPr>
  </w:style>
  <w:style w:type="paragraph" w:customStyle="1" w:styleId="Affiliation">
    <w:name w:val="Affiliation"/>
    <w:rsid w:val="006D6E0C"/>
    <w:pPr>
      <w:jc w:val="center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oleObject" Target="embeddings/oleObject2.bin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wmf"/><Relationship Id="rId25" Type="http://schemas.openxmlformats.org/officeDocument/2006/relationships/image" Target="media/image13.png"/><Relationship Id="rId33" Type="http://schemas.openxmlformats.org/officeDocument/2006/relationships/hyperlink" Target="http://datasets.pacb.com.s3.amazonaws.com/2014/Arabidopsis/reads/polished_assembly.fasta" TargetMode="Externa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29" Type="http://schemas.openxmlformats.org/officeDocument/2006/relationships/hyperlink" Target="https://github.com/PacificBiosciences/DevNet/wiki/C.-elegans-data-se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2.png"/><Relationship Id="rId32" Type="http://schemas.openxmlformats.org/officeDocument/2006/relationships/hyperlink" Target="http://datasets.pacb.com.s3.amazonaws.com/2014/c_elegans/40X/polished_assembly/polished_assembly.fasta.gz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7.wmf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10" Type="http://schemas.openxmlformats.org/officeDocument/2006/relationships/image" Target="media/image2.png"/><Relationship Id="rId19" Type="http://schemas.openxmlformats.org/officeDocument/2006/relationships/image" Target="media/image9.wmf"/><Relationship Id="rId31" Type="http://schemas.openxmlformats.org/officeDocument/2006/relationships/hyperlink" Target="https://s3.amazonaws.com/files.pacb.com/datasets/secondary-analysis/e-coli-k12-P6C4/polished_assembly.fastq.gz" TargetMode="External"/><Relationship Id="rId4" Type="http://schemas.openxmlformats.org/officeDocument/2006/relationships/settings" Target="settings.xml"/><Relationship Id="rId9" Type="http://schemas.openxmlformats.org/officeDocument/2006/relationships/package" Target="embeddings/Microsoft_Visio___.vsdx"/><Relationship Id="rId14" Type="http://schemas.openxmlformats.org/officeDocument/2006/relationships/image" Target="media/image6.png"/><Relationship Id="rId22" Type="http://schemas.openxmlformats.org/officeDocument/2006/relationships/package" Target="embeddings/Microsoft_Visio___1.vsdx"/><Relationship Id="rId27" Type="http://schemas.openxmlformats.org/officeDocument/2006/relationships/image" Target="media/image15.png"/><Relationship Id="rId30" Type="http://schemas.openxmlformats.org/officeDocument/2006/relationships/hyperlink" Target="https://github.com/PacificBiosciences/DevNet/wiki/Arabidopsis-P5C3" TargetMode="External"/><Relationship Id="rId35" Type="http://schemas.openxmlformats.org/officeDocument/2006/relationships/theme" Target="theme/theme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049F6-740C-4A86-BBCA-7CF26FFEA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09</TotalTime>
  <Pages>10</Pages>
  <Words>2275</Words>
  <Characters>12971</Characters>
  <Application>Microsoft Office Word</Application>
  <DocSecurity>0</DocSecurity>
  <Lines>108</Lines>
  <Paragraphs>30</Paragraphs>
  <ScaleCrop>false</ScaleCrop>
  <Company>Microsoft</Company>
  <LinksUpToDate>false</LinksUpToDate>
  <CharactersWithSpaces>1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Ze-Gang Wei</cp:lastModifiedBy>
  <cp:revision>164</cp:revision>
  <cp:lastPrinted>2020-04-26T13:15:00Z</cp:lastPrinted>
  <dcterms:created xsi:type="dcterms:W3CDTF">2016-09-25T20:44:00Z</dcterms:created>
  <dcterms:modified xsi:type="dcterms:W3CDTF">2020-06-09T05:32:00Z</dcterms:modified>
</cp:coreProperties>
</file>